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445" w:rsidRPr="00F64CEA" w:rsidRDefault="00F64CEA" w:rsidP="00A13445">
      <w:pPr>
        <w:pStyle w:val="paragraph"/>
        <w:spacing w:line="480" w:lineRule="auto"/>
        <w:textAlignment w:val="baseline"/>
        <w:rPr>
          <w:rStyle w:val="eop"/>
          <w:rFonts w:ascii="Times New Roman" w:hAnsi="Times New Roman" w:cs="Times New Roman"/>
          <w:b/>
          <w:iCs/>
        </w:rPr>
      </w:pPr>
      <w:r w:rsidRPr="00F64CEA">
        <w:rPr>
          <w:rStyle w:val="normaltextrun1"/>
          <w:rFonts w:ascii="Times New Roman" w:hAnsi="Times New Roman"/>
          <w:b/>
          <w:iCs/>
        </w:rPr>
        <w:t>Genetic manipulation resulting in decreased donor chond</w:t>
      </w:r>
      <w:bookmarkStart w:id="0" w:name="_GoBack"/>
      <w:bookmarkEnd w:id="0"/>
      <w:r w:rsidRPr="00F64CEA">
        <w:rPr>
          <w:rStyle w:val="normaltextrun1"/>
          <w:rFonts w:ascii="Times New Roman" w:hAnsi="Times New Roman"/>
          <w:b/>
          <w:iCs/>
        </w:rPr>
        <w:t xml:space="preserve">roitin </w:t>
      </w:r>
      <w:r w:rsidRPr="00F64CEA">
        <w:rPr>
          <w:rStyle w:val="spellingerror"/>
          <w:rFonts w:ascii="Times New Roman" w:hAnsi="Times New Roman" w:cs="Times New Roman"/>
          <w:b/>
          <w:iCs/>
        </w:rPr>
        <w:t>sulfate</w:t>
      </w:r>
      <w:r w:rsidRPr="00F64CEA">
        <w:rPr>
          <w:rStyle w:val="normaltextrun1"/>
          <w:rFonts w:ascii="Times New Roman" w:hAnsi="Times New Roman"/>
          <w:b/>
          <w:iCs/>
        </w:rPr>
        <w:t xml:space="preserve"> synthesis mitigates</w:t>
      </w:r>
      <w:r w:rsidRPr="00F64CEA">
        <w:rPr>
          <w:rStyle w:val="normaltextrun1"/>
          <w:rFonts w:ascii="Times New Roman" w:hAnsi="Times New Roman" w:hint="eastAsia"/>
          <w:b/>
          <w:iCs/>
        </w:rPr>
        <w:t xml:space="preserve"> </w:t>
      </w:r>
      <w:r w:rsidRPr="00F64CEA">
        <w:rPr>
          <w:rStyle w:val="normaltextrun1"/>
          <w:rFonts w:ascii="Times New Roman" w:hAnsi="Times New Roman"/>
          <w:b/>
          <w:iCs/>
        </w:rPr>
        <w:t xml:space="preserve">hepatic GVHD via </w:t>
      </w:r>
      <w:r w:rsidRPr="00F64CEA">
        <w:rPr>
          <w:rFonts w:ascii="Times New Roman" w:hAnsi="Times New Roman" w:cs="Times New Roman"/>
          <w:b/>
          <w:bCs/>
        </w:rPr>
        <w:t xml:space="preserve">suppression of </w:t>
      </w:r>
      <w:r w:rsidRPr="00F64CEA">
        <w:rPr>
          <w:rFonts w:ascii="Times New Roman" w:hAnsi="Times New Roman" w:cs="Times New Roman"/>
          <w:b/>
          <w:bCs/>
          <w:lang w:val="en"/>
        </w:rPr>
        <w:t>T cell activity</w:t>
      </w:r>
      <w:r w:rsidRPr="00F64CEA">
        <w:rPr>
          <w:rStyle w:val="normaltextrun1"/>
          <w:rFonts w:ascii="Times New Roman" w:hAnsi="Times New Roman"/>
          <w:b/>
          <w:bCs/>
          <w:iCs/>
        </w:rPr>
        <w:t xml:space="preserve"> </w:t>
      </w:r>
    </w:p>
    <w:p w:rsidR="00A13445" w:rsidRPr="00F64CEA" w:rsidRDefault="00A13445" w:rsidP="00A13445">
      <w:pPr>
        <w:spacing w:line="480" w:lineRule="auto"/>
        <w:rPr>
          <w:rFonts w:ascii="Times New Roman" w:hAnsi="Times New Roman" w:cs="Times New Roman"/>
          <w:bCs/>
        </w:rPr>
      </w:pPr>
    </w:p>
    <w:p w:rsidR="00A13445" w:rsidRPr="00F64CEA" w:rsidRDefault="00A13445" w:rsidP="00A13445">
      <w:pPr>
        <w:spacing w:line="480" w:lineRule="auto"/>
        <w:rPr>
          <w:rFonts w:ascii="Times New Roman" w:hAnsi="Times New Roman" w:cs="Times New Roman"/>
          <w:bCs/>
        </w:rPr>
      </w:pPr>
    </w:p>
    <w:p w:rsidR="00A13445" w:rsidRPr="00F64CEA" w:rsidRDefault="00F64CEA" w:rsidP="00A13445">
      <w:pPr>
        <w:spacing w:line="480" w:lineRule="auto"/>
        <w:rPr>
          <w:rFonts w:ascii="Times New Roman" w:eastAsia="MS Gothic" w:hAnsi="Times New Roman" w:cs="Times New Roman"/>
        </w:rPr>
      </w:pPr>
      <w:r w:rsidRPr="00F64CEA">
        <w:rPr>
          <w:rFonts w:ascii="Times New Roman" w:eastAsiaTheme="majorHAnsi" w:hAnsi="Times New Roman" w:cs="Times New Roman"/>
        </w:rPr>
        <w:t>Suguru Tamura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>, Hajime Ishiguro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>, Tatsuya Suwabe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>, Takayuki Katagiri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>, Kaori Cho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>, Kyoko Fuse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>, Yasuhiko Shibasaki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 xml:space="preserve">, </w:t>
      </w:r>
      <w:r w:rsidRPr="00F64CEA">
        <w:rPr>
          <w:rFonts w:ascii="Times New Roman" w:hAnsi="Times New Roman" w:cs="Times New Roman"/>
        </w:rPr>
        <w:t>Tadahisa Mikami</w:t>
      </w:r>
      <w:r w:rsidRPr="00F64CEA">
        <w:rPr>
          <w:rFonts w:ascii="Times New Roman" w:hAnsi="Times New Roman" w:cs="Times New Roman"/>
          <w:vertAlign w:val="superscript"/>
        </w:rPr>
        <w:t>2</w:t>
      </w:r>
      <w:r w:rsidRPr="00F64CEA">
        <w:rPr>
          <w:rFonts w:ascii="Times New Roman" w:hAnsi="Times New Roman" w:cs="Times New Roman"/>
        </w:rPr>
        <w:t>, Takero Shindo</w:t>
      </w:r>
      <w:r w:rsidRPr="00F64CEA">
        <w:rPr>
          <w:rFonts w:ascii="Times New Roman" w:hAnsi="Times New Roman" w:cs="Times New Roman"/>
          <w:vertAlign w:val="superscript"/>
        </w:rPr>
        <w:t>3</w:t>
      </w:r>
      <w:r w:rsidRPr="00F64CEA">
        <w:rPr>
          <w:rFonts w:ascii="Times New Roman" w:hAnsi="Times New Roman" w:cs="Times New Roman"/>
        </w:rPr>
        <w:t>, Hiroshi Kitagawa</w:t>
      </w:r>
      <w:r w:rsidRPr="00F64CEA">
        <w:rPr>
          <w:rFonts w:ascii="Times New Roman" w:hAnsi="Times New Roman" w:cs="Times New Roman"/>
          <w:vertAlign w:val="superscript"/>
        </w:rPr>
        <w:t>2</w:t>
      </w:r>
      <w:r w:rsidRPr="00F64CEA">
        <w:rPr>
          <w:rFonts w:ascii="Times New Roman" w:hAnsi="Times New Roman" w:cs="Times New Roman"/>
        </w:rPr>
        <w:t>, Michihiro Igarashi</w:t>
      </w:r>
      <w:r w:rsidRPr="00F64CEA">
        <w:rPr>
          <w:rFonts w:ascii="Times New Roman" w:hAnsi="Times New Roman" w:cs="Times New Roman"/>
          <w:vertAlign w:val="superscript"/>
        </w:rPr>
        <w:t>4</w:t>
      </w:r>
      <w:r w:rsidRPr="00F64CEA">
        <w:rPr>
          <w:rFonts w:ascii="Times New Roman" w:hAnsi="Times New Roman" w:cs="Times New Roman"/>
        </w:rPr>
        <w:t xml:space="preserve">, </w:t>
      </w:r>
      <w:r w:rsidRPr="00F64CEA">
        <w:rPr>
          <w:rFonts w:ascii="Times New Roman" w:eastAsiaTheme="majorHAnsi" w:hAnsi="Times New Roman" w:cs="Times New Roman"/>
        </w:rPr>
        <w:t>Hirohito Sone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>, Masayoshi Masuko</w:t>
      </w:r>
      <w:r w:rsidRPr="00F64CEA">
        <w:rPr>
          <w:rFonts w:ascii="Times New Roman" w:eastAsiaTheme="majorHAnsi" w:hAnsi="Times New Roman" w:cs="Times New Roman"/>
          <w:vertAlign w:val="superscript"/>
        </w:rPr>
        <w:t>1</w:t>
      </w:r>
      <w:r w:rsidRPr="00F64CEA">
        <w:rPr>
          <w:rFonts w:ascii="Times New Roman" w:eastAsiaTheme="majorHAnsi" w:hAnsi="Times New Roman" w:cs="Times New Roman"/>
        </w:rPr>
        <w:t xml:space="preserve"> and Takashi Ushiki</w:t>
      </w:r>
      <w:r w:rsidRPr="00F64CEA">
        <w:rPr>
          <w:rFonts w:ascii="Times New Roman" w:eastAsiaTheme="majorHAnsi" w:hAnsi="Times New Roman" w:cs="Times New Roman"/>
          <w:vertAlign w:val="superscript"/>
        </w:rPr>
        <w:t>1,5,</w:t>
      </w:r>
      <w:r w:rsidRPr="00F64CEA">
        <w:rPr>
          <w:rFonts w:ascii="Arial" w:hAnsi="Arial" w:cs="Arial"/>
          <w:b/>
          <w:szCs w:val="21"/>
        </w:rPr>
        <w:t>*</w:t>
      </w:r>
    </w:p>
    <w:p w:rsidR="00A13445" w:rsidRPr="00F64CEA" w:rsidRDefault="00F64CEA">
      <w:pPr>
        <w:rPr>
          <w:rFonts w:ascii="Times New Roman" w:eastAsia="ヒラギノ角ゴ ProN W3" w:hAnsi="Times New Roman" w:cs="Times New Roman"/>
          <w:b/>
        </w:rPr>
      </w:pPr>
      <w:r w:rsidRPr="00F64CEA">
        <w:rPr>
          <w:rFonts w:ascii="Times New Roman" w:eastAsia="ヒラギノ角ゴ ProN W3" w:hAnsi="Times New Roman" w:cs="Times New Roman"/>
          <w:b/>
        </w:rPr>
        <w:br w:type="page"/>
      </w:r>
    </w:p>
    <w:p w:rsidR="00A13445" w:rsidRPr="00F64CEA" w:rsidRDefault="00F64CEA" w:rsidP="004B39A9">
      <w:pPr>
        <w:spacing w:line="240" w:lineRule="atLeast"/>
        <w:jc w:val="both"/>
        <w:rPr>
          <w:rFonts w:ascii="Times New Roman" w:eastAsia="ヒラギノ角ゴ ProN W3" w:hAnsi="Times New Roman" w:cs="Times New Roman"/>
          <w:b/>
        </w:rPr>
      </w:pPr>
      <w:r w:rsidRPr="00F64CEA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480</wp:posOffset>
            </wp:positionH>
            <wp:positionV relativeFrom="paragraph">
              <wp:posOffset>133985</wp:posOffset>
            </wp:positionV>
            <wp:extent cx="6231890" cy="2842260"/>
            <wp:effectExtent l="0" t="0" r="3810" b="2540"/>
            <wp:wrapSquare wrapText="bothSides"/>
            <wp:docPr id="106414109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141090" name="図 106414109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1890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39A9" w:rsidRPr="00F64CEA" w:rsidRDefault="004B39A9" w:rsidP="004B39A9">
      <w:pPr>
        <w:spacing w:line="240" w:lineRule="atLeast"/>
        <w:jc w:val="both"/>
        <w:rPr>
          <w:rFonts w:ascii="Times New Roman" w:eastAsia="ヒラギノ角ゴ ProN W3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57641D" w:rsidRPr="00F64CEA" w:rsidRDefault="0057641D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</w:p>
    <w:p w:rsidR="004B39A9" w:rsidRPr="00F64CEA" w:rsidRDefault="00F64CEA" w:rsidP="004B39A9">
      <w:pPr>
        <w:spacing w:line="240" w:lineRule="atLeast"/>
        <w:jc w:val="both"/>
        <w:rPr>
          <w:rFonts w:ascii="Times New Roman" w:hAnsi="Times New Roman" w:cs="Times New Roman"/>
          <w:b/>
        </w:rPr>
      </w:pPr>
      <w:r w:rsidRPr="00F64CEA">
        <w:rPr>
          <w:rFonts w:ascii="Times New Roman" w:hAnsi="Times New Roman" w:cs="Times New Roman"/>
          <w:b/>
        </w:rPr>
        <w:t xml:space="preserve">Fig </w:t>
      </w:r>
      <w:r w:rsidR="00721BBA" w:rsidRPr="00F64CEA">
        <w:rPr>
          <w:rFonts w:ascii="Times New Roman" w:hAnsi="Times New Roman" w:cs="Times New Roman"/>
          <w:b/>
        </w:rPr>
        <w:t>S</w:t>
      </w:r>
      <w:r w:rsidRPr="00F64CEA">
        <w:rPr>
          <w:rFonts w:ascii="Times New Roman" w:hAnsi="Times New Roman" w:cs="Times New Roman"/>
          <w:b/>
        </w:rPr>
        <w:t xml:space="preserve">1. </w:t>
      </w:r>
      <w:r w:rsidRPr="00F64CEA">
        <w:rPr>
          <w:rFonts w:ascii="Times New Roman" w:eastAsiaTheme="minorEastAsia" w:hAnsi="Times New Roman" w:cs="Times New Roman"/>
          <w:b/>
        </w:rPr>
        <w:t xml:space="preserve">Schematic </w:t>
      </w:r>
      <w:r w:rsidR="00AE3DA0" w:rsidRPr="00F64CEA">
        <w:rPr>
          <w:rFonts w:ascii="Times New Roman" w:eastAsiaTheme="minorEastAsia" w:hAnsi="Times New Roman" w:cs="Times New Roman"/>
          <w:b/>
        </w:rPr>
        <w:t xml:space="preserve">representation </w:t>
      </w:r>
      <w:r w:rsidRPr="00F64CEA">
        <w:rPr>
          <w:rFonts w:ascii="Times New Roman" w:eastAsiaTheme="minorEastAsia" w:hAnsi="Times New Roman" w:cs="Times New Roman"/>
          <w:b/>
        </w:rPr>
        <w:t>of CSPGs and pathways of CS synthesis.</w:t>
      </w:r>
      <w:r w:rsidRPr="00F64CEA">
        <w:rPr>
          <w:rFonts w:ascii="Times New Roman" w:hAnsi="Times New Roman" w:cs="Times New Roman"/>
          <w:b/>
        </w:rPr>
        <w:t xml:space="preserve"> </w:t>
      </w:r>
    </w:p>
    <w:p w:rsidR="004B39A9" w:rsidRPr="00F64CEA" w:rsidRDefault="00F64CEA" w:rsidP="004B39A9">
      <w:pPr>
        <w:spacing w:line="240" w:lineRule="atLeast"/>
        <w:jc w:val="both"/>
        <w:rPr>
          <w:rStyle w:val="rynqvb"/>
          <w:rFonts w:ascii="Times New Roman" w:hAnsi="Times New Roman" w:cs="Times New Roman"/>
          <w:lang w:val="en"/>
        </w:rPr>
      </w:pPr>
      <w:r w:rsidRPr="00F64CEA">
        <w:rPr>
          <w:rStyle w:val="q4iawc"/>
          <w:rFonts w:ascii="Times New Roman" w:hAnsi="Times New Roman" w:cs="Times New Roman"/>
          <w:bCs/>
          <w:lang w:val="en"/>
        </w:rPr>
        <w:t xml:space="preserve">CS is a type of GAG and a major </w:t>
      </w:r>
      <w:r w:rsidRPr="00F64CEA">
        <w:rPr>
          <w:rStyle w:val="q4iawc"/>
          <w:rFonts w:ascii="Times New Roman" w:hAnsi="Times New Roman" w:cs="Times New Roman"/>
          <w:bCs/>
          <w:lang w:val="en"/>
        </w:rPr>
        <w:t>component of ECM.</w:t>
      </w:r>
      <w:r w:rsidRPr="00F64CEA">
        <w:rPr>
          <w:rStyle w:val="viiyi"/>
          <w:rFonts w:ascii="Times New Roman" w:hAnsi="Times New Roman" w:cs="Times New Roman"/>
          <w:bCs/>
          <w:lang w:val="en"/>
        </w:rPr>
        <w:t xml:space="preserve"> </w:t>
      </w:r>
      <w:r w:rsidRPr="00F64CEA">
        <w:rPr>
          <w:rStyle w:val="q4iawc"/>
          <w:rFonts w:ascii="Times New Roman" w:hAnsi="Times New Roman" w:cs="Times New Roman"/>
          <w:bCs/>
          <w:lang w:val="en"/>
        </w:rPr>
        <w:t xml:space="preserve">The CS chain is bound to the serine residue of the core protein expressed on the surface of blood cells, including </w:t>
      </w:r>
      <w:r w:rsidR="00DB5312" w:rsidRPr="00F64CEA">
        <w:rPr>
          <w:rStyle w:val="q4iawc"/>
          <w:rFonts w:ascii="Times New Roman" w:hAnsi="Times New Roman" w:cs="Times New Roman"/>
          <w:bCs/>
          <w:lang w:val="en"/>
        </w:rPr>
        <w:t xml:space="preserve">the </w:t>
      </w:r>
      <w:r w:rsidRPr="00F64CEA">
        <w:rPr>
          <w:rStyle w:val="q4iawc"/>
          <w:rFonts w:ascii="Times New Roman" w:hAnsi="Times New Roman" w:cs="Times New Roman"/>
          <w:bCs/>
          <w:lang w:val="en"/>
        </w:rPr>
        <w:t>lymphocyte surface, via a linker protein.</w:t>
      </w:r>
      <w:r w:rsidRPr="00F64CEA">
        <w:rPr>
          <w:rStyle w:val="Heading1Char"/>
          <w:rFonts w:ascii="Times New Roman" w:hAnsi="Times New Roman" w:cs="Times New Roman"/>
          <w:bCs/>
          <w:lang w:val="en"/>
        </w:rPr>
        <w:t xml:space="preserve"> </w:t>
      </w:r>
      <w:r w:rsidRPr="00F64CEA">
        <w:rPr>
          <w:rStyle w:val="q4iawc"/>
          <w:rFonts w:ascii="Times New Roman" w:hAnsi="Times New Roman" w:cs="Times New Roman"/>
          <w:bCs/>
          <w:lang w:val="en"/>
        </w:rPr>
        <w:t>Expression of CS GalNAc</w:t>
      </w:r>
      <w:r w:rsidRPr="00F64CEA">
        <w:rPr>
          <w:rStyle w:val="q4iawc"/>
          <w:rFonts w:ascii="Times New Roman" w:hAnsi="Times New Roman" w:cs="Times New Roman"/>
          <w:bCs/>
          <w:lang w:val="en"/>
        </w:rPr>
        <w:t xml:space="preserve"> T1, the rate-limiting enzyme in CS synthesis, is knocked out in T1KO mice, resulting in decreased expression of CS in blood cells. </w:t>
      </w:r>
      <w:r w:rsidR="0081551D" w:rsidRPr="00F64CEA">
        <w:rPr>
          <w:rStyle w:val="q4iawc"/>
          <w:rFonts w:ascii="Times New Roman" w:hAnsi="Times New Roman" w:cs="Times New Roman" w:hint="eastAsia"/>
          <w:bCs/>
          <w:lang w:val="en"/>
        </w:rPr>
        <w:t>Sulfate residues and s</w:t>
      </w:r>
      <w:r w:rsidRPr="00F64CEA">
        <w:rPr>
          <w:rFonts w:ascii="Times New Roman" w:eastAsiaTheme="minorEastAsia" w:hAnsi="Times New Roman" w:cs="Times New Roman"/>
        </w:rPr>
        <w:t xml:space="preserve">ulfotransferases involved in the chain modifications are not included in this figure. </w:t>
      </w:r>
      <w:r w:rsidRPr="00F64CEA">
        <w:rPr>
          <w:rStyle w:val="rynqvb"/>
          <w:rFonts w:ascii="Times New Roman" w:hAnsi="Times New Roman" w:cs="Times New Roman"/>
          <w:lang w:val="en"/>
        </w:rPr>
        <w:t xml:space="preserve">This figure was </w:t>
      </w:r>
      <w:r w:rsidRPr="00F64CEA">
        <w:rPr>
          <w:rStyle w:val="rynqvb"/>
          <w:rFonts w:ascii="Times New Roman" w:hAnsi="Times New Roman" w:cs="Times New Roman"/>
          <w:lang w:val="en"/>
        </w:rPr>
        <w:t>created by modifying reference</w:t>
      </w:r>
      <w:r w:rsidR="00DB5312" w:rsidRPr="00F64CEA">
        <w:rPr>
          <w:rStyle w:val="rynqvb"/>
          <w:rFonts w:ascii="Times New Roman" w:hAnsi="Times New Roman" w:cs="Times New Roman"/>
          <w:lang w:val="en"/>
        </w:rPr>
        <w:t xml:space="preserve"> </w:t>
      </w:r>
      <w:r w:rsidR="0098756D" w:rsidRPr="00F64CEA">
        <w:rPr>
          <w:rStyle w:val="rynqvb"/>
          <w:rFonts w:ascii="Times New Roman" w:hAnsi="Times New Roman" w:cs="Times New Roman"/>
          <w:lang w:val="en"/>
        </w:rPr>
        <w:t>4</w:t>
      </w:r>
      <w:r w:rsidRPr="00F64CEA">
        <w:rPr>
          <w:rStyle w:val="rynqvb"/>
          <w:rFonts w:ascii="Times New Roman" w:hAnsi="Times New Roman" w:cs="Times New Roman"/>
          <w:lang w:val="en"/>
        </w:rPr>
        <w:t>.</w:t>
      </w:r>
    </w:p>
    <w:p w:rsidR="004B39A9" w:rsidRPr="00F64CEA" w:rsidRDefault="004B39A9" w:rsidP="004B39A9">
      <w:pPr>
        <w:spacing w:line="240" w:lineRule="atLeast"/>
        <w:jc w:val="both"/>
        <w:rPr>
          <w:rStyle w:val="rynqvb"/>
          <w:rFonts w:ascii="Times New Roman" w:hAnsi="Times New Roman" w:cs="Times New Roman"/>
          <w:lang w:val="en"/>
        </w:rPr>
      </w:pPr>
    </w:p>
    <w:p w:rsidR="004B39A9" w:rsidRPr="00F64CEA" w:rsidRDefault="004B39A9" w:rsidP="004B39A9">
      <w:pPr>
        <w:spacing w:line="240" w:lineRule="atLeast"/>
        <w:jc w:val="both"/>
        <w:rPr>
          <w:rFonts w:ascii="Times New Roman" w:hAnsi="Times New Roman" w:cs="Times New Roman"/>
          <w:bCs/>
        </w:rPr>
      </w:pPr>
    </w:p>
    <w:p w:rsidR="00832DE4" w:rsidRPr="00F64CEA" w:rsidRDefault="00F64CEA">
      <w:pPr>
        <w:rPr>
          <w:rFonts w:ascii="Times New Roman" w:eastAsia="ヒラギノ角ゴ ProN W3" w:hAnsi="Times New Roman" w:cs="Times New Roman"/>
          <w:b/>
        </w:rPr>
      </w:pPr>
      <w:r w:rsidRPr="00F64CEA">
        <w:rPr>
          <w:rFonts w:ascii="Times New Roman" w:eastAsia="ヒラギノ角ゴ ProN W3" w:hAnsi="Times New Roman" w:cs="Times New Roman"/>
          <w:b/>
        </w:rPr>
        <w:br w:type="page"/>
      </w:r>
    </w:p>
    <w:p w:rsidR="004B39A9" w:rsidRPr="00F64CEA" w:rsidRDefault="00F64CEA">
      <w:pPr>
        <w:rPr>
          <w:rFonts w:ascii="Times New Roman" w:eastAsia="ヒラギノ角ゴ ProN W3" w:hAnsi="Times New Roman" w:cs="Times New Roman"/>
          <w:b/>
        </w:rPr>
      </w:pPr>
      <w:r w:rsidRPr="00F64CEA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513205</wp:posOffset>
            </wp:positionH>
            <wp:positionV relativeFrom="paragraph">
              <wp:posOffset>0</wp:posOffset>
            </wp:positionV>
            <wp:extent cx="3700145" cy="4358640"/>
            <wp:effectExtent l="0" t="0" r="0" b="0"/>
            <wp:wrapTight wrapText="bothSides">
              <wp:wrapPolygon edited="0">
                <wp:start x="0" y="0"/>
                <wp:lineTo x="0" y="21524"/>
                <wp:lineTo x="21500" y="21524"/>
                <wp:lineTo x="21500" y="0"/>
                <wp:lineTo x="0" y="0"/>
              </wp:wrapPolygon>
            </wp:wrapTight>
            <wp:docPr id="135854651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546512" name="図 135854651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145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832DE4">
      <w:pPr>
        <w:rPr>
          <w:rFonts w:ascii="Times New Roman" w:eastAsia="ヒラギノ角ゴ ProN W3" w:hAnsi="Times New Roman" w:cs="Times New Roman"/>
          <w:b/>
        </w:rPr>
      </w:pPr>
    </w:p>
    <w:p w:rsidR="00DD0DFE" w:rsidRPr="00F64CEA" w:rsidRDefault="00DD0DFE">
      <w:pPr>
        <w:rPr>
          <w:rFonts w:ascii="Times New Roman" w:eastAsia="ヒラギノ角ゴ ProN W3" w:hAnsi="Times New Roman" w:cs="Times New Roman"/>
          <w:b/>
        </w:rPr>
      </w:pPr>
    </w:p>
    <w:p w:rsidR="00721BBA" w:rsidRPr="00F64CEA" w:rsidRDefault="00721BBA">
      <w:pPr>
        <w:rPr>
          <w:rFonts w:ascii="Times New Roman" w:eastAsia="ヒラギノ角ゴ ProN W3" w:hAnsi="Times New Roman" w:cs="Times New Roman"/>
          <w:b/>
        </w:rPr>
      </w:pPr>
    </w:p>
    <w:p w:rsidR="00832DE4" w:rsidRPr="00F64CEA" w:rsidRDefault="00F64CEA" w:rsidP="00832DE4">
      <w:pPr>
        <w:rPr>
          <w:rFonts w:ascii="Times New Roman" w:eastAsia="ヒラギノ角ゴ ProN W3" w:hAnsi="Times New Roman" w:cs="Times New Roman"/>
          <w:b/>
        </w:rPr>
      </w:pPr>
      <w:r w:rsidRPr="00F64CEA">
        <w:rPr>
          <w:rFonts w:ascii="Times New Roman" w:eastAsia="ヒラギノ角ゴ ProN W3" w:hAnsi="Times New Roman" w:cs="Times New Roman"/>
          <w:b/>
        </w:rPr>
        <w:t xml:space="preserve">Figure S2. </w:t>
      </w:r>
      <w:r w:rsidRPr="00F64CEA">
        <w:rPr>
          <w:rFonts w:ascii="Times New Roman" w:hAnsi="Times New Roman" w:cs="Times New Roman"/>
          <w:b/>
          <w:bCs/>
        </w:rPr>
        <w:t>Mixed lymphoid culture.</w:t>
      </w:r>
    </w:p>
    <w:p w:rsidR="00832DE4" w:rsidRPr="00F64CEA" w:rsidRDefault="00F64CEA" w:rsidP="00832DE4">
      <w:pPr>
        <w:jc w:val="both"/>
      </w:pPr>
      <w:r w:rsidRPr="00F64CEA">
        <w:rPr>
          <w:rStyle w:val="q4iawc"/>
          <w:rFonts w:ascii="Times New Roman" w:hAnsi="Times New Roman" w:cs="Times New Roman"/>
          <w:lang w:val="en"/>
        </w:rPr>
        <w:t>Using Balb/c (H-2</w:t>
      </w:r>
      <w:r w:rsidRPr="00F64CEA">
        <w:rPr>
          <w:rStyle w:val="q4iawc"/>
          <w:rFonts w:ascii="Times New Roman" w:hAnsi="Times New Roman" w:cs="Times New Roman"/>
          <w:vertAlign w:val="superscript"/>
          <w:lang w:val="en"/>
        </w:rPr>
        <w:t>d</w:t>
      </w:r>
      <w:r w:rsidRPr="00F64CEA">
        <w:rPr>
          <w:rStyle w:val="q4iawc"/>
          <w:rFonts w:ascii="Times New Roman" w:hAnsi="Times New Roman" w:cs="Times New Roman"/>
          <w:lang w:val="en"/>
        </w:rPr>
        <w:t>) as stimulator and T1KO (H-2</w:t>
      </w:r>
      <w:r w:rsidRPr="00F64CEA">
        <w:rPr>
          <w:rStyle w:val="q4iawc"/>
          <w:rFonts w:ascii="Times New Roman" w:hAnsi="Times New Roman" w:cs="Times New Roman"/>
          <w:vertAlign w:val="superscript"/>
          <w:lang w:val="en"/>
        </w:rPr>
        <w:t>b</w:t>
      </w:r>
      <w:r w:rsidRPr="00F64CEA">
        <w:rPr>
          <w:rStyle w:val="q4iawc"/>
          <w:rFonts w:ascii="Times New Roman" w:hAnsi="Times New Roman" w:cs="Times New Roman"/>
          <w:lang w:val="en"/>
        </w:rPr>
        <w:t>) as responder, a mixed lymphocyte test was performed. SpMNCs</w:t>
      </w:r>
      <w:r w:rsidRPr="00F64CEA">
        <w:rPr>
          <w:rStyle w:val="q4iawc"/>
          <w:rFonts w:ascii="Times New Roman" w:hAnsi="Times New Roman" w:cs="Times New Roman"/>
          <w:lang w:val="en"/>
        </w:rPr>
        <w:t xml:space="preserve"> were used, and stimulator cells were irradiated with 30 Gy of gamma rays. The cells were cultured with 8.0 × 10</w:t>
      </w:r>
      <w:r w:rsidRPr="00F64CEA">
        <w:rPr>
          <w:rStyle w:val="q4iawc"/>
          <w:rFonts w:ascii="Times New Roman" w:hAnsi="Times New Roman" w:cs="Times New Roman"/>
          <w:vertAlign w:val="superscript"/>
          <w:lang w:val="en"/>
        </w:rPr>
        <w:t>5</w:t>
      </w:r>
      <w:r w:rsidRPr="00F64CEA">
        <w:rPr>
          <w:rStyle w:val="q4iawc"/>
          <w:rFonts w:ascii="Times New Roman" w:hAnsi="Times New Roman" w:cs="Times New Roman"/>
          <w:lang w:val="en"/>
        </w:rPr>
        <w:t xml:space="preserve"> stimulators and 2.0 × 10</w:t>
      </w:r>
      <w:r w:rsidRPr="00F64CEA">
        <w:rPr>
          <w:rStyle w:val="q4iawc"/>
          <w:rFonts w:ascii="Times New Roman" w:hAnsi="Times New Roman" w:cs="Times New Roman"/>
          <w:vertAlign w:val="superscript"/>
          <w:lang w:val="en"/>
        </w:rPr>
        <w:t>5</w:t>
      </w:r>
      <w:r w:rsidRPr="00F64CEA">
        <w:rPr>
          <w:rStyle w:val="q4iawc"/>
          <w:rFonts w:ascii="Times New Roman" w:hAnsi="Times New Roman" w:cs="Times New Roman"/>
          <w:lang w:val="en"/>
        </w:rPr>
        <w:t xml:space="preserve"> responders </w:t>
      </w:r>
      <w:r w:rsidR="00DB5312" w:rsidRPr="00F64CEA">
        <w:rPr>
          <w:rStyle w:val="q4iawc"/>
          <w:rFonts w:ascii="Times New Roman" w:hAnsi="Times New Roman" w:cs="Times New Roman"/>
          <w:lang w:val="en"/>
        </w:rPr>
        <w:t xml:space="preserve">in medium </w:t>
      </w:r>
      <w:r w:rsidRPr="00F64CEA">
        <w:rPr>
          <w:rStyle w:val="q4iawc"/>
          <w:rFonts w:ascii="Times New Roman" w:hAnsi="Times New Roman" w:cs="Times New Roman"/>
          <w:lang w:val="en"/>
        </w:rPr>
        <w:t xml:space="preserve">with 10% FBS, and </w:t>
      </w:r>
      <w:r w:rsidR="00DB5312" w:rsidRPr="00F64CEA">
        <w:rPr>
          <w:rStyle w:val="q4iawc"/>
          <w:rFonts w:ascii="Times New Roman" w:hAnsi="Times New Roman" w:cs="Times New Roman"/>
          <w:lang w:val="en"/>
        </w:rPr>
        <w:t xml:space="preserve">a </w:t>
      </w:r>
      <w:r w:rsidRPr="00F64CEA">
        <w:rPr>
          <w:rStyle w:val="q4iawc"/>
          <w:rFonts w:ascii="Times New Roman" w:hAnsi="Times New Roman" w:cs="Times New Roman"/>
          <w:lang w:val="en"/>
        </w:rPr>
        <w:t xml:space="preserve">cell proliferation assay was performed on day 5 using WST-8. </w:t>
      </w:r>
      <w:r w:rsidRPr="00F64CEA">
        <w:rPr>
          <w:rFonts w:ascii="Times New Roman" w:hAnsi="Times New Roman" w:cs="Times New Roman"/>
        </w:rPr>
        <w:t xml:space="preserve">Stimulator: </w:t>
      </w:r>
      <w:r w:rsidRPr="00F64CEA">
        <w:rPr>
          <w:rFonts w:ascii="Times New Roman" w:hAnsi="Times New Roman" w:cs="Times New Roman"/>
        </w:rPr>
        <w:t xml:space="preserve">Balb/c SpMNCs; Responder: T1KO SpMNCs. n =3 in each group. </w:t>
      </w:r>
      <w:r w:rsidR="00623CF8" w:rsidRPr="00F64CEA">
        <w:rPr>
          <w:rStyle w:val="rynqvb"/>
          <w:rFonts w:ascii="Times New Roman" w:hAnsi="Times New Roman" w:cs="Times New Roman"/>
          <w:lang w:val="en"/>
        </w:rPr>
        <w:t xml:space="preserve">This </w:t>
      </w:r>
      <w:r w:rsidR="00284301" w:rsidRPr="00F64CEA">
        <w:rPr>
          <w:rStyle w:val="rynqvb"/>
          <w:rFonts w:ascii="Times New Roman" w:hAnsi="Times New Roman" w:cs="Times New Roman"/>
          <w:lang w:val="en"/>
        </w:rPr>
        <w:t>experiment was performed twice.</w:t>
      </w:r>
      <w:r w:rsidR="00284301" w:rsidRPr="00F64CEA">
        <w:rPr>
          <w:rFonts w:ascii="Times New Roman" w:hAnsi="Times New Roman" w:cs="Times New Roman"/>
        </w:rPr>
        <w:t xml:space="preserve"> </w:t>
      </w:r>
      <w:r w:rsidRPr="00F64CEA">
        <w:rPr>
          <w:rFonts w:ascii="Times New Roman" w:eastAsia="ヒラギノ角ゴ ProN W3" w:hAnsi="Times New Roman" w:cs="Times New Roman"/>
        </w:rPr>
        <w:t>Mean ± SD is shown with *</w:t>
      </w:r>
      <w:r w:rsidRPr="00F64CEA">
        <w:rPr>
          <w:rFonts w:ascii="Times New Roman" w:eastAsia="ヒラギノ角ゴ ProN W3" w:hAnsi="Times New Roman" w:cs="Times New Roman"/>
          <w:i/>
          <w:iCs/>
        </w:rPr>
        <w:t>p</w:t>
      </w:r>
      <w:r w:rsidRPr="00F64CEA">
        <w:rPr>
          <w:rFonts w:ascii="Times New Roman" w:eastAsia="ヒラギノ角ゴ ProN W3" w:hAnsi="Times New Roman" w:cs="Times New Roman"/>
        </w:rPr>
        <w:t>&lt;0.05</w:t>
      </w:r>
      <w:r w:rsidR="00DD0DFE" w:rsidRPr="00F64CEA">
        <w:rPr>
          <w:rFonts w:ascii="Times New Roman" w:eastAsia="ヒラギノ角ゴ ProN W3" w:hAnsi="Times New Roman" w:cs="Times New Roman"/>
        </w:rPr>
        <w:t xml:space="preserve"> and **</w:t>
      </w:r>
      <w:r w:rsidR="00DD0DFE" w:rsidRPr="00F64CEA">
        <w:rPr>
          <w:rFonts w:ascii="Times New Roman" w:eastAsia="ヒラギノ角ゴ ProN W3" w:hAnsi="Times New Roman" w:cs="Times New Roman"/>
          <w:i/>
          <w:iCs/>
        </w:rPr>
        <w:t>p</w:t>
      </w:r>
      <w:r w:rsidR="00DD0DFE" w:rsidRPr="00F64CEA">
        <w:rPr>
          <w:rFonts w:ascii="Times New Roman" w:eastAsia="ヒラギノ角ゴ ProN W3" w:hAnsi="Times New Roman" w:cs="Times New Roman"/>
        </w:rPr>
        <w:t>&lt;0.01</w:t>
      </w:r>
      <w:r w:rsidRPr="00F64CEA">
        <w:rPr>
          <w:rFonts w:ascii="Times New Roman" w:eastAsia="ヒラギノ角ゴ ProN W3" w:hAnsi="Times New Roman" w:cs="Times New Roman"/>
        </w:rPr>
        <w:t xml:space="preserve"> for comparison</w:t>
      </w:r>
      <w:r w:rsidRPr="00F64CEA">
        <w:rPr>
          <w:rFonts w:ascii="Times New Roman" w:hAnsi="Times New Roman" w:cs="Times New Roman"/>
        </w:rPr>
        <w:t xml:space="preserve">, </w:t>
      </w:r>
      <w:r w:rsidR="00AE3DA0" w:rsidRPr="00F64CEA">
        <w:rPr>
          <w:rFonts w:ascii="Times New Roman" w:hAnsi="Times New Roman" w:cs="Times New Roman"/>
        </w:rPr>
        <w:t>one</w:t>
      </w:r>
      <w:r w:rsidR="00DD0DFE" w:rsidRPr="00F64CEA">
        <w:rPr>
          <w:rFonts w:ascii="Times New Roman" w:hAnsi="Times New Roman" w:cs="Times New Roman"/>
        </w:rPr>
        <w:t>-way ANOVA with Tukey’s multiple comparisons test</w:t>
      </w:r>
      <w:r w:rsidRPr="00F64CEA">
        <w:rPr>
          <w:rFonts w:ascii="Times New Roman" w:hAnsi="Times New Roman" w:cs="Times New Roman"/>
        </w:rPr>
        <w:t xml:space="preserve">. CyA: </w:t>
      </w:r>
      <w:r w:rsidRPr="00F64CEA">
        <w:rPr>
          <w:rStyle w:val="q4iawc"/>
          <w:rFonts w:ascii="Times New Roman" w:hAnsi="Times New Roman" w:cs="Times New Roman"/>
          <w:lang w:val="en"/>
        </w:rPr>
        <w:t>cyclosporine 200 μg/mL.</w:t>
      </w:r>
    </w:p>
    <w:p w:rsidR="00832DE4" w:rsidRPr="00F64CEA" w:rsidRDefault="00F64CEA">
      <w:pPr>
        <w:rPr>
          <w:rFonts w:ascii="Times New Roman" w:eastAsia="ヒラギノ角ゴ ProN W3" w:hAnsi="Times New Roman" w:cs="Times New Roman"/>
          <w:b/>
        </w:rPr>
      </w:pPr>
      <w:r w:rsidRPr="00F64CEA">
        <w:rPr>
          <w:rFonts w:ascii="Times New Roman" w:eastAsia="ヒラギノ角ゴ ProN W3" w:hAnsi="Times New Roman" w:cs="Times New Roman"/>
          <w:b/>
        </w:rPr>
        <w:br w:type="page"/>
      </w:r>
    </w:p>
    <w:p w:rsidR="004B39A9" w:rsidRPr="00F64CEA" w:rsidRDefault="00F64CEA">
      <w:pPr>
        <w:rPr>
          <w:rFonts w:ascii="Times New Roman" w:eastAsia="ヒラギノ角ゴ ProN W3" w:hAnsi="Times New Roman" w:cs="Times New Roman"/>
          <w:b/>
        </w:rPr>
      </w:pPr>
      <w:r w:rsidRPr="00F64CEA">
        <w:rPr>
          <w:noProof/>
          <w:lang w:val="en-IN" w:eastAsia="en-IN"/>
        </w:rPr>
        <w:drawing>
          <wp:inline distT="0" distB="0" distL="0" distR="0">
            <wp:extent cx="6653050" cy="6428359"/>
            <wp:effectExtent l="0" t="0" r="1905" b="0"/>
            <wp:docPr id="125120930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209309" name="図 125120930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9776" cy="6454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9A9" w:rsidRPr="00F64CEA" w:rsidRDefault="004B39A9" w:rsidP="004B39A9">
      <w:pPr>
        <w:spacing w:line="240" w:lineRule="atLeast"/>
        <w:jc w:val="both"/>
        <w:rPr>
          <w:rFonts w:ascii="Times New Roman" w:eastAsia="ヒラギノ角ゴ ProN W3" w:hAnsi="Times New Roman" w:cs="Times New Roman"/>
          <w:b/>
        </w:rPr>
      </w:pPr>
    </w:p>
    <w:p w:rsidR="004B39A9" w:rsidRPr="00F64CEA" w:rsidRDefault="00F64CEA" w:rsidP="004B39A9">
      <w:pPr>
        <w:spacing w:line="240" w:lineRule="atLeast"/>
        <w:jc w:val="both"/>
        <w:rPr>
          <w:rFonts w:ascii="Times New Roman" w:eastAsia="ヒラギノ角ゴ ProN W3" w:hAnsi="Times New Roman" w:cs="Times New Roman"/>
          <w:b/>
        </w:rPr>
      </w:pPr>
      <w:r w:rsidRPr="00F64CEA">
        <w:rPr>
          <w:rFonts w:ascii="Times New Roman" w:eastAsia="ヒラギノ角ゴ ProN W3" w:hAnsi="Times New Roman" w:cs="Times New Roman"/>
          <w:b/>
        </w:rPr>
        <w:t>Figure S</w:t>
      </w:r>
      <w:r w:rsidR="00BA47D3" w:rsidRPr="00F64CEA">
        <w:rPr>
          <w:rFonts w:ascii="Times New Roman" w:eastAsia="ヒラギノ角ゴ ProN W3" w:hAnsi="Times New Roman" w:cs="Times New Roman"/>
          <w:b/>
        </w:rPr>
        <w:t>3</w:t>
      </w:r>
      <w:r w:rsidRPr="00F64CEA">
        <w:rPr>
          <w:rFonts w:ascii="Times New Roman" w:eastAsia="ヒラギノ角ゴ ProN W3" w:hAnsi="Times New Roman" w:cs="Times New Roman"/>
          <w:b/>
        </w:rPr>
        <w:t xml:space="preserve">. </w:t>
      </w:r>
      <w:r w:rsidRPr="00F64CEA">
        <w:rPr>
          <w:rFonts w:ascii="Times New Roman" w:eastAsia="ヒラギノ角ゴ ProN W3" w:hAnsi="Times New Roman" w:cs="Times New Roman"/>
          <w:b/>
        </w:rPr>
        <w:t>PD-1 expression in mice lacking T1.</w:t>
      </w:r>
    </w:p>
    <w:p w:rsidR="004B39A9" w:rsidRPr="00F64CEA" w:rsidRDefault="00F64CEA" w:rsidP="004B39A9">
      <w:pPr>
        <w:jc w:val="both"/>
        <w:rPr>
          <w:rFonts w:ascii="Times New Roman" w:hAnsi="Times New Roman" w:cs="Times New Roman"/>
        </w:rPr>
      </w:pPr>
      <w:r w:rsidRPr="00F64CEA">
        <w:rPr>
          <w:rFonts w:ascii="Times New Roman" w:hAnsi="Times New Roman" w:cs="Times New Roman"/>
        </w:rPr>
        <w:t xml:space="preserve">The SpMNCs were stimulated in culture in the presence of </w:t>
      </w:r>
      <w:r w:rsidRPr="00F64CEA">
        <w:rPr>
          <w:rFonts w:ascii="Times New Roman" w:eastAsia="ヒラギノ角ゴ ProN W3" w:hAnsi="Times New Roman" w:cs="Times New Roman"/>
        </w:rPr>
        <w:t>PMA/ionomycin</w:t>
      </w:r>
      <w:r w:rsidRPr="00F64CEA">
        <w:rPr>
          <w:rFonts w:ascii="Times New Roman" w:hAnsi="Times New Roman" w:cs="Times New Roman"/>
        </w:rPr>
        <w:t>. Expression of PD-1 before and after culture is shown. (A) Representative imaging of FACS analysis and (B) percentage of PD-1 expression in CD4 and C</w:t>
      </w:r>
      <w:r w:rsidRPr="00F64CEA">
        <w:rPr>
          <w:rFonts w:ascii="Times New Roman" w:hAnsi="Times New Roman" w:cs="Times New Roman"/>
        </w:rPr>
        <w:t xml:space="preserve">D8 T cells. n = 3 in each group. </w:t>
      </w:r>
      <w:r w:rsidR="00623CF8" w:rsidRPr="00F64CEA">
        <w:rPr>
          <w:rStyle w:val="rynqvb"/>
          <w:rFonts w:ascii="Times New Roman" w:hAnsi="Times New Roman" w:cs="Times New Roman"/>
          <w:lang w:val="en"/>
        </w:rPr>
        <w:t xml:space="preserve">This </w:t>
      </w:r>
      <w:r w:rsidR="00284301" w:rsidRPr="00F64CEA">
        <w:rPr>
          <w:rStyle w:val="rynqvb"/>
          <w:rFonts w:ascii="Times New Roman" w:hAnsi="Times New Roman" w:cs="Times New Roman"/>
          <w:lang w:val="en"/>
        </w:rPr>
        <w:t xml:space="preserve">experiment was performed </w:t>
      </w:r>
      <w:r w:rsidR="00B56BA4" w:rsidRPr="00F64CEA">
        <w:rPr>
          <w:rStyle w:val="rynqvb"/>
          <w:rFonts w:ascii="Times New Roman" w:hAnsi="Times New Roman" w:cs="Times New Roman"/>
          <w:lang w:val="en"/>
        </w:rPr>
        <w:t>thrice</w:t>
      </w:r>
      <w:r w:rsidR="00284301" w:rsidRPr="00F64CEA">
        <w:rPr>
          <w:rStyle w:val="rynqvb"/>
          <w:rFonts w:ascii="Times New Roman" w:hAnsi="Times New Roman" w:cs="Times New Roman"/>
          <w:lang w:val="en"/>
        </w:rPr>
        <w:t>.</w:t>
      </w:r>
      <w:r w:rsidR="00284301" w:rsidRPr="00F64CEA">
        <w:rPr>
          <w:rFonts w:ascii="Times New Roman" w:hAnsi="Times New Roman" w:cs="Times New Roman"/>
        </w:rPr>
        <w:t xml:space="preserve"> </w:t>
      </w:r>
      <w:r w:rsidRPr="00F64CEA">
        <w:rPr>
          <w:rFonts w:ascii="Times New Roman" w:eastAsia="ヒラギノ角ゴ ProN W3" w:hAnsi="Times New Roman" w:cs="Times New Roman"/>
        </w:rPr>
        <w:t>Mean ± SD is shown with *</w:t>
      </w:r>
      <w:r w:rsidRPr="00F64CEA">
        <w:rPr>
          <w:rFonts w:ascii="Times New Roman" w:eastAsia="ヒラギノ角ゴ ProN W3" w:hAnsi="Times New Roman" w:cs="Times New Roman"/>
          <w:i/>
          <w:iCs/>
        </w:rPr>
        <w:t>p</w:t>
      </w:r>
      <w:r w:rsidRPr="00F64CEA">
        <w:rPr>
          <w:rFonts w:ascii="Times New Roman" w:eastAsia="ヒラギノ角ゴ ProN W3" w:hAnsi="Times New Roman" w:cs="Times New Roman"/>
        </w:rPr>
        <w:t>&lt;0.05, **</w:t>
      </w:r>
      <w:r w:rsidRPr="00F64CEA">
        <w:rPr>
          <w:rFonts w:ascii="Times New Roman" w:eastAsia="ヒラギノ角ゴ ProN W3" w:hAnsi="Times New Roman" w:cs="Times New Roman"/>
          <w:i/>
          <w:iCs/>
        </w:rPr>
        <w:t>p</w:t>
      </w:r>
      <w:r w:rsidRPr="00F64CEA">
        <w:rPr>
          <w:rFonts w:ascii="Times New Roman" w:eastAsia="ヒラギノ角ゴ ProN W3" w:hAnsi="Times New Roman" w:cs="Times New Roman"/>
        </w:rPr>
        <w:t>&lt;0.01, ***</w:t>
      </w:r>
      <w:r w:rsidRPr="00F64CEA">
        <w:rPr>
          <w:rFonts w:ascii="Times New Roman" w:eastAsia="ヒラギノ角ゴ ProN W3" w:hAnsi="Times New Roman" w:cs="Times New Roman"/>
          <w:i/>
          <w:iCs/>
        </w:rPr>
        <w:t>p</w:t>
      </w:r>
      <w:r w:rsidRPr="00F64CEA">
        <w:rPr>
          <w:rFonts w:ascii="Times New Roman" w:eastAsia="ヒラギノ角ゴ ProN W3" w:hAnsi="Times New Roman" w:cs="Times New Roman"/>
        </w:rPr>
        <w:t>&lt;0.001, and ****</w:t>
      </w:r>
      <w:r w:rsidRPr="00F64CEA">
        <w:rPr>
          <w:rFonts w:ascii="Times New Roman" w:eastAsia="ヒラギノ角ゴ ProN W3" w:hAnsi="Times New Roman" w:cs="Times New Roman"/>
          <w:i/>
          <w:iCs/>
        </w:rPr>
        <w:t>p</w:t>
      </w:r>
      <w:r w:rsidRPr="00F64CEA">
        <w:rPr>
          <w:rFonts w:ascii="Times New Roman" w:eastAsia="ヒラギノ角ゴ ProN W3" w:hAnsi="Times New Roman" w:cs="Times New Roman"/>
        </w:rPr>
        <w:t>&lt;0.0001 for comparison</w:t>
      </w:r>
      <w:r w:rsidRPr="00F64CEA">
        <w:rPr>
          <w:rFonts w:ascii="Times New Roman" w:hAnsi="Times New Roman" w:cs="Times New Roman"/>
        </w:rPr>
        <w:t xml:space="preserve">, unpaired Student </w:t>
      </w:r>
      <w:r w:rsidRPr="00F64CEA">
        <w:rPr>
          <w:rFonts w:ascii="Times New Roman" w:hAnsi="Times New Roman" w:cs="Times New Roman"/>
          <w:i/>
          <w:iCs/>
        </w:rPr>
        <w:t>t</w:t>
      </w:r>
      <w:r w:rsidRPr="00F64CEA">
        <w:rPr>
          <w:rFonts w:ascii="Times New Roman" w:hAnsi="Times New Roman" w:cs="Times New Roman"/>
        </w:rPr>
        <w:t>-tests.</w:t>
      </w:r>
    </w:p>
    <w:p w:rsidR="001C5FC1" w:rsidRPr="00F64CEA" w:rsidRDefault="001C5FC1" w:rsidP="003E39DE">
      <w:pPr>
        <w:spacing w:line="240" w:lineRule="atLeast"/>
        <w:rPr>
          <w:rFonts w:ascii="Times New Roman" w:eastAsia="ヒラギノ角ゴ ProN W3" w:hAnsi="Times New Roman" w:cs="Times New Roman"/>
          <w:b/>
        </w:rPr>
      </w:pPr>
    </w:p>
    <w:sectPr w:rsidR="001C5FC1" w:rsidRPr="00F64CEA" w:rsidSect="00F64CEA">
      <w:footerReference w:type="default" r:id="rId12"/>
      <w:pgSz w:w="11900" w:h="16840"/>
      <w:pgMar w:top="1418" w:right="720" w:bottom="1418" w:left="720" w:header="851" w:footer="992" w:gutter="0"/>
      <w:cols w:space="425"/>
      <w:docGrid w:type="lines" w:linePitch="411" w:charSpace="573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0BD0" w:rsidRDefault="00D20BD0">
      <w:r>
        <w:separator/>
      </w:r>
    </w:p>
  </w:endnote>
  <w:endnote w:type="continuationSeparator" w:id="0">
    <w:p w:rsidR="00D20BD0" w:rsidRDefault="00D2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55008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:rsidR="00370F19" w:rsidRPr="00393985" w:rsidRDefault="00F64CEA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393985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393985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393985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502272"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393985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:rsidR="00370F19" w:rsidRDefault="00370F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0BD0" w:rsidRDefault="00D20BD0">
      <w:r>
        <w:separator/>
      </w:r>
    </w:p>
  </w:footnote>
  <w:footnote w:type="continuationSeparator" w:id="0">
    <w:p w:rsidR="00D20BD0" w:rsidRDefault="00D20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548B1"/>
    <w:multiLevelType w:val="hybridMultilevel"/>
    <w:tmpl w:val="9EE4FF38"/>
    <w:lvl w:ilvl="0" w:tplc="77A461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E4CDEF6" w:tentative="1">
      <w:start w:val="1"/>
      <w:numFmt w:val="aiueoFullWidth"/>
      <w:lvlText w:val="(%2)"/>
      <w:lvlJc w:val="left"/>
      <w:pPr>
        <w:ind w:left="840" w:hanging="420"/>
      </w:pPr>
    </w:lvl>
    <w:lvl w:ilvl="2" w:tplc="09042536" w:tentative="1">
      <w:start w:val="1"/>
      <w:numFmt w:val="decimalEnclosedCircle"/>
      <w:lvlText w:val="%3"/>
      <w:lvlJc w:val="left"/>
      <w:pPr>
        <w:ind w:left="1260" w:hanging="420"/>
      </w:pPr>
    </w:lvl>
    <w:lvl w:ilvl="3" w:tplc="F0E41070" w:tentative="1">
      <w:start w:val="1"/>
      <w:numFmt w:val="decimal"/>
      <w:lvlText w:val="%4."/>
      <w:lvlJc w:val="left"/>
      <w:pPr>
        <w:ind w:left="1680" w:hanging="420"/>
      </w:pPr>
    </w:lvl>
    <w:lvl w:ilvl="4" w:tplc="1D9E9C14" w:tentative="1">
      <w:start w:val="1"/>
      <w:numFmt w:val="aiueoFullWidth"/>
      <w:lvlText w:val="(%5)"/>
      <w:lvlJc w:val="left"/>
      <w:pPr>
        <w:ind w:left="2100" w:hanging="420"/>
      </w:pPr>
    </w:lvl>
    <w:lvl w:ilvl="5" w:tplc="546C1674" w:tentative="1">
      <w:start w:val="1"/>
      <w:numFmt w:val="decimalEnclosedCircle"/>
      <w:lvlText w:val="%6"/>
      <w:lvlJc w:val="left"/>
      <w:pPr>
        <w:ind w:left="2520" w:hanging="420"/>
      </w:pPr>
    </w:lvl>
    <w:lvl w:ilvl="6" w:tplc="D8967EB2" w:tentative="1">
      <w:start w:val="1"/>
      <w:numFmt w:val="decimal"/>
      <w:lvlText w:val="%7."/>
      <w:lvlJc w:val="left"/>
      <w:pPr>
        <w:ind w:left="2940" w:hanging="420"/>
      </w:pPr>
    </w:lvl>
    <w:lvl w:ilvl="7" w:tplc="0A7A4E18" w:tentative="1">
      <w:start w:val="1"/>
      <w:numFmt w:val="aiueoFullWidth"/>
      <w:lvlText w:val="(%8)"/>
      <w:lvlJc w:val="left"/>
      <w:pPr>
        <w:ind w:left="3360" w:hanging="420"/>
      </w:pPr>
    </w:lvl>
    <w:lvl w:ilvl="8" w:tplc="764A637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3D7D35"/>
    <w:multiLevelType w:val="hybridMultilevel"/>
    <w:tmpl w:val="9064CE56"/>
    <w:lvl w:ilvl="0" w:tplc="2CC024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86426B0" w:tentative="1">
      <w:start w:val="1"/>
      <w:numFmt w:val="aiueoFullWidth"/>
      <w:lvlText w:val="(%2)"/>
      <w:lvlJc w:val="left"/>
      <w:pPr>
        <w:ind w:left="840" w:hanging="420"/>
      </w:pPr>
    </w:lvl>
    <w:lvl w:ilvl="2" w:tplc="917605DA" w:tentative="1">
      <w:start w:val="1"/>
      <w:numFmt w:val="decimalEnclosedCircle"/>
      <w:lvlText w:val="%3"/>
      <w:lvlJc w:val="left"/>
      <w:pPr>
        <w:ind w:left="1260" w:hanging="420"/>
      </w:pPr>
    </w:lvl>
    <w:lvl w:ilvl="3" w:tplc="B79A32BE" w:tentative="1">
      <w:start w:val="1"/>
      <w:numFmt w:val="decimal"/>
      <w:lvlText w:val="%4."/>
      <w:lvlJc w:val="left"/>
      <w:pPr>
        <w:ind w:left="1680" w:hanging="420"/>
      </w:pPr>
    </w:lvl>
    <w:lvl w:ilvl="4" w:tplc="21924D80" w:tentative="1">
      <w:start w:val="1"/>
      <w:numFmt w:val="aiueoFullWidth"/>
      <w:lvlText w:val="(%5)"/>
      <w:lvlJc w:val="left"/>
      <w:pPr>
        <w:ind w:left="2100" w:hanging="420"/>
      </w:pPr>
    </w:lvl>
    <w:lvl w:ilvl="5" w:tplc="C0C8582C" w:tentative="1">
      <w:start w:val="1"/>
      <w:numFmt w:val="decimalEnclosedCircle"/>
      <w:lvlText w:val="%6"/>
      <w:lvlJc w:val="left"/>
      <w:pPr>
        <w:ind w:left="2520" w:hanging="420"/>
      </w:pPr>
    </w:lvl>
    <w:lvl w:ilvl="6" w:tplc="F490F1C8" w:tentative="1">
      <w:start w:val="1"/>
      <w:numFmt w:val="decimal"/>
      <w:lvlText w:val="%7."/>
      <w:lvlJc w:val="left"/>
      <w:pPr>
        <w:ind w:left="2940" w:hanging="420"/>
      </w:pPr>
    </w:lvl>
    <w:lvl w:ilvl="7" w:tplc="224AC926" w:tentative="1">
      <w:start w:val="1"/>
      <w:numFmt w:val="aiueoFullWidth"/>
      <w:lvlText w:val="(%8)"/>
      <w:lvlJc w:val="left"/>
      <w:pPr>
        <w:ind w:left="3360" w:hanging="420"/>
      </w:pPr>
    </w:lvl>
    <w:lvl w:ilvl="8" w:tplc="43C083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713A41"/>
    <w:multiLevelType w:val="hybridMultilevel"/>
    <w:tmpl w:val="92125708"/>
    <w:lvl w:ilvl="0" w:tplc="C712B328">
      <w:start w:val="1"/>
      <w:numFmt w:val="upperLetter"/>
      <w:lvlText w:val="(%1)"/>
      <w:lvlJc w:val="left"/>
      <w:pPr>
        <w:ind w:left="440" w:hanging="440"/>
      </w:pPr>
      <w:rPr>
        <w:rFonts w:eastAsia="ヒラギノ角ゴ ProN W3" w:hint="default"/>
      </w:rPr>
    </w:lvl>
    <w:lvl w:ilvl="1" w:tplc="8BF84788" w:tentative="1">
      <w:start w:val="1"/>
      <w:numFmt w:val="aiueoFullWidth"/>
      <w:lvlText w:val="(%2)"/>
      <w:lvlJc w:val="left"/>
      <w:pPr>
        <w:ind w:left="840" w:hanging="420"/>
      </w:pPr>
    </w:lvl>
    <w:lvl w:ilvl="2" w:tplc="9A948A58" w:tentative="1">
      <w:start w:val="1"/>
      <w:numFmt w:val="decimalEnclosedCircle"/>
      <w:lvlText w:val="%3"/>
      <w:lvlJc w:val="left"/>
      <w:pPr>
        <w:ind w:left="1260" w:hanging="420"/>
      </w:pPr>
    </w:lvl>
    <w:lvl w:ilvl="3" w:tplc="B540CE7A" w:tentative="1">
      <w:start w:val="1"/>
      <w:numFmt w:val="decimal"/>
      <w:lvlText w:val="%4."/>
      <w:lvlJc w:val="left"/>
      <w:pPr>
        <w:ind w:left="1680" w:hanging="420"/>
      </w:pPr>
    </w:lvl>
    <w:lvl w:ilvl="4" w:tplc="A9E8BCFE" w:tentative="1">
      <w:start w:val="1"/>
      <w:numFmt w:val="aiueoFullWidth"/>
      <w:lvlText w:val="(%5)"/>
      <w:lvlJc w:val="left"/>
      <w:pPr>
        <w:ind w:left="2100" w:hanging="420"/>
      </w:pPr>
    </w:lvl>
    <w:lvl w:ilvl="5" w:tplc="CF129808" w:tentative="1">
      <w:start w:val="1"/>
      <w:numFmt w:val="decimalEnclosedCircle"/>
      <w:lvlText w:val="%6"/>
      <w:lvlJc w:val="left"/>
      <w:pPr>
        <w:ind w:left="2520" w:hanging="420"/>
      </w:pPr>
    </w:lvl>
    <w:lvl w:ilvl="6" w:tplc="0EDC84CA" w:tentative="1">
      <w:start w:val="1"/>
      <w:numFmt w:val="decimal"/>
      <w:lvlText w:val="%7."/>
      <w:lvlJc w:val="left"/>
      <w:pPr>
        <w:ind w:left="2940" w:hanging="420"/>
      </w:pPr>
    </w:lvl>
    <w:lvl w:ilvl="7" w:tplc="9A809B2E" w:tentative="1">
      <w:start w:val="1"/>
      <w:numFmt w:val="aiueoFullWidth"/>
      <w:lvlText w:val="(%8)"/>
      <w:lvlJc w:val="left"/>
      <w:pPr>
        <w:ind w:left="3360" w:hanging="420"/>
      </w:pPr>
    </w:lvl>
    <w:lvl w:ilvl="8" w:tplc="BF56E7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7D5D5F"/>
    <w:multiLevelType w:val="hybridMultilevel"/>
    <w:tmpl w:val="FC12E40E"/>
    <w:lvl w:ilvl="0" w:tplc="73E22718">
      <w:start w:val="1"/>
      <w:numFmt w:val="upperLetter"/>
      <w:lvlText w:val="（%1）"/>
      <w:lvlJc w:val="left"/>
      <w:pPr>
        <w:ind w:left="720" w:hanging="720"/>
      </w:pPr>
      <w:rPr>
        <w:rFonts w:hint="default"/>
      </w:rPr>
    </w:lvl>
    <w:lvl w:ilvl="1" w:tplc="5164FB6E" w:tentative="1">
      <w:start w:val="1"/>
      <w:numFmt w:val="aiueoFullWidth"/>
      <w:lvlText w:val="(%2)"/>
      <w:lvlJc w:val="left"/>
      <w:pPr>
        <w:ind w:left="840" w:hanging="420"/>
      </w:pPr>
    </w:lvl>
    <w:lvl w:ilvl="2" w:tplc="6FE29D38" w:tentative="1">
      <w:start w:val="1"/>
      <w:numFmt w:val="decimalEnclosedCircle"/>
      <w:lvlText w:val="%3"/>
      <w:lvlJc w:val="left"/>
      <w:pPr>
        <w:ind w:left="1260" w:hanging="420"/>
      </w:pPr>
    </w:lvl>
    <w:lvl w:ilvl="3" w:tplc="01A09D88" w:tentative="1">
      <w:start w:val="1"/>
      <w:numFmt w:val="decimal"/>
      <w:lvlText w:val="%4."/>
      <w:lvlJc w:val="left"/>
      <w:pPr>
        <w:ind w:left="1680" w:hanging="420"/>
      </w:pPr>
    </w:lvl>
    <w:lvl w:ilvl="4" w:tplc="00366552" w:tentative="1">
      <w:start w:val="1"/>
      <w:numFmt w:val="aiueoFullWidth"/>
      <w:lvlText w:val="(%5)"/>
      <w:lvlJc w:val="left"/>
      <w:pPr>
        <w:ind w:left="2100" w:hanging="420"/>
      </w:pPr>
    </w:lvl>
    <w:lvl w:ilvl="5" w:tplc="95508D76" w:tentative="1">
      <w:start w:val="1"/>
      <w:numFmt w:val="decimalEnclosedCircle"/>
      <w:lvlText w:val="%6"/>
      <w:lvlJc w:val="left"/>
      <w:pPr>
        <w:ind w:left="2520" w:hanging="420"/>
      </w:pPr>
    </w:lvl>
    <w:lvl w:ilvl="6" w:tplc="78FA6A94" w:tentative="1">
      <w:start w:val="1"/>
      <w:numFmt w:val="decimal"/>
      <w:lvlText w:val="%7."/>
      <w:lvlJc w:val="left"/>
      <w:pPr>
        <w:ind w:left="2940" w:hanging="420"/>
      </w:pPr>
    </w:lvl>
    <w:lvl w:ilvl="7" w:tplc="3DCE6164" w:tentative="1">
      <w:start w:val="1"/>
      <w:numFmt w:val="aiueoFullWidth"/>
      <w:lvlText w:val="(%8)"/>
      <w:lvlJc w:val="left"/>
      <w:pPr>
        <w:ind w:left="3360" w:hanging="420"/>
      </w:pPr>
    </w:lvl>
    <w:lvl w:ilvl="8" w:tplc="D03C49A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7EC62DB"/>
    <w:multiLevelType w:val="hybridMultilevel"/>
    <w:tmpl w:val="46381E5A"/>
    <w:lvl w:ilvl="0" w:tplc="50287984">
      <w:start w:val="2"/>
      <w:numFmt w:val="bullet"/>
      <w:lvlText w:val="・"/>
      <w:lvlJc w:val="left"/>
      <w:pPr>
        <w:ind w:left="360" w:hanging="360"/>
      </w:pPr>
      <w:rPr>
        <w:rFonts w:ascii="MS PGothic" w:eastAsia="MS PGothic" w:hAnsi="MS PGothic" w:cs="Times New Roman" w:hint="eastAsia"/>
      </w:rPr>
    </w:lvl>
    <w:lvl w:ilvl="1" w:tplc="5568FA9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3CA29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05A914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0FA4F2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432D9D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CF4562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2DA84D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E784A3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7F41440"/>
    <w:multiLevelType w:val="hybridMultilevel"/>
    <w:tmpl w:val="DEA88492"/>
    <w:lvl w:ilvl="0" w:tplc="C23E3A3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004729A" w:tentative="1">
      <w:start w:val="1"/>
      <w:numFmt w:val="aiueoFullWidth"/>
      <w:lvlText w:val="(%2)"/>
      <w:lvlJc w:val="left"/>
      <w:pPr>
        <w:ind w:left="840" w:hanging="420"/>
      </w:pPr>
    </w:lvl>
    <w:lvl w:ilvl="2" w:tplc="0EA2BE8C" w:tentative="1">
      <w:start w:val="1"/>
      <w:numFmt w:val="decimalEnclosedCircle"/>
      <w:lvlText w:val="%3"/>
      <w:lvlJc w:val="left"/>
      <w:pPr>
        <w:ind w:left="1260" w:hanging="420"/>
      </w:pPr>
    </w:lvl>
    <w:lvl w:ilvl="3" w:tplc="9448F11A" w:tentative="1">
      <w:start w:val="1"/>
      <w:numFmt w:val="decimal"/>
      <w:lvlText w:val="%4."/>
      <w:lvlJc w:val="left"/>
      <w:pPr>
        <w:ind w:left="1680" w:hanging="420"/>
      </w:pPr>
    </w:lvl>
    <w:lvl w:ilvl="4" w:tplc="35B2781C" w:tentative="1">
      <w:start w:val="1"/>
      <w:numFmt w:val="aiueoFullWidth"/>
      <w:lvlText w:val="(%5)"/>
      <w:lvlJc w:val="left"/>
      <w:pPr>
        <w:ind w:left="2100" w:hanging="420"/>
      </w:pPr>
    </w:lvl>
    <w:lvl w:ilvl="5" w:tplc="592204C4" w:tentative="1">
      <w:start w:val="1"/>
      <w:numFmt w:val="decimalEnclosedCircle"/>
      <w:lvlText w:val="%6"/>
      <w:lvlJc w:val="left"/>
      <w:pPr>
        <w:ind w:left="2520" w:hanging="420"/>
      </w:pPr>
    </w:lvl>
    <w:lvl w:ilvl="6" w:tplc="0F4AF806" w:tentative="1">
      <w:start w:val="1"/>
      <w:numFmt w:val="decimal"/>
      <w:lvlText w:val="%7."/>
      <w:lvlJc w:val="left"/>
      <w:pPr>
        <w:ind w:left="2940" w:hanging="420"/>
      </w:pPr>
    </w:lvl>
    <w:lvl w:ilvl="7" w:tplc="89CCEA60" w:tentative="1">
      <w:start w:val="1"/>
      <w:numFmt w:val="aiueoFullWidth"/>
      <w:lvlText w:val="(%8)"/>
      <w:lvlJc w:val="left"/>
      <w:pPr>
        <w:ind w:left="3360" w:hanging="420"/>
      </w:pPr>
    </w:lvl>
    <w:lvl w:ilvl="8" w:tplc="1A9062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A9749B3"/>
    <w:multiLevelType w:val="hybridMultilevel"/>
    <w:tmpl w:val="7E0C1F00"/>
    <w:lvl w:ilvl="0" w:tplc="20EC70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67C8592" w:tentative="1">
      <w:start w:val="1"/>
      <w:numFmt w:val="aiueoFullWidth"/>
      <w:lvlText w:val="(%2)"/>
      <w:lvlJc w:val="left"/>
      <w:pPr>
        <w:ind w:left="840" w:hanging="420"/>
      </w:pPr>
    </w:lvl>
    <w:lvl w:ilvl="2" w:tplc="B59E26D6" w:tentative="1">
      <w:start w:val="1"/>
      <w:numFmt w:val="decimalEnclosedCircle"/>
      <w:lvlText w:val="%3"/>
      <w:lvlJc w:val="left"/>
      <w:pPr>
        <w:ind w:left="1260" w:hanging="420"/>
      </w:pPr>
    </w:lvl>
    <w:lvl w:ilvl="3" w:tplc="44AA8C7E" w:tentative="1">
      <w:start w:val="1"/>
      <w:numFmt w:val="decimal"/>
      <w:lvlText w:val="%4."/>
      <w:lvlJc w:val="left"/>
      <w:pPr>
        <w:ind w:left="1680" w:hanging="420"/>
      </w:pPr>
    </w:lvl>
    <w:lvl w:ilvl="4" w:tplc="4EB045AA" w:tentative="1">
      <w:start w:val="1"/>
      <w:numFmt w:val="aiueoFullWidth"/>
      <w:lvlText w:val="(%5)"/>
      <w:lvlJc w:val="left"/>
      <w:pPr>
        <w:ind w:left="2100" w:hanging="420"/>
      </w:pPr>
    </w:lvl>
    <w:lvl w:ilvl="5" w:tplc="FA8C984E" w:tentative="1">
      <w:start w:val="1"/>
      <w:numFmt w:val="decimalEnclosedCircle"/>
      <w:lvlText w:val="%6"/>
      <w:lvlJc w:val="left"/>
      <w:pPr>
        <w:ind w:left="2520" w:hanging="420"/>
      </w:pPr>
    </w:lvl>
    <w:lvl w:ilvl="6" w:tplc="88360AA8" w:tentative="1">
      <w:start w:val="1"/>
      <w:numFmt w:val="decimal"/>
      <w:lvlText w:val="%7."/>
      <w:lvlJc w:val="left"/>
      <w:pPr>
        <w:ind w:left="2940" w:hanging="420"/>
      </w:pPr>
    </w:lvl>
    <w:lvl w:ilvl="7" w:tplc="4E20AA2C" w:tentative="1">
      <w:start w:val="1"/>
      <w:numFmt w:val="aiueoFullWidth"/>
      <w:lvlText w:val="(%8)"/>
      <w:lvlJc w:val="left"/>
      <w:pPr>
        <w:ind w:left="3360" w:hanging="420"/>
      </w:pPr>
    </w:lvl>
    <w:lvl w:ilvl="8" w:tplc="DF66E3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221C80"/>
    <w:multiLevelType w:val="hybridMultilevel"/>
    <w:tmpl w:val="06B21762"/>
    <w:lvl w:ilvl="0" w:tplc="672A38D0">
      <w:start w:val="1"/>
      <w:numFmt w:val="decimal"/>
      <w:lvlText w:val="［%1］"/>
      <w:lvlJc w:val="left"/>
      <w:pPr>
        <w:ind w:left="360" w:hanging="360"/>
      </w:pPr>
      <w:rPr>
        <w:rFonts w:hint="default"/>
      </w:rPr>
    </w:lvl>
    <w:lvl w:ilvl="1" w:tplc="F28EB3DA" w:tentative="1">
      <w:start w:val="1"/>
      <w:numFmt w:val="aiueoFullWidth"/>
      <w:lvlText w:val="(%2)"/>
      <w:lvlJc w:val="left"/>
      <w:pPr>
        <w:ind w:left="840" w:hanging="420"/>
      </w:pPr>
    </w:lvl>
    <w:lvl w:ilvl="2" w:tplc="3AE274FC" w:tentative="1">
      <w:start w:val="1"/>
      <w:numFmt w:val="decimalEnclosedCircle"/>
      <w:lvlText w:val="%3"/>
      <w:lvlJc w:val="left"/>
      <w:pPr>
        <w:ind w:left="1260" w:hanging="420"/>
      </w:pPr>
    </w:lvl>
    <w:lvl w:ilvl="3" w:tplc="5E660C4C" w:tentative="1">
      <w:start w:val="1"/>
      <w:numFmt w:val="decimal"/>
      <w:lvlText w:val="%4."/>
      <w:lvlJc w:val="left"/>
      <w:pPr>
        <w:ind w:left="1680" w:hanging="420"/>
      </w:pPr>
    </w:lvl>
    <w:lvl w:ilvl="4" w:tplc="1B90E9AA" w:tentative="1">
      <w:start w:val="1"/>
      <w:numFmt w:val="aiueoFullWidth"/>
      <w:lvlText w:val="(%5)"/>
      <w:lvlJc w:val="left"/>
      <w:pPr>
        <w:ind w:left="2100" w:hanging="420"/>
      </w:pPr>
    </w:lvl>
    <w:lvl w:ilvl="5" w:tplc="BD341A82" w:tentative="1">
      <w:start w:val="1"/>
      <w:numFmt w:val="decimalEnclosedCircle"/>
      <w:lvlText w:val="%6"/>
      <w:lvlJc w:val="left"/>
      <w:pPr>
        <w:ind w:left="2520" w:hanging="420"/>
      </w:pPr>
    </w:lvl>
    <w:lvl w:ilvl="6" w:tplc="44FA7992" w:tentative="1">
      <w:start w:val="1"/>
      <w:numFmt w:val="decimal"/>
      <w:lvlText w:val="%7."/>
      <w:lvlJc w:val="left"/>
      <w:pPr>
        <w:ind w:left="2940" w:hanging="420"/>
      </w:pPr>
    </w:lvl>
    <w:lvl w:ilvl="7" w:tplc="5E569F20" w:tentative="1">
      <w:start w:val="1"/>
      <w:numFmt w:val="aiueoFullWidth"/>
      <w:lvlText w:val="(%8)"/>
      <w:lvlJc w:val="left"/>
      <w:pPr>
        <w:ind w:left="3360" w:hanging="420"/>
      </w:pPr>
    </w:lvl>
    <w:lvl w:ilvl="8" w:tplc="08BC54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1EB7B24"/>
    <w:multiLevelType w:val="hybridMultilevel"/>
    <w:tmpl w:val="AF107DBE"/>
    <w:lvl w:ilvl="0" w:tplc="372039F2">
      <w:start w:val="3"/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73EA54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208B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064D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5052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FA2F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B43A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4A4C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36EA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682F65"/>
    <w:multiLevelType w:val="hybridMultilevel"/>
    <w:tmpl w:val="23306D62"/>
    <w:lvl w:ilvl="0" w:tplc="3FAC17B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620D232" w:tentative="1">
      <w:start w:val="1"/>
      <w:numFmt w:val="aiueoFullWidth"/>
      <w:lvlText w:val="(%2)"/>
      <w:lvlJc w:val="left"/>
      <w:pPr>
        <w:ind w:left="840" w:hanging="420"/>
      </w:pPr>
    </w:lvl>
    <w:lvl w:ilvl="2" w:tplc="5E2E911E" w:tentative="1">
      <w:start w:val="1"/>
      <w:numFmt w:val="decimalEnclosedCircle"/>
      <w:lvlText w:val="%3"/>
      <w:lvlJc w:val="left"/>
      <w:pPr>
        <w:ind w:left="1260" w:hanging="420"/>
      </w:pPr>
    </w:lvl>
    <w:lvl w:ilvl="3" w:tplc="9C701786" w:tentative="1">
      <w:start w:val="1"/>
      <w:numFmt w:val="decimal"/>
      <w:lvlText w:val="%4."/>
      <w:lvlJc w:val="left"/>
      <w:pPr>
        <w:ind w:left="1680" w:hanging="420"/>
      </w:pPr>
    </w:lvl>
    <w:lvl w:ilvl="4" w:tplc="C9F8ED0C" w:tentative="1">
      <w:start w:val="1"/>
      <w:numFmt w:val="aiueoFullWidth"/>
      <w:lvlText w:val="(%5)"/>
      <w:lvlJc w:val="left"/>
      <w:pPr>
        <w:ind w:left="2100" w:hanging="420"/>
      </w:pPr>
    </w:lvl>
    <w:lvl w:ilvl="5" w:tplc="7B144496" w:tentative="1">
      <w:start w:val="1"/>
      <w:numFmt w:val="decimalEnclosedCircle"/>
      <w:lvlText w:val="%6"/>
      <w:lvlJc w:val="left"/>
      <w:pPr>
        <w:ind w:left="2520" w:hanging="420"/>
      </w:pPr>
    </w:lvl>
    <w:lvl w:ilvl="6" w:tplc="C3DE93D2" w:tentative="1">
      <w:start w:val="1"/>
      <w:numFmt w:val="decimal"/>
      <w:lvlText w:val="%7."/>
      <w:lvlJc w:val="left"/>
      <w:pPr>
        <w:ind w:left="2940" w:hanging="420"/>
      </w:pPr>
    </w:lvl>
    <w:lvl w:ilvl="7" w:tplc="613CA3DA" w:tentative="1">
      <w:start w:val="1"/>
      <w:numFmt w:val="aiueoFullWidth"/>
      <w:lvlText w:val="(%8)"/>
      <w:lvlJc w:val="left"/>
      <w:pPr>
        <w:ind w:left="3360" w:hanging="420"/>
      </w:pPr>
    </w:lvl>
    <w:lvl w:ilvl="8" w:tplc="9544DC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8BC62EB"/>
    <w:multiLevelType w:val="hybridMultilevel"/>
    <w:tmpl w:val="9EBAF5E4"/>
    <w:lvl w:ilvl="0" w:tplc="605C210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D6A63D46" w:tentative="1">
      <w:start w:val="1"/>
      <w:numFmt w:val="aiueoFullWidth"/>
      <w:lvlText w:val="(%2)"/>
      <w:lvlJc w:val="left"/>
      <w:pPr>
        <w:ind w:left="840" w:hanging="420"/>
      </w:pPr>
    </w:lvl>
    <w:lvl w:ilvl="2" w:tplc="210655AC" w:tentative="1">
      <w:start w:val="1"/>
      <w:numFmt w:val="decimalEnclosedCircle"/>
      <w:lvlText w:val="%3"/>
      <w:lvlJc w:val="left"/>
      <w:pPr>
        <w:ind w:left="1260" w:hanging="420"/>
      </w:pPr>
    </w:lvl>
    <w:lvl w:ilvl="3" w:tplc="138C314A" w:tentative="1">
      <w:start w:val="1"/>
      <w:numFmt w:val="decimal"/>
      <w:lvlText w:val="%4."/>
      <w:lvlJc w:val="left"/>
      <w:pPr>
        <w:ind w:left="1680" w:hanging="420"/>
      </w:pPr>
    </w:lvl>
    <w:lvl w:ilvl="4" w:tplc="4782A584" w:tentative="1">
      <w:start w:val="1"/>
      <w:numFmt w:val="aiueoFullWidth"/>
      <w:lvlText w:val="(%5)"/>
      <w:lvlJc w:val="left"/>
      <w:pPr>
        <w:ind w:left="2100" w:hanging="420"/>
      </w:pPr>
    </w:lvl>
    <w:lvl w:ilvl="5" w:tplc="407E8E3A" w:tentative="1">
      <w:start w:val="1"/>
      <w:numFmt w:val="decimalEnclosedCircle"/>
      <w:lvlText w:val="%6"/>
      <w:lvlJc w:val="left"/>
      <w:pPr>
        <w:ind w:left="2520" w:hanging="420"/>
      </w:pPr>
    </w:lvl>
    <w:lvl w:ilvl="6" w:tplc="D2B4CB24" w:tentative="1">
      <w:start w:val="1"/>
      <w:numFmt w:val="decimal"/>
      <w:lvlText w:val="%7."/>
      <w:lvlJc w:val="left"/>
      <w:pPr>
        <w:ind w:left="2940" w:hanging="420"/>
      </w:pPr>
    </w:lvl>
    <w:lvl w:ilvl="7" w:tplc="99CEDE10" w:tentative="1">
      <w:start w:val="1"/>
      <w:numFmt w:val="aiueoFullWidth"/>
      <w:lvlText w:val="(%8)"/>
      <w:lvlJc w:val="left"/>
      <w:pPr>
        <w:ind w:left="3360" w:hanging="420"/>
      </w:pPr>
    </w:lvl>
    <w:lvl w:ilvl="8" w:tplc="8998FE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31C74FE"/>
    <w:multiLevelType w:val="hybridMultilevel"/>
    <w:tmpl w:val="4748079E"/>
    <w:lvl w:ilvl="0" w:tplc="5D10B2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2C80878" w:tentative="1">
      <w:start w:val="1"/>
      <w:numFmt w:val="aiueoFullWidth"/>
      <w:lvlText w:val="(%2)"/>
      <w:lvlJc w:val="left"/>
      <w:pPr>
        <w:ind w:left="840" w:hanging="420"/>
      </w:pPr>
    </w:lvl>
    <w:lvl w:ilvl="2" w:tplc="3E9A2D74" w:tentative="1">
      <w:start w:val="1"/>
      <w:numFmt w:val="decimalEnclosedCircle"/>
      <w:lvlText w:val="%3"/>
      <w:lvlJc w:val="left"/>
      <w:pPr>
        <w:ind w:left="1260" w:hanging="420"/>
      </w:pPr>
    </w:lvl>
    <w:lvl w:ilvl="3" w:tplc="30E4E8FE" w:tentative="1">
      <w:start w:val="1"/>
      <w:numFmt w:val="decimal"/>
      <w:lvlText w:val="%4."/>
      <w:lvlJc w:val="left"/>
      <w:pPr>
        <w:ind w:left="1680" w:hanging="420"/>
      </w:pPr>
    </w:lvl>
    <w:lvl w:ilvl="4" w:tplc="1A64DAE4" w:tentative="1">
      <w:start w:val="1"/>
      <w:numFmt w:val="aiueoFullWidth"/>
      <w:lvlText w:val="(%5)"/>
      <w:lvlJc w:val="left"/>
      <w:pPr>
        <w:ind w:left="2100" w:hanging="420"/>
      </w:pPr>
    </w:lvl>
    <w:lvl w:ilvl="5" w:tplc="1C0A10EC" w:tentative="1">
      <w:start w:val="1"/>
      <w:numFmt w:val="decimalEnclosedCircle"/>
      <w:lvlText w:val="%6"/>
      <w:lvlJc w:val="left"/>
      <w:pPr>
        <w:ind w:left="2520" w:hanging="420"/>
      </w:pPr>
    </w:lvl>
    <w:lvl w:ilvl="6" w:tplc="AD6813D2" w:tentative="1">
      <w:start w:val="1"/>
      <w:numFmt w:val="decimal"/>
      <w:lvlText w:val="%7."/>
      <w:lvlJc w:val="left"/>
      <w:pPr>
        <w:ind w:left="2940" w:hanging="420"/>
      </w:pPr>
    </w:lvl>
    <w:lvl w:ilvl="7" w:tplc="BF268782" w:tentative="1">
      <w:start w:val="1"/>
      <w:numFmt w:val="aiueoFullWidth"/>
      <w:lvlText w:val="(%8)"/>
      <w:lvlJc w:val="left"/>
      <w:pPr>
        <w:ind w:left="3360" w:hanging="420"/>
      </w:pPr>
    </w:lvl>
    <w:lvl w:ilvl="8" w:tplc="F07459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51F19C7"/>
    <w:multiLevelType w:val="hybridMultilevel"/>
    <w:tmpl w:val="C966D442"/>
    <w:lvl w:ilvl="0" w:tplc="834A2CF4">
      <w:start w:val="1"/>
      <w:numFmt w:val="upperLetter"/>
      <w:lvlText w:val="(%1)"/>
      <w:lvlJc w:val="left"/>
      <w:pPr>
        <w:ind w:left="400" w:hanging="400"/>
      </w:pPr>
      <w:rPr>
        <w:rFonts w:hint="default"/>
        <w:color w:val="FF0000"/>
      </w:rPr>
    </w:lvl>
    <w:lvl w:ilvl="1" w:tplc="F0323DF4" w:tentative="1">
      <w:start w:val="1"/>
      <w:numFmt w:val="aiueoFullWidth"/>
      <w:lvlText w:val="(%2)"/>
      <w:lvlJc w:val="left"/>
      <w:pPr>
        <w:ind w:left="840" w:hanging="420"/>
      </w:pPr>
    </w:lvl>
    <w:lvl w:ilvl="2" w:tplc="0344C0C6" w:tentative="1">
      <w:start w:val="1"/>
      <w:numFmt w:val="decimalEnclosedCircle"/>
      <w:lvlText w:val="%3"/>
      <w:lvlJc w:val="left"/>
      <w:pPr>
        <w:ind w:left="1260" w:hanging="420"/>
      </w:pPr>
    </w:lvl>
    <w:lvl w:ilvl="3" w:tplc="E2C672E6" w:tentative="1">
      <w:start w:val="1"/>
      <w:numFmt w:val="decimal"/>
      <w:lvlText w:val="%4."/>
      <w:lvlJc w:val="left"/>
      <w:pPr>
        <w:ind w:left="1680" w:hanging="420"/>
      </w:pPr>
    </w:lvl>
    <w:lvl w:ilvl="4" w:tplc="83DAE47E" w:tentative="1">
      <w:start w:val="1"/>
      <w:numFmt w:val="aiueoFullWidth"/>
      <w:lvlText w:val="(%5)"/>
      <w:lvlJc w:val="left"/>
      <w:pPr>
        <w:ind w:left="2100" w:hanging="420"/>
      </w:pPr>
    </w:lvl>
    <w:lvl w:ilvl="5" w:tplc="68225A3A" w:tentative="1">
      <w:start w:val="1"/>
      <w:numFmt w:val="decimalEnclosedCircle"/>
      <w:lvlText w:val="%6"/>
      <w:lvlJc w:val="left"/>
      <w:pPr>
        <w:ind w:left="2520" w:hanging="420"/>
      </w:pPr>
    </w:lvl>
    <w:lvl w:ilvl="6" w:tplc="C9BA8E9A" w:tentative="1">
      <w:start w:val="1"/>
      <w:numFmt w:val="decimal"/>
      <w:lvlText w:val="%7."/>
      <w:lvlJc w:val="left"/>
      <w:pPr>
        <w:ind w:left="2940" w:hanging="420"/>
      </w:pPr>
    </w:lvl>
    <w:lvl w:ilvl="7" w:tplc="0BB4484A" w:tentative="1">
      <w:start w:val="1"/>
      <w:numFmt w:val="aiueoFullWidth"/>
      <w:lvlText w:val="(%8)"/>
      <w:lvlJc w:val="left"/>
      <w:pPr>
        <w:ind w:left="3360" w:hanging="420"/>
      </w:pPr>
    </w:lvl>
    <w:lvl w:ilvl="8" w:tplc="9ED842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6FC2489"/>
    <w:multiLevelType w:val="hybridMultilevel"/>
    <w:tmpl w:val="F3300A64"/>
    <w:lvl w:ilvl="0" w:tplc="BDC4AD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6A45BD2" w:tentative="1">
      <w:start w:val="1"/>
      <w:numFmt w:val="aiueoFullWidth"/>
      <w:lvlText w:val="(%2)"/>
      <w:lvlJc w:val="left"/>
      <w:pPr>
        <w:ind w:left="840" w:hanging="420"/>
      </w:pPr>
    </w:lvl>
    <w:lvl w:ilvl="2" w:tplc="DB307BE2" w:tentative="1">
      <w:start w:val="1"/>
      <w:numFmt w:val="decimalEnclosedCircle"/>
      <w:lvlText w:val="%3"/>
      <w:lvlJc w:val="left"/>
      <w:pPr>
        <w:ind w:left="1260" w:hanging="420"/>
      </w:pPr>
    </w:lvl>
    <w:lvl w:ilvl="3" w:tplc="ECC8555E" w:tentative="1">
      <w:start w:val="1"/>
      <w:numFmt w:val="decimal"/>
      <w:lvlText w:val="%4."/>
      <w:lvlJc w:val="left"/>
      <w:pPr>
        <w:ind w:left="1680" w:hanging="420"/>
      </w:pPr>
    </w:lvl>
    <w:lvl w:ilvl="4" w:tplc="7778C3E4" w:tentative="1">
      <w:start w:val="1"/>
      <w:numFmt w:val="aiueoFullWidth"/>
      <w:lvlText w:val="(%5)"/>
      <w:lvlJc w:val="left"/>
      <w:pPr>
        <w:ind w:left="2100" w:hanging="420"/>
      </w:pPr>
    </w:lvl>
    <w:lvl w:ilvl="5" w:tplc="BA04D2EA" w:tentative="1">
      <w:start w:val="1"/>
      <w:numFmt w:val="decimalEnclosedCircle"/>
      <w:lvlText w:val="%6"/>
      <w:lvlJc w:val="left"/>
      <w:pPr>
        <w:ind w:left="2520" w:hanging="420"/>
      </w:pPr>
    </w:lvl>
    <w:lvl w:ilvl="6" w:tplc="F220677E" w:tentative="1">
      <w:start w:val="1"/>
      <w:numFmt w:val="decimal"/>
      <w:lvlText w:val="%7."/>
      <w:lvlJc w:val="left"/>
      <w:pPr>
        <w:ind w:left="2940" w:hanging="420"/>
      </w:pPr>
    </w:lvl>
    <w:lvl w:ilvl="7" w:tplc="C95C4C40" w:tentative="1">
      <w:start w:val="1"/>
      <w:numFmt w:val="aiueoFullWidth"/>
      <w:lvlText w:val="(%8)"/>
      <w:lvlJc w:val="left"/>
      <w:pPr>
        <w:ind w:left="3360" w:hanging="420"/>
      </w:pPr>
    </w:lvl>
    <w:lvl w:ilvl="8" w:tplc="BB66BD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76556EB"/>
    <w:multiLevelType w:val="hybridMultilevel"/>
    <w:tmpl w:val="36444988"/>
    <w:lvl w:ilvl="0" w:tplc="F31E81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DE10E4" w:tentative="1">
      <w:start w:val="1"/>
      <w:numFmt w:val="aiueoFullWidth"/>
      <w:lvlText w:val="(%2)"/>
      <w:lvlJc w:val="left"/>
      <w:pPr>
        <w:ind w:left="840" w:hanging="420"/>
      </w:pPr>
    </w:lvl>
    <w:lvl w:ilvl="2" w:tplc="7666C242" w:tentative="1">
      <w:start w:val="1"/>
      <w:numFmt w:val="decimalEnclosedCircle"/>
      <w:lvlText w:val="%3"/>
      <w:lvlJc w:val="left"/>
      <w:pPr>
        <w:ind w:left="1260" w:hanging="420"/>
      </w:pPr>
    </w:lvl>
    <w:lvl w:ilvl="3" w:tplc="E3B66D46" w:tentative="1">
      <w:start w:val="1"/>
      <w:numFmt w:val="decimal"/>
      <w:lvlText w:val="%4."/>
      <w:lvlJc w:val="left"/>
      <w:pPr>
        <w:ind w:left="1680" w:hanging="420"/>
      </w:pPr>
    </w:lvl>
    <w:lvl w:ilvl="4" w:tplc="89AAA5D4" w:tentative="1">
      <w:start w:val="1"/>
      <w:numFmt w:val="aiueoFullWidth"/>
      <w:lvlText w:val="(%5)"/>
      <w:lvlJc w:val="left"/>
      <w:pPr>
        <w:ind w:left="2100" w:hanging="420"/>
      </w:pPr>
    </w:lvl>
    <w:lvl w:ilvl="5" w:tplc="4058BD6C" w:tentative="1">
      <w:start w:val="1"/>
      <w:numFmt w:val="decimalEnclosedCircle"/>
      <w:lvlText w:val="%6"/>
      <w:lvlJc w:val="left"/>
      <w:pPr>
        <w:ind w:left="2520" w:hanging="420"/>
      </w:pPr>
    </w:lvl>
    <w:lvl w:ilvl="6" w:tplc="785A9F68" w:tentative="1">
      <w:start w:val="1"/>
      <w:numFmt w:val="decimal"/>
      <w:lvlText w:val="%7."/>
      <w:lvlJc w:val="left"/>
      <w:pPr>
        <w:ind w:left="2940" w:hanging="420"/>
      </w:pPr>
    </w:lvl>
    <w:lvl w:ilvl="7" w:tplc="D7FEB2FC" w:tentative="1">
      <w:start w:val="1"/>
      <w:numFmt w:val="aiueoFullWidth"/>
      <w:lvlText w:val="(%8)"/>
      <w:lvlJc w:val="left"/>
      <w:pPr>
        <w:ind w:left="3360" w:hanging="420"/>
      </w:pPr>
    </w:lvl>
    <w:lvl w:ilvl="8" w:tplc="233621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DF3612B"/>
    <w:multiLevelType w:val="hybridMultilevel"/>
    <w:tmpl w:val="5AE8DD68"/>
    <w:lvl w:ilvl="0" w:tplc="57885F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FE08784" w:tentative="1">
      <w:start w:val="1"/>
      <w:numFmt w:val="aiueoFullWidth"/>
      <w:lvlText w:val="(%2)"/>
      <w:lvlJc w:val="left"/>
      <w:pPr>
        <w:ind w:left="840" w:hanging="420"/>
      </w:pPr>
    </w:lvl>
    <w:lvl w:ilvl="2" w:tplc="33D853FC" w:tentative="1">
      <w:start w:val="1"/>
      <w:numFmt w:val="decimalEnclosedCircle"/>
      <w:lvlText w:val="%3"/>
      <w:lvlJc w:val="left"/>
      <w:pPr>
        <w:ind w:left="1260" w:hanging="420"/>
      </w:pPr>
    </w:lvl>
    <w:lvl w:ilvl="3" w:tplc="85B60AC2" w:tentative="1">
      <w:start w:val="1"/>
      <w:numFmt w:val="decimal"/>
      <w:lvlText w:val="%4."/>
      <w:lvlJc w:val="left"/>
      <w:pPr>
        <w:ind w:left="1680" w:hanging="420"/>
      </w:pPr>
    </w:lvl>
    <w:lvl w:ilvl="4" w:tplc="245ADBBE" w:tentative="1">
      <w:start w:val="1"/>
      <w:numFmt w:val="aiueoFullWidth"/>
      <w:lvlText w:val="(%5)"/>
      <w:lvlJc w:val="left"/>
      <w:pPr>
        <w:ind w:left="2100" w:hanging="420"/>
      </w:pPr>
    </w:lvl>
    <w:lvl w:ilvl="5" w:tplc="96D4A710" w:tentative="1">
      <w:start w:val="1"/>
      <w:numFmt w:val="decimalEnclosedCircle"/>
      <w:lvlText w:val="%6"/>
      <w:lvlJc w:val="left"/>
      <w:pPr>
        <w:ind w:left="2520" w:hanging="420"/>
      </w:pPr>
    </w:lvl>
    <w:lvl w:ilvl="6" w:tplc="9D80C0F4" w:tentative="1">
      <w:start w:val="1"/>
      <w:numFmt w:val="decimal"/>
      <w:lvlText w:val="%7."/>
      <w:lvlJc w:val="left"/>
      <w:pPr>
        <w:ind w:left="2940" w:hanging="420"/>
      </w:pPr>
    </w:lvl>
    <w:lvl w:ilvl="7" w:tplc="DF78B8DC" w:tentative="1">
      <w:start w:val="1"/>
      <w:numFmt w:val="aiueoFullWidth"/>
      <w:lvlText w:val="(%8)"/>
      <w:lvlJc w:val="left"/>
      <w:pPr>
        <w:ind w:left="3360" w:hanging="420"/>
      </w:pPr>
    </w:lvl>
    <w:lvl w:ilvl="8" w:tplc="49FCC55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17B5F60"/>
    <w:multiLevelType w:val="hybridMultilevel"/>
    <w:tmpl w:val="D21C1A78"/>
    <w:lvl w:ilvl="0" w:tplc="446C74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6E8A4F4" w:tentative="1">
      <w:start w:val="1"/>
      <w:numFmt w:val="aiueoFullWidth"/>
      <w:lvlText w:val="(%2)"/>
      <w:lvlJc w:val="left"/>
      <w:pPr>
        <w:ind w:left="840" w:hanging="420"/>
      </w:pPr>
    </w:lvl>
    <w:lvl w:ilvl="2" w:tplc="8DC2E71A" w:tentative="1">
      <w:start w:val="1"/>
      <w:numFmt w:val="decimalEnclosedCircle"/>
      <w:lvlText w:val="%3"/>
      <w:lvlJc w:val="left"/>
      <w:pPr>
        <w:ind w:left="1260" w:hanging="420"/>
      </w:pPr>
    </w:lvl>
    <w:lvl w:ilvl="3" w:tplc="8950271E" w:tentative="1">
      <w:start w:val="1"/>
      <w:numFmt w:val="decimal"/>
      <w:lvlText w:val="%4."/>
      <w:lvlJc w:val="left"/>
      <w:pPr>
        <w:ind w:left="1680" w:hanging="420"/>
      </w:pPr>
    </w:lvl>
    <w:lvl w:ilvl="4" w:tplc="176497C8" w:tentative="1">
      <w:start w:val="1"/>
      <w:numFmt w:val="aiueoFullWidth"/>
      <w:lvlText w:val="(%5)"/>
      <w:lvlJc w:val="left"/>
      <w:pPr>
        <w:ind w:left="2100" w:hanging="420"/>
      </w:pPr>
    </w:lvl>
    <w:lvl w:ilvl="5" w:tplc="3F507350" w:tentative="1">
      <w:start w:val="1"/>
      <w:numFmt w:val="decimalEnclosedCircle"/>
      <w:lvlText w:val="%6"/>
      <w:lvlJc w:val="left"/>
      <w:pPr>
        <w:ind w:left="2520" w:hanging="420"/>
      </w:pPr>
    </w:lvl>
    <w:lvl w:ilvl="6" w:tplc="55CCF6A2" w:tentative="1">
      <w:start w:val="1"/>
      <w:numFmt w:val="decimal"/>
      <w:lvlText w:val="%7."/>
      <w:lvlJc w:val="left"/>
      <w:pPr>
        <w:ind w:left="2940" w:hanging="420"/>
      </w:pPr>
    </w:lvl>
    <w:lvl w:ilvl="7" w:tplc="64D00DBC" w:tentative="1">
      <w:start w:val="1"/>
      <w:numFmt w:val="aiueoFullWidth"/>
      <w:lvlText w:val="(%8)"/>
      <w:lvlJc w:val="left"/>
      <w:pPr>
        <w:ind w:left="3360" w:hanging="420"/>
      </w:pPr>
    </w:lvl>
    <w:lvl w:ilvl="8" w:tplc="48EA91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3EC7B8A"/>
    <w:multiLevelType w:val="hybridMultilevel"/>
    <w:tmpl w:val="422844B8"/>
    <w:lvl w:ilvl="0" w:tplc="65A86E5A">
      <w:start w:val="1"/>
      <w:numFmt w:val="upperLetter"/>
      <w:lvlText w:val="(%1)"/>
      <w:lvlJc w:val="left"/>
      <w:pPr>
        <w:ind w:left="360" w:hanging="360"/>
      </w:pPr>
      <w:rPr>
        <w:rFonts w:eastAsia="ヒラギノ角ゴ ProN W3" w:hint="default"/>
        <w:b w:val="0"/>
        <w:color w:val="auto"/>
      </w:rPr>
    </w:lvl>
    <w:lvl w:ilvl="1" w:tplc="F688479C" w:tentative="1">
      <w:start w:val="1"/>
      <w:numFmt w:val="aiueoFullWidth"/>
      <w:lvlText w:val="(%2)"/>
      <w:lvlJc w:val="left"/>
      <w:pPr>
        <w:ind w:left="840" w:hanging="420"/>
      </w:pPr>
    </w:lvl>
    <w:lvl w:ilvl="2" w:tplc="9A5AD340" w:tentative="1">
      <w:start w:val="1"/>
      <w:numFmt w:val="decimalEnclosedCircle"/>
      <w:lvlText w:val="%3"/>
      <w:lvlJc w:val="left"/>
      <w:pPr>
        <w:ind w:left="1260" w:hanging="420"/>
      </w:pPr>
    </w:lvl>
    <w:lvl w:ilvl="3" w:tplc="CD502FFE" w:tentative="1">
      <w:start w:val="1"/>
      <w:numFmt w:val="decimal"/>
      <w:lvlText w:val="%4."/>
      <w:lvlJc w:val="left"/>
      <w:pPr>
        <w:ind w:left="1680" w:hanging="420"/>
      </w:pPr>
    </w:lvl>
    <w:lvl w:ilvl="4" w:tplc="9208E77A" w:tentative="1">
      <w:start w:val="1"/>
      <w:numFmt w:val="aiueoFullWidth"/>
      <w:lvlText w:val="(%5)"/>
      <w:lvlJc w:val="left"/>
      <w:pPr>
        <w:ind w:left="2100" w:hanging="420"/>
      </w:pPr>
    </w:lvl>
    <w:lvl w:ilvl="5" w:tplc="F56602A2" w:tentative="1">
      <w:start w:val="1"/>
      <w:numFmt w:val="decimalEnclosedCircle"/>
      <w:lvlText w:val="%6"/>
      <w:lvlJc w:val="left"/>
      <w:pPr>
        <w:ind w:left="2520" w:hanging="420"/>
      </w:pPr>
    </w:lvl>
    <w:lvl w:ilvl="6" w:tplc="5ED6B070" w:tentative="1">
      <w:start w:val="1"/>
      <w:numFmt w:val="decimal"/>
      <w:lvlText w:val="%7."/>
      <w:lvlJc w:val="left"/>
      <w:pPr>
        <w:ind w:left="2940" w:hanging="420"/>
      </w:pPr>
    </w:lvl>
    <w:lvl w:ilvl="7" w:tplc="5ADADD88" w:tentative="1">
      <w:start w:val="1"/>
      <w:numFmt w:val="aiueoFullWidth"/>
      <w:lvlText w:val="(%8)"/>
      <w:lvlJc w:val="left"/>
      <w:pPr>
        <w:ind w:left="3360" w:hanging="420"/>
      </w:pPr>
    </w:lvl>
    <w:lvl w:ilvl="8" w:tplc="568483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55463E1"/>
    <w:multiLevelType w:val="hybridMultilevel"/>
    <w:tmpl w:val="DC900CEE"/>
    <w:lvl w:ilvl="0" w:tplc="7AD0F8E4">
      <w:start w:val="1"/>
      <w:numFmt w:val="upperLetter"/>
      <w:lvlText w:val="(%1)"/>
      <w:lvlJc w:val="left"/>
      <w:pPr>
        <w:ind w:left="360" w:hanging="360"/>
      </w:pPr>
      <w:rPr>
        <w:rFonts w:eastAsia="MS PGothic" w:hint="default"/>
        <w:b w:val="0"/>
        <w:color w:val="auto"/>
      </w:rPr>
    </w:lvl>
    <w:lvl w:ilvl="1" w:tplc="D15645FC" w:tentative="1">
      <w:start w:val="1"/>
      <w:numFmt w:val="aiueoFullWidth"/>
      <w:lvlText w:val="(%2)"/>
      <w:lvlJc w:val="left"/>
      <w:pPr>
        <w:ind w:left="840" w:hanging="420"/>
      </w:pPr>
    </w:lvl>
    <w:lvl w:ilvl="2" w:tplc="3FD4014E" w:tentative="1">
      <w:start w:val="1"/>
      <w:numFmt w:val="decimalEnclosedCircle"/>
      <w:lvlText w:val="%3"/>
      <w:lvlJc w:val="left"/>
      <w:pPr>
        <w:ind w:left="1260" w:hanging="420"/>
      </w:pPr>
    </w:lvl>
    <w:lvl w:ilvl="3" w:tplc="712CFDB0" w:tentative="1">
      <w:start w:val="1"/>
      <w:numFmt w:val="decimal"/>
      <w:lvlText w:val="%4."/>
      <w:lvlJc w:val="left"/>
      <w:pPr>
        <w:ind w:left="1680" w:hanging="420"/>
      </w:pPr>
    </w:lvl>
    <w:lvl w:ilvl="4" w:tplc="DD9C5A48" w:tentative="1">
      <w:start w:val="1"/>
      <w:numFmt w:val="aiueoFullWidth"/>
      <w:lvlText w:val="(%5)"/>
      <w:lvlJc w:val="left"/>
      <w:pPr>
        <w:ind w:left="2100" w:hanging="420"/>
      </w:pPr>
    </w:lvl>
    <w:lvl w:ilvl="5" w:tplc="E6B8D1B6" w:tentative="1">
      <w:start w:val="1"/>
      <w:numFmt w:val="decimalEnclosedCircle"/>
      <w:lvlText w:val="%6"/>
      <w:lvlJc w:val="left"/>
      <w:pPr>
        <w:ind w:left="2520" w:hanging="420"/>
      </w:pPr>
    </w:lvl>
    <w:lvl w:ilvl="6" w:tplc="F2BA8DF4" w:tentative="1">
      <w:start w:val="1"/>
      <w:numFmt w:val="decimal"/>
      <w:lvlText w:val="%7."/>
      <w:lvlJc w:val="left"/>
      <w:pPr>
        <w:ind w:left="2940" w:hanging="420"/>
      </w:pPr>
    </w:lvl>
    <w:lvl w:ilvl="7" w:tplc="33082A26" w:tentative="1">
      <w:start w:val="1"/>
      <w:numFmt w:val="aiueoFullWidth"/>
      <w:lvlText w:val="(%8)"/>
      <w:lvlJc w:val="left"/>
      <w:pPr>
        <w:ind w:left="3360" w:hanging="420"/>
      </w:pPr>
    </w:lvl>
    <w:lvl w:ilvl="8" w:tplc="81CAC4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3FC2C2F"/>
    <w:multiLevelType w:val="hybridMultilevel"/>
    <w:tmpl w:val="B55E806E"/>
    <w:lvl w:ilvl="0" w:tplc="D41255DE">
      <w:start w:val="1"/>
      <w:numFmt w:val="upperLetter"/>
      <w:lvlText w:val="(%1)"/>
      <w:lvlJc w:val="left"/>
      <w:pPr>
        <w:ind w:left="480" w:hanging="360"/>
      </w:pPr>
      <w:rPr>
        <w:rFonts w:eastAsia="ヒラギノ角ゴ ProN W3" w:hint="default"/>
      </w:rPr>
    </w:lvl>
    <w:lvl w:ilvl="1" w:tplc="9B26A0D2" w:tentative="1">
      <w:start w:val="1"/>
      <w:numFmt w:val="aiueoFullWidth"/>
      <w:lvlText w:val="(%2)"/>
      <w:lvlJc w:val="left"/>
      <w:pPr>
        <w:ind w:left="960" w:hanging="420"/>
      </w:pPr>
    </w:lvl>
    <w:lvl w:ilvl="2" w:tplc="43A0D666" w:tentative="1">
      <w:start w:val="1"/>
      <w:numFmt w:val="decimalEnclosedCircle"/>
      <w:lvlText w:val="%3"/>
      <w:lvlJc w:val="left"/>
      <w:pPr>
        <w:ind w:left="1380" w:hanging="420"/>
      </w:pPr>
    </w:lvl>
    <w:lvl w:ilvl="3" w:tplc="8D683A48" w:tentative="1">
      <w:start w:val="1"/>
      <w:numFmt w:val="decimal"/>
      <w:lvlText w:val="%4."/>
      <w:lvlJc w:val="left"/>
      <w:pPr>
        <w:ind w:left="1800" w:hanging="420"/>
      </w:pPr>
    </w:lvl>
    <w:lvl w:ilvl="4" w:tplc="24844D70" w:tentative="1">
      <w:start w:val="1"/>
      <w:numFmt w:val="aiueoFullWidth"/>
      <w:lvlText w:val="(%5)"/>
      <w:lvlJc w:val="left"/>
      <w:pPr>
        <w:ind w:left="2220" w:hanging="420"/>
      </w:pPr>
    </w:lvl>
    <w:lvl w:ilvl="5" w:tplc="44921F28" w:tentative="1">
      <w:start w:val="1"/>
      <w:numFmt w:val="decimalEnclosedCircle"/>
      <w:lvlText w:val="%6"/>
      <w:lvlJc w:val="left"/>
      <w:pPr>
        <w:ind w:left="2640" w:hanging="420"/>
      </w:pPr>
    </w:lvl>
    <w:lvl w:ilvl="6" w:tplc="B262EACE" w:tentative="1">
      <w:start w:val="1"/>
      <w:numFmt w:val="decimal"/>
      <w:lvlText w:val="%7."/>
      <w:lvlJc w:val="left"/>
      <w:pPr>
        <w:ind w:left="3060" w:hanging="420"/>
      </w:pPr>
    </w:lvl>
    <w:lvl w:ilvl="7" w:tplc="601805F4" w:tentative="1">
      <w:start w:val="1"/>
      <w:numFmt w:val="aiueoFullWidth"/>
      <w:lvlText w:val="(%8)"/>
      <w:lvlJc w:val="left"/>
      <w:pPr>
        <w:ind w:left="3480" w:hanging="420"/>
      </w:pPr>
    </w:lvl>
    <w:lvl w:ilvl="8" w:tplc="9C34F8AE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0" w15:restartNumberingAfterBreak="0">
    <w:nsid w:val="6AE353A3"/>
    <w:multiLevelType w:val="hybridMultilevel"/>
    <w:tmpl w:val="CAF48DCC"/>
    <w:lvl w:ilvl="0" w:tplc="50E4CF5C">
      <w:start w:val="1"/>
      <w:numFmt w:val="decimal"/>
      <w:lvlText w:val="［%1］"/>
      <w:lvlJc w:val="left"/>
      <w:pPr>
        <w:ind w:left="360" w:hanging="360"/>
      </w:pPr>
      <w:rPr>
        <w:rFonts w:hint="default"/>
      </w:rPr>
    </w:lvl>
    <w:lvl w:ilvl="1" w:tplc="BB8EB3A2" w:tentative="1">
      <w:start w:val="1"/>
      <w:numFmt w:val="aiueoFullWidth"/>
      <w:lvlText w:val="(%2)"/>
      <w:lvlJc w:val="left"/>
      <w:pPr>
        <w:ind w:left="840" w:hanging="420"/>
      </w:pPr>
    </w:lvl>
    <w:lvl w:ilvl="2" w:tplc="DEC825C8" w:tentative="1">
      <w:start w:val="1"/>
      <w:numFmt w:val="decimalEnclosedCircle"/>
      <w:lvlText w:val="%3"/>
      <w:lvlJc w:val="left"/>
      <w:pPr>
        <w:ind w:left="1260" w:hanging="420"/>
      </w:pPr>
    </w:lvl>
    <w:lvl w:ilvl="3" w:tplc="B2723A32" w:tentative="1">
      <w:start w:val="1"/>
      <w:numFmt w:val="decimal"/>
      <w:lvlText w:val="%4."/>
      <w:lvlJc w:val="left"/>
      <w:pPr>
        <w:ind w:left="1680" w:hanging="420"/>
      </w:pPr>
    </w:lvl>
    <w:lvl w:ilvl="4" w:tplc="11FC64C2" w:tentative="1">
      <w:start w:val="1"/>
      <w:numFmt w:val="aiueoFullWidth"/>
      <w:lvlText w:val="(%5)"/>
      <w:lvlJc w:val="left"/>
      <w:pPr>
        <w:ind w:left="2100" w:hanging="420"/>
      </w:pPr>
    </w:lvl>
    <w:lvl w:ilvl="5" w:tplc="F26A93EA" w:tentative="1">
      <w:start w:val="1"/>
      <w:numFmt w:val="decimalEnclosedCircle"/>
      <w:lvlText w:val="%6"/>
      <w:lvlJc w:val="left"/>
      <w:pPr>
        <w:ind w:left="2520" w:hanging="420"/>
      </w:pPr>
    </w:lvl>
    <w:lvl w:ilvl="6" w:tplc="EE0E12E8" w:tentative="1">
      <w:start w:val="1"/>
      <w:numFmt w:val="decimal"/>
      <w:lvlText w:val="%7."/>
      <w:lvlJc w:val="left"/>
      <w:pPr>
        <w:ind w:left="2940" w:hanging="420"/>
      </w:pPr>
    </w:lvl>
    <w:lvl w:ilvl="7" w:tplc="8B804D3A" w:tentative="1">
      <w:start w:val="1"/>
      <w:numFmt w:val="aiueoFullWidth"/>
      <w:lvlText w:val="(%8)"/>
      <w:lvlJc w:val="left"/>
      <w:pPr>
        <w:ind w:left="3360" w:hanging="420"/>
      </w:pPr>
    </w:lvl>
    <w:lvl w:ilvl="8" w:tplc="21C4A9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27F3502"/>
    <w:multiLevelType w:val="hybridMultilevel"/>
    <w:tmpl w:val="17568DEA"/>
    <w:lvl w:ilvl="0" w:tplc="67A81602">
      <w:start w:val="1"/>
      <w:numFmt w:val="upperLetter"/>
      <w:lvlText w:val="(%1)"/>
      <w:lvlJc w:val="left"/>
      <w:pPr>
        <w:ind w:left="362" w:hanging="360"/>
      </w:pPr>
      <w:rPr>
        <w:rFonts w:eastAsia="ヒラギノ角ゴ ProN W3" w:hint="default"/>
      </w:rPr>
    </w:lvl>
    <w:lvl w:ilvl="1" w:tplc="87B4818C" w:tentative="1">
      <w:start w:val="1"/>
      <w:numFmt w:val="aiueoFullWidth"/>
      <w:lvlText w:val="(%2)"/>
      <w:lvlJc w:val="left"/>
      <w:pPr>
        <w:ind w:left="842" w:hanging="420"/>
      </w:pPr>
    </w:lvl>
    <w:lvl w:ilvl="2" w:tplc="5220F426" w:tentative="1">
      <w:start w:val="1"/>
      <w:numFmt w:val="decimalEnclosedCircle"/>
      <w:lvlText w:val="%3"/>
      <w:lvlJc w:val="left"/>
      <w:pPr>
        <w:ind w:left="1262" w:hanging="420"/>
      </w:pPr>
    </w:lvl>
    <w:lvl w:ilvl="3" w:tplc="1D3CC9D8" w:tentative="1">
      <w:start w:val="1"/>
      <w:numFmt w:val="decimal"/>
      <w:lvlText w:val="%4."/>
      <w:lvlJc w:val="left"/>
      <w:pPr>
        <w:ind w:left="1682" w:hanging="420"/>
      </w:pPr>
    </w:lvl>
    <w:lvl w:ilvl="4" w:tplc="14DA5480" w:tentative="1">
      <w:start w:val="1"/>
      <w:numFmt w:val="aiueoFullWidth"/>
      <w:lvlText w:val="(%5)"/>
      <w:lvlJc w:val="left"/>
      <w:pPr>
        <w:ind w:left="2102" w:hanging="420"/>
      </w:pPr>
    </w:lvl>
    <w:lvl w:ilvl="5" w:tplc="1FD45D52" w:tentative="1">
      <w:start w:val="1"/>
      <w:numFmt w:val="decimalEnclosedCircle"/>
      <w:lvlText w:val="%6"/>
      <w:lvlJc w:val="left"/>
      <w:pPr>
        <w:ind w:left="2522" w:hanging="420"/>
      </w:pPr>
    </w:lvl>
    <w:lvl w:ilvl="6" w:tplc="93AE279C" w:tentative="1">
      <w:start w:val="1"/>
      <w:numFmt w:val="decimal"/>
      <w:lvlText w:val="%7."/>
      <w:lvlJc w:val="left"/>
      <w:pPr>
        <w:ind w:left="2942" w:hanging="420"/>
      </w:pPr>
    </w:lvl>
    <w:lvl w:ilvl="7" w:tplc="0310C1EA" w:tentative="1">
      <w:start w:val="1"/>
      <w:numFmt w:val="aiueoFullWidth"/>
      <w:lvlText w:val="(%8)"/>
      <w:lvlJc w:val="left"/>
      <w:pPr>
        <w:ind w:left="3362" w:hanging="420"/>
      </w:pPr>
    </w:lvl>
    <w:lvl w:ilvl="8" w:tplc="EAEE4F6A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22" w15:restartNumberingAfterBreak="0">
    <w:nsid w:val="75587E7C"/>
    <w:multiLevelType w:val="hybridMultilevel"/>
    <w:tmpl w:val="3CA03502"/>
    <w:lvl w:ilvl="0" w:tplc="C12C60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BA86F6A" w:tentative="1">
      <w:start w:val="1"/>
      <w:numFmt w:val="aiueoFullWidth"/>
      <w:lvlText w:val="(%2)"/>
      <w:lvlJc w:val="left"/>
      <w:pPr>
        <w:ind w:left="840" w:hanging="420"/>
      </w:pPr>
    </w:lvl>
    <w:lvl w:ilvl="2" w:tplc="A3881CF4" w:tentative="1">
      <w:start w:val="1"/>
      <w:numFmt w:val="decimalEnclosedCircle"/>
      <w:lvlText w:val="%3"/>
      <w:lvlJc w:val="left"/>
      <w:pPr>
        <w:ind w:left="1260" w:hanging="420"/>
      </w:pPr>
    </w:lvl>
    <w:lvl w:ilvl="3" w:tplc="266C7506" w:tentative="1">
      <w:start w:val="1"/>
      <w:numFmt w:val="decimal"/>
      <w:lvlText w:val="%4."/>
      <w:lvlJc w:val="left"/>
      <w:pPr>
        <w:ind w:left="1680" w:hanging="420"/>
      </w:pPr>
    </w:lvl>
    <w:lvl w:ilvl="4" w:tplc="E452D7EC" w:tentative="1">
      <w:start w:val="1"/>
      <w:numFmt w:val="aiueoFullWidth"/>
      <w:lvlText w:val="(%5)"/>
      <w:lvlJc w:val="left"/>
      <w:pPr>
        <w:ind w:left="2100" w:hanging="420"/>
      </w:pPr>
    </w:lvl>
    <w:lvl w:ilvl="5" w:tplc="086212FE" w:tentative="1">
      <w:start w:val="1"/>
      <w:numFmt w:val="decimalEnclosedCircle"/>
      <w:lvlText w:val="%6"/>
      <w:lvlJc w:val="left"/>
      <w:pPr>
        <w:ind w:left="2520" w:hanging="420"/>
      </w:pPr>
    </w:lvl>
    <w:lvl w:ilvl="6" w:tplc="DF6A88B2" w:tentative="1">
      <w:start w:val="1"/>
      <w:numFmt w:val="decimal"/>
      <w:lvlText w:val="%7."/>
      <w:lvlJc w:val="left"/>
      <w:pPr>
        <w:ind w:left="2940" w:hanging="420"/>
      </w:pPr>
    </w:lvl>
    <w:lvl w:ilvl="7" w:tplc="AA1C822A" w:tentative="1">
      <w:start w:val="1"/>
      <w:numFmt w:val="aiueoFullWidth"/>
      <w:lvlText w:val="(%8)"/>
      <w:lvlJc w:val="left"/>
      <w:pPr>
        <w:ind w:left="3360" w:hanging="420"/>
      </w:pPr>
    </w:lvl>
    <w:lvl w:ilvl="8" w:tplc="FBB4D8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99D5B7D"/>
    <w:multiLevelType w:val="hybridMultilevel"/>
    <w:tmpl w:val="9CAACFB8"/>
    <w:lvl w:ilvl="0" w:tplc="80CA5C56">
      <w:start w:val="1"/>
      <w:numFmt w:val="upperLetter"/>
      <w:lvlText w:val="(%1)"/>
      <w:lvlJc w:val="left"/>
      <w:pPr>
        <w:ind w:left="400" w:hanging="400"/>
      </w:pPr>
      <w:rPr>
        <w:rFonts w:eastAsia="ヒラギノ角ゴ ProN W3" w:hint="default"/>
        <w:b w:val="0"/>
        <w:color w:val="auto"/>
      </w:rPr>
    </w:lvl>
    <w:lvl w:ilvl="1" w:tplc="AF4A308A" w:tentative="1">
      <w:start w:val="1"/>
      <w:numFmt w:val="aiueoFullWidth"/>
      <w:lvlText w:val="(%2)"/>
      <w:lvlJc w:val="left"/>
      <w:pPr>
        <w:ind w:left="840" w:hanging="420"/>
      </w:pPr>
    </w:lvl>
    <w:lvl w:ilvl="2" w:tplc="9BB85C60" w:tentative="1">
      <w:start w:val="1"/>
      <w:numFmt w:val="decimalEnclosedCircle"/>
      <w:lvlText w:val="%3"/>
      <w:lvlJc w:val="left"/>
      <w:pPr>
        <w:ind w:left="1260" w:hanging="420"/>
      </w:pPr>
    </w:lvl>
    <w:lvl w:ilvl="3" w:tplc="4F1C3460" w:tentative="1">
      <w:start w:val="1"/>
      <w:numFmt w:val="decimal"/>
      <w:lvlText w:val="%4."/>
      <w:lvlJc w:val="left"/>
      <w:pPr>
        <w:ind w:left="1680" w:hanging="420"/>
      </w:pPr>
    </w:lvl>
    <w:lvl w:ilvl="4" w:tplc="A95CBA2A" w:tentative="1">
      <w:start w:val="1"/>
      <w:numFmt w:val="aiueoFullWidth"/>
      <w:lvlText w:val="(%5)"/>
      <w:lvlJc w:val="left"/>
      <w:pPr>
        <w:ind w:left="2100" w:hanging="420"/>
      </w:pPr>
    </w:lvl>
    <w:lvl w:ilvl="5" w:tplc="8ACA0BFE" w:tentative="1">
      <w:start w:val="1"/>
      <w:numFmt w:val="decimalEnclosedCircle"/>
      <w:lvlText w:val="%6"/>
      <w:lvlJc w:val="left"/>
      <w:pPr>
        <w:ind w:left="2520" w:hanging="420"/>
      </w:pPr>
    </w:lvl>
    <w:lvl w:ilvl="6" w:tplc="858CAF42" w:tentative="1">
      <w:start w:val="1"/>
      <w:numFmt w:val="decimal"/>
      <w:lvlText w:val="%7."/>
      <w:lvlJc w:val="left"/>
      <w:pPr>
        <w:ind w:left="2940" w:hanging="420"/>
      </w:pPr>
    </w:lvl>
    <w:lvl w:ilvl="7" w:tplc="FB30290E" w:tentative="1">
      <w:start w:val="1"/>
      <w:numFmt w:val="aiueoFullWidth"/>
      <w:lvlText w:val="(%8)"/>
      <w:lvlJc w:val="left"/>
      <w:pPr>
        <w:ind w:left="3360" w:hanging="420"/>
      </w:pPr>
    </w:lvl>
    <w:lvl w:ilvl="8" w:tplc="4C68AB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F7C17BE"/>
    <w:multiLevelType w:val="hybridMultilevel"/>
    <w:tmpl w:val="DF72D542"/>
    <w:lvl w:ilvl="0" w:tplc="9D44DEBE">
      <w:start w:val="3"/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D19614D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E48C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DE59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9433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C2FB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2068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D0D5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D0C8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ED0DDB"/>
    <w:multiLevelType w:val="multilevel"/>
    <w:tmpl w:val="8D8E1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9"/>
  </w:num>
  <w:num w:numId="3">
    <w:abstractNumId w:val="4"/>
  </w:num>
  <w:num w:numId="4">
    <w:abstractNumId w:val="7"/>
  </w:num>
  <w:num w:numId="5">
    <w:abstractNumId w:val="20"/>
  </w:num>
  <w:num w:numId="6">
    <w:abstractNumId w:val="10"/>
  </w:num>
  <w:num w:numId="7">
    <w:abstractNumId w:val="0"/>
  </w:num>
  <w:num w:numId="8">
    <w:abstractNumId w:val="11"/>
  </w:num>
  <w:num w:numId="9">
    <w:abstractNumId w:val="6"/>
  </w:num>
  <w:num w:numId="10">
    <w:abstractNumId w:val="22"/>
  </w:num>
  <w:num w:numId="11">
    <w:abstractNumId w:val="19"/>
  </w:num>
  <w:num w:numId="12">
    <w:abstractNumId w:val="3"/>
  </w:num>
  <w:num w:numId="13">
    <w:abstractNumId w:val="12"/>
  </w:num>
  <w:num w:numId="14">
    <w:abstractNumId w:val="14"/>
  </w:num>
  <w:num w:numId="15">
    <w:abstractNumId w:val="5"/>
  </w:num>
  <w:num w:numId="16">
    <w:abstractNumId w:val="13"/>
  </w:num>
  <w:num w:numId="17">
    <w:abstractNumId w:val="1"/>
  </w:num>
  <w:num w:numId="18">
    <w:abstractNumId w:val="23"/>
  </w:num>
  <w:num w:numId="19">
    <w:abstractNumId w:val="17"/>
  </w:num>
  <w:num w:numId="20">
    <w:abstractNumId w:val="18"/>
  </w:num>
  <w:num w:numId="21">
    <w:abstractNumId w:val="16"/>
  </w:num>
  <w:num w:numId="22">
    <w:abstractNumId w:val="2"/>
  </w:num>
  <w:num w:numId="23">
    <w:abstractNumId w:val="25"/>
  </w:num>
  <w:num w:numId="24">
    <w:abstractNumId w:val="21"/>
  </w:num>
  <w:num w:numId="25">
    <w:abstractNumId w:val="8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958"/>
  <w:drawingGridHorizontalSpacing w:val="243"/>
  <w:drawingGridVerticalSpacing w:val="411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BmIjAwtLcxMLYyMjQyUdpeDU4uLM/DyQAtNaAG9a1S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A6072"/>
    <w:rsid w:val="00000A3D"/>
    <w:rsid w:val="00000CC9"/>
    <w:rsid w:val="00000F14"/>
    <w:rsid w:val="000024D5"/>
    <w:rsid w:val="00003B53"/>
    <w:rsid w:val="000049C1"/>
    <w:rsid w:val="000053B0"/>
    <w:rsid w:val="00006318"/>
    <w:rsid w:val="000064C4"/>
    <w:rsid w:val="000117B7"/>
    <w:rsid w:val="00012564"/>
    <w:rsid w:val="000125DE"/>
    <w:rsid w:val="00013183"/>
    <w:rsid w:val="000132F5"/>
    <w:rsid w:val="00014643"/>
    <w:rsid w:val="00014995"/>
    <w:rsid w:val="000156D0"/>
    <w:rsid w:val="0001595A"/>
    <w:rsid w:val="000164FF"/>
    <w:rsid w:val="000168C8"/>
    <w:rsid w:val="000178DF"/>
    <w:rsid w:val="00020E7B"/>
    <w:rsid w:val="00020F7E"/>
    <w:rsid w:val="00021528"/>
    <w:rsid w:val="000219C3"/>
    <w:rsid w:val="00022EB1"/>
    <w:rsid w:val="00023DBC"/>
    <w:rsid w:val="000253AD"/>
    <w:rsid w:val="00025A7A"/>
    <w:rsid w:val="00026115"/>
    <w:rsid w:val="0002643A"/>
    <w:rsid w:val="0002760B"/>
    <w:rsid w:val="00030159"/>
    <w:rsid w:val="0003108B"/>
    <w:rsid w:val="0003214A"/>
    <w:rsid w:val="00034764"/>
    <w:rsid w:val="00034FA9"/>
    <w:rsid w:val="000360EB"/>
    <w:rsid w:val="00040011"/>
    <w:rsid w:val="00040214"/>
    <w:rsid w:val="00040B3E"/>
    <w:rsid w:val="00041CE3"/>
    <w:rsid w:val="00042202"/>
    <w:rsid w:val="0004302B"/>
    <w:rsid w:val="0004330F"/>
    <w:rsid w:val="0004470B"/>
    <w:rsid w:val="00044DAA"/>
    <w:rsid w:val="000459DF"/>
    <w:rsid w:val="00045AA4"/>
    <w:rsid w:val="00045AEF"/>
    <w:rsid w:val="00046089"/>
    <w:rsid w:val="0004608C"/>
    <w:rsid w:val="00047B28"/>
    <w:rsid w:val="00047F0E"/>
    <w:rsid w:val="00051F69"/>
    <w:rsid w:val="00052190"/>
    <w:rsid w:val="000528B4"/>
    <w:rsid w:val="00052ADB"/>
    <w:rsid w:val="00052DC8"/>
    <w:rsid w:val="00052E7E"/>
    <w:rsid w:val="00052F5A"/>
    <w:rsid w:val="000532BA"/>
    <w:rsid w:val="00053B98"/>
    <w:rsid w:val="00054E62"/>
    <w:rsid w:val="00054EB7"/>
    <w:rsid w:val="00055FC4"/>
    <w:rsid w:val="000568CD"/>
    <w:rsid w:val="00057259"/>
    <w:rsid w:val="0006106F"/>
    <w:rsid w:val="0006160E"/>
    <w:rsid w:val="00061699"/>
    <w:rsid w:val="000619F6"/>
    <w:rsid w:val="0006270D"/>
    <w:rsid w:val="00062FD1"/>
    <w:rsid w:val="0006459F"/>
    <w:rsid w:val="00064A30"/>
    <w:rsid w:val="00064B90"/>
    <w:rsid w:val="00064CA1"/>
    <w:rsid w:val="00065129"/>
    <w:rsid w:val="00067A1A"/>
    <w:rsid w:val="000717B5"/>
    <w:rsid w:val="0007205A"/>
    <w:rsid w:val="00072588"/>
    <w:rsid w:val="0007305F"/>
    <w:rsid w:val="000732FA"/>
    <w:rsid w:val="0007445F"/>
    <w:rsid w:val="0007515D"/>
    <w:rsid w:val="000764C9"/>
    <w:rsid w:val="0008037D"/>
    <w:rsid w:val="0008105E"/>
    <w:rsid w:val="000818BA"/>
    <w:rsid w:val="00081AF2"/>
    <w:rsid w:val="00081EBC"/>
    <w:rsid w:val="00081FAA"/>
    <w:rsid w:val="00082293"/>
    <w:rsid w:val="000828F5"/>
    <w:rsid w:val="000830B7"/>
    <w:rsid w:val="0008339F"/>
    <w:rsid w:val="0008398F"/>
    <w:rsid w:val="000853E5"/>
    <w:rsid w:val="00086DFF"/>
    <w:rsid w:val="0008737F"/>
    <w:rsid w:val="000901A4"/>
    <w:rsid w:val="00090D6B"/>
    <w:rsid w:val="00091D57"/>
    <w:rsid w:val="00093762"/>
    <w:rsid w:val="00094DAA"/>
    <w:rsid w:val="00095AAC"/>
    <w:rsid w:val="00096B12"/>
    <w:rsid w:val="000A0682"/>
    <w:rsid w:val="000A3099"/>
    <w:rsid w:val="000A3AA9"/>
    <w:rsid w:val="000A5140"/>
    <w:rsid w:val="000A59D8"/>
    <w:rsid w:val="000A5E65"/>
    <w:rsid w:val="000A648A"/>
    <w:rsid w:val="000A7D39"/>
    <w:rsid w:val="000B1B29"/>
    <w:rsid w:val="000B1CF5"/>
    <w:rsid w:val="000B1E17"/>
    <w:rsid w:val="000B4223"/>
    <w:rsid w:val="000B43F9"/>
    <w:rsid w:val="000B5606"/>
    <w:rsid w:val="000B6145"/>
    <w:rsid w:val="000B69E3"/>
    <w:rsid w:val="000B6C96"/>
    <w:rsid w:val="000B6DC2"/>
    <w:rsid w:val="000B6E64"/>
    <w:rsid w:val="000B7F1B"/>
    <w:rsid w:val="000C0DAA"/>
    <w:rsid w:val="000C20D5"/>
    <w:rsid w:val="000C39C5"/>
    <w:rsid w:val="000C3B44"/>
    <w:rsid w:val="000C3B4E"/>
    <w:rsid w:val="000C49A8"/>
    <w:rsid w:val="000C5D79"/>
    <w:rsid w:val="000C730C"/>
    <w:rsid w:val="000C78A4"/>
    <w:rsid w:val="000C7CBC"/>
    <w:rsid w:val="000D0827"/>
    <w:rsid w:val="000D089D"/>
    <w:rsid w:val="000D0AEC"/>
    <w:rsid w:val="000D1E31"/>
    <w:rsid w:val="000D3D6B"/>
    <w:rsid w:val="000D4234"/>
    <w:rsid w:val="000D43E5"/>
    <w:rsid w:val="000D48B2"/>
    <w:rsid w:val="000D7090"/>
    <w:rsid w:val="000D7373"/>
    <w:rsid w:val="000E04D5"/>
    <w:rsid w:val="000E1D1C"/>
    <w:rsid w:val="000E21B1"/>
    <w:rsid w:val="000E2386"/>
    <w:rsid w:val="000E2452"/>
    <w:rsid w:val="000E2590"/>
    <w:rsid w:val="000E279B"/>
    <w:rsid w:val="000E368B"/>
    <w:rsid w:val="000E3B99"/>
    <w:rsid w:val="000E40B2"/>
    <w:rsid w:val="000E7ED6"/>
    <w:rsid w:val="000F1630"/>
    <w:rsid w:val="000F2345"/>
    <w:rsid w:val="000F4346"/>
    <w:rsid w:val="000F4433"/>
    <w:rsid w:val="000F55EB"/>
    <w:rsid w:val="000F5BFD"/>
    <w:rsid w:val="000F5E0E"/>
    <w:rsid w:val="000F7404"/>
    <w:rsid w:val="000F7AB9"/>
    <w:rsid w:val="00100832"/>
    <w:rsid w:val="00101053"/>
    <w:rsid w:val="001020F0"/>
    <w:rsid w:val="001027B3"/>
    <w:rsid w:val="00103C23"/>
    <w:rsid w:val="00105150"/>
    <w:rsid w:val="00105516"/>
    <w:rsid w:val="00105730"/>
    <w:rsid w:val="00107411"/>
    <w:rsid w:val="00107C42"/>
    <w:rsid w:val="00107F0D"/>
    <w:rsid w:val="00111F35"/>
    <w:rsid w:val="00112FAB"/>
    <w:rsid w:val="001131B0"/>
    <w:rsid w:val="0011344A"/>
    <w:rsid w:val="001135F1"/>
    <w:rsid w:val="001141EE"/>
    <w:rsid w:val="0011536A"/>
    <w:rsid w:val="00116C25"/>
    <w:rsid w:val="00121308"/>
    <w:rsid w:val="001213FE"/>
    <w:rsid w:val="0012167E"/>
    <w:rsid w:val="00122802"/>
    <w:rsid w:val="00122D6F"/>
    <w:rsid w:val="0012478E"/>
    <w:rsid w:val="0012627E"/>
    <w:rsid w:val="00126549"/>
    <w:rsid w:val="00127559"/>
    <w:rsid w:val="00127C8C"/>
    <w:rsid w:val="00131377"/>
    <w:rsid w:val="001315BB"/>
    <w:rsid w:val="001322A2"/>
    <w:rsid w:val="00132544"/>
    <w:rsid w:val="0013302A"/>
    <w:rsid w:val="00133BB5"/>
    <w:rsid w:val="0013596D"/>
    <w:rsid w:val="00136183"/>
    <w:rsid w:val="00136AC3"/>
    <w:rsid w:val="00136B7A"/>
    <w:rsid w:val="001376F8"/>
    <w:rsid w:val="00137925"/>
    <w:rsid w:val="00137E2A"/>
    <w:rsid w:val="00140579"/>
    <w:rsid w:val="001412B0"/>
    <w:rsid w:val="00141B63"/>
    <w:rsid w:val="001429BD"/>
    <w:rsid w:val="00143129"/>
    <w:rsid w:val="00143B19"/>
    <w:rsid w:val="00143C9A"/>
    <w:rsid w:val="00144731"/>
    <w:rsid w:val="001454E7"/>
    <w:rsid w:val="00145CE6"/>
    <w:rsid w:val="001464C1"/>
    <w:rsid w:val="001474A9"/>
    <w:rsid w:val="00147B88"/>
    <w:rsid w:val="00147D80"/>
    <w:rsid w:val="001502C0"/>
    <w:rsid w:val="001504B2"/>
    <w:rsid w:val="001524C4"/>
    <w:rsid w:val="001524DD"/>
    <w:rsid w:val="00152AA2"/>
    <w:rsid w:val="001532D8"/>
    <w:rsid w:val="00154DA2"/>
    <w:rsid w:val="00154F3A"/>
    <w:rsid w:val="00155E2B"/>
    <w:rsid w:val="00156B08"/>
    <w:rsid w:val="00156C32"/>
    <w:rsid w:val="00157642"/>
    <w:rsid w:val="00157B12"/>
    <w:rsid w:val="00160489"/>
    <w:rsid w:val="001609F5"/>
    <w:rsid w:val="00161938"/>
    <w:rsid w:val="00161CB5"/>
    <w:rsid w:val="0016229D"/>
    <w:rsid w:val="0016286C"/>
    <w:rsid w:val="001649A3"/>
    <w:rsid w:val="00164EAD"/>
    <w:rsid w:val="00165045"/>
    <w:rsid w:val="001650C9"/>
    <w:rsid w:val="00165409"/>
    <w:rsid w:val="0016563A"/>
    <w:rsid w:val="0016690C"/>
    <w:rsid w:val="00166FDA"/>
    <w:rsid w:val="001705D2"/>
    <w:rsid w:val="001719FE"/>
    <w:rsid w:val="00172573"/>
    <w:rsid w:val="00172E1C"/>
    <w:rsid w:val="00173A91"/>
    <w:rsid w:val="00173AAE"/>
    <w:rsid w:val="001749BB"/>
    <w:rsid w:val="00176219"/>
    <w:rsid w:val="00177FA8"/>
    <w:rsid w:val="00181BCB"/>
    <w:rsid w:val="00182D3E"/>
    <w:rsid w:val="00182FB2"/>
    <w:rsid w:val="0018354C"/>
    <w:rsid w:val="00183AD1"/>
    <w:rsid w:val="00184D1B"/>
    <w:rsid w:val="001851BA"/>
    <w:rsid w:val="00185E99"/>
    <w:rsid w:val="001874FB"/>
    <w:rsid w:val="00191711"/>
    <w:rsid w:val="001929B3"/>
    <w:rsid w:val="0019316C"/>
    <w:rsid w:val="00193D0B"/>
    <w:rsid w:val="001955E8"/>
    <w:rsid w:val="00195AE8"/>
    <w:rsid w:val="00195ECC"/>
    <w:rsid w:val="0019678F"/>
    <w:rsid w:val="001A1569"/>
    <w:rsid w:val="001A24A0"/>
    <w:rsid w:val="001A3900"/>
    <w:rsid w:val="001A3BBC"/>
    <w:rsid w:val="001A44D6"/>
    <w:rsid w:val="001A4AD0"/>
    <w:rsid w:val="001A5490"/>
    <w:rsid w:val="001A65D4"/>
    <w:rsid w:val="001A7741"/>
    <w:rsid w:val="001A7E09"/>
    <w:rsid w:val="001B0C76"/>
    <w:rsid w:val="001B2AC9"/>
    <w:rsid w:val="001B2AE5"/>
    <w:rsid w:val="001B2D00"/>
    <w:rsid w:val="001B3EFD"/>
    <w:rsid w:val="001B48CC"/>
    <w:rsid w:val="001B49B7"/>
    <w:rsid w:val="001B67DF"/>
    <w:rsid w:val="001B6927"/>
    <w:rsid w:val="001B6DD1"/>
    <w:rsid w:val="001B6E16"/>
    <w:rsid w:val="001C09C6"/>
    <w:rsid w:val="001C163C"/>
    <w:rsid w:val="001C18AE"/>
    <w:rsid w:val="001C1E31"/>
    <w:rsid w:val="001C2201"/>
    <w:rsid w:val="001C23C6"/>
    <w:rsid w:val="001C3824"/>
    <w:rsid w:val="001C5370"/>
    <w:rsid w:val="001C5BBF"/>
    <w:rsid w:val="001C5FA8"/>
    <w:rsid w:val="001C5FC1"/>
    <w:rsid w:val="001C61C5"/>
    <w:rsid w:val="001C688F"/>
    <w:rsid w:val="001C77BE"/>
    <w:rsid w:val="001C7ACD"/>
    <w:rsid w:val="001C7F19"/>
    <w:rsid w:val="001D2B4B"/>
    <w:rsid w:val="001D5016"/>
    <w:rsid w:val="001D5A59"/>
    <w:rsid w:val="001D607D"/>
    <w:rsid w:val="001D6752"/>
    <w:rsid w:val="001D6EE3"/>
    <w:rsid w:val="001D7B62"/>
    <w:rsid w:val="001E0001"/>
    <w:rsid w:val="001E1139"/>
    <w:rsid w:val="001E1493"/>
    <w:rsid w:val="001E3318"/>
    <w:rsid w:val="001E4135"/>
    <w:rsid w:val="001E657F"/>
    <w:rsid w:val="001E675C"/>
    <w:rsid w:val="001E6BED"/>
    <w:rsid w:val="001F002C"/>
    <w:rsid w:val="001F014E"/>
    <w:rsid w:val="001F0C2D"/>
    <w:rsid w:val="001F131B"/>
    <w:rsid w:val="001F3214"/>
    <w:rsid w:val="001F3C97"/>
    <w:rsid w:val="001F4D92"/>
    <w:rsid w:val="001F5E68"/>
    <w:rsid w:val="001F7024"/>
    <w:rsid w:val="001F78AF"/>
    <w:rsid w:val="001F7B78"/>
    <w:rsid w:val="0020175E"/>
    <w:rsid w:val="0020200F"/>
    <w:rsid w:val="002028DD"/>
    <w:rsid w:val="00202E23"/>
    <w:rsid w:val="00202EFB"/>
    <w:rsid w:val="00203574"/>
    <w:rsid w:val="002035A0"/>
    <w:rsid w:val="00205624"/>
    <w:rsid w:val="00205868"/>
    <w:rsid w:val="002070C8"/>
    <w:rsid w:val="00207866"/>
    <w:rsid w:val="00207DE9"/>
    <w:rsid w:val="0021027C"/>
    <w:rsid w:val="002112B0"/>
    <w:rsid w:val="0021182D"/>
    <w:rsid w:val="00211B73"/>
    <w:rsid w:val="00211E40"/>
    <w:rsid w:val="00212F8C"/>
    <w:rsid w:val="002142ED"/>
    <w:rsid w:val="00214BFB"/>
    <w:rsid w:val="002160BB"/>
    <w:rsid w:val="002164D6"/>
    <w:rsid w:val="00216D7C"/>
    <w:rsid w:val="00217245"/>
    <w:rsid w:val="0022086F"/>
    <w:rsid w:val="002209F6"/>
    <w:rsid w:val="00220DF2"/>
    <w:rsid w:val="002215FD"/>
    <w:rsid w:val="002216C7"/>
    <w:rsid w:val="00222171"/>
    <w:rsid w:val="00222DBE"/>
    <w:rsid w:val="00230BFA"/>
    <w:rsid w:val="00230EA5"/>
    <w:rsid w:val="002317B1"/>
    <w:rsid w:val="002330AE"/>
    <w:rsid w:val="002350E0"/>
    <w:rsid w:val="00235C39"/>
    <w:rsid w:val="00236127"/>
    <w:rsid w:val="00240A31"/>
    <w:rsid w:val="00240C58"/>
    <w:rsid w:val="00241063"/>
    <w:rsid w:val="00241804"/>
    <w:rsid w:val="002427CE"/>
    <w:rsid w:val="00242A12"/>
    <w:rsid w:val="00243497"/>
    <w:rsid w:val="00243498"/>
    <w:rsid w:val="00243785"/>
    <w:rsid w:val="002437C0"/>
    <w:rsid w:val="0024424C"/>
    <w:rsid w:val="00244F03"/>
    <w:rsid w:val="00244F69"/>
    <w:rsid w:val="00245660"/>
    <w:rsid w:val="0024593A"/>
    <w:rsid w:val="00246E63"/>
    <w:rsid w:val="002470E1"/>
    <w:rsid w:val="00250BE3"/>
    <w:rsid w:val="00250F63"/>
    <w:rsid w:val="00251051"/>
    <w:rsid w:val="0025246E"/>
    <w:rsid w:val="00252EEC"/>
    <w:rsid w:val="0025691F"/>
    <w:rsid w:val="00257933"/>
    <w:rsid w:val="00260775"/>
    <w:rsid w:val="00260DB8"/>
    <w:rsid w:val="00260E0C"/>
    <w:rsid w:val="00261D45"/>
    <w:rsid w:val="0026236B"/>
    <w:rsid w:val="002626E8"/>
    <w:rsid w:val="0026329C"/>
    <w:rsid w:val="00263A28"/>
    <w:rsid w:val="002643C9"/>
    <w:rsid w:val="002657F7"/>
    <w:rsid w:val="00265F29"/>
    <w:rsid w:val="00266E50"/>
    <w:rsid w:val="00267DAF"/>
    <w:rsid w:val="0027213C"/>
    <w:rsid w:val="0027238E"/>
    <w:rsid w:val="0027282F"/>
    <w:rsid w:val="00272DF3"/>
    <w:rsid w:val="00273999"/>
    <w:rsid w:val="00273AA6"/>
    <w:rsid w:val="002748F1"/>
    <w:rsid w:val="00277FBE"/>
    <w:rsid w:val="0028033F"/>
    <w:rsid w:val="002803E6"/>
    <w:rsid w:val="00281017"/>
    <w:rsid w:val="002830FA"/>
    <w:rsid w:val="0028320B"/>
    <w:rsid w:val="002836F8"/>
    <w:rsid w:val="00284301"/>
    <w:rsid w:val="00285435"/>
    <w:rsid w:val="00285ABC"/>
    <w:rsid w:val="002869AB"/>
    <w:rsid w:val="00290542"/>
    <w:rsid w:val="00292F1B"/>
    <w:rsid w:val="002934DF"/>
    <w:rsid w:val="0029436A"/>
    <w:rsid w:val="002946AD"/>
    <w:rsid w:val="00294D19"/>
    <w:rsid w:val="0029508E"/>
    <w:rsid w:val="00296E1D"/>
    <w:rsid w:val="00297621"/>
    <w:rsid w:val="002977AA"/>
    <w:rsid w:val="002978AD"/>
    <w:rsid w:val="00297961"/>
    <w:rsid w:val="002A0A5F"/>
    <w:rsid w:val="002A11EA"/>
    <w:rsid w:val="002A1646"/>
    <w:rsid w:val="002A2CBA"/>
    <w:rsid w:val="002A2F07"/>
    <w:rsid w:val="002A2F88"/>
    <w:rsid w:val="002A3538"/>
    <w:rsid w:val="002A410E"/>
    <w:rsid w:val="002A468A"/>
    <w:rsid w:val="002A53FF"/>
    <w:rsid w:val="002A6FDE"/>
    <w:rsid w:val="002B3A1D"/>
    <w:rsid w:val="002B3E12"/>
    <w:rsid w:val="002B44C3"/>
    <w:rsid w:val="002B738A"/>
    <w:rsid w:val="002B738C"/>
    <w:rsid w:val="002C1129"/>
    <w:rsid w:val="002C1355"/>
    <w:rsid w:val="002C1706"/>
    <w:rsid w:val="002C27F1"/>
    <w:rsid w:val="002C2FA8"/>
    <w:rsid w:val="002C3A31"/>
    <w:rsid w:val="002C3E92"/>
    <w:rsid w:val="002D068D"/>
    <w:rsid w:val="002D0695"/>
    <w:rsid w:val="002D0BD1"/>
    <w:rsid w:val="002D2EBD"/>
    <w:rsid w:val="002D400E"/>
    <w:rsid w:val="002D651E"/>
    <w:rsid w:val="002D747C"/>
    <w:rsid w:val="002E06DD"/>
    <w:rsid w:val="002E0AB5"/>
    <w:rsid w:val="002E0E2B"/>
    <w:rsid w:val="002E1219"/>
    <w:rsid w:val="002E1921"/>
    <w:rsid w:val="002E1B1A"/>
    <w:rsid w:val="002E2A40"/>
    <w:rsid w:val="002E2DA0"/>
    <w:rsid w:val="002E3126"/>
    <w:rsid w:val="002E4467"/>
    <w:rsid w:val="002E456A"/>
    <w:rsid w:val="002E4A9E"/>
    <w:rsid w:val="002E4EAC"/>
    <w:rsid w:val="002E5238"/>
    <w:rsid w:val="002E53C8"/>
    <w:rsid w:val="002E64DD"/>
    <w:rsid w:val="002E64FB"/>
    <w:rsid w:val="002F139F"/>
    <w:rsid w:val="002F2136"/>
    <w:rsid w:val="002F218D"/>
    <w:rsid w:val="002F2343"/>
    <w:rsid w:val="002F24B6"/>
    <w:rsid w:val="002F2F9C"/>
    <w:rsid w:val="002F2FE6"/>
    <w:rsid w:val="002F32E5"/>
    <w:rsid w:val="002F39AE"/>
    <w:rsid w:val="002F3C27"/>
    <w:rsid w:val="002F4453"/>
    <w:rsid w:val="002F5600"/>
    <w:rsid w:val="002F63BA"/>
    <w:rsid w:val="002F6E23"/>
    <w:rsid w:val="00300B4F"/>
    <w:rsid w:val="0030121C"/>
    <w:rsid w:val="00302259"/>
    <w:rsid w:val="00302B94"/>
    <w:rsid w:val="003032FE"/>
    <w:rsid w:val="0030456B"/>
    <w:rsid w:val="00304B35"/>
    <w:rsid w:val="00304FB1"/>
    <w:rsid w:val="003055D2"/>
    <w:rsid w:val="00305737"/>
    <w:rsid w:val="00305B15"/>
    <w:rsid w:val="0031198C"/>
    <w:rsid w:val="003122AD"/>
    <w:rsid w:val="00314306"/>
    <w:rsid w:val="00316ADD"/>
    <w:rsid w:val="003201F7"/>
    <w:rsid w:val="0032032B"/>
    <w:rsid w:val="00320C12"/>
    <w:rsid w:val="00320E21"/>
    <w:rsid w:val="00321006"/>
    <w:rsid w:val="00322D1A"/>
    <w:rsid w:val="00323160"/>
    <w:rsid w:val="003235FB"/>
    <w:rsid w:val="0032373D"/>
    <w:rsid w:val="00324B74"/>
    <w:rsid w:val="00325401"/>
    <w:rsid w:val="003256B8"/>
    <w:rsid w:val="00325F4B"/>
    <w:rsid w:val="003262D7"/>
    <w:rsid w:val="0032663B"/>
    <w:rsid w:val="00326981"/>
    <w:rsid w:val="003307A9"/>
    <w:rsid w:val="00331E6D"/>
    <w:rsid w:val="00331F59"/>
    <w:rsid w:val="00333145"/>
    <w:rsid w:val="0033358F"/>
    <w:rsid w:val="00334AE0"/>
    <w:rsid w:val="003370E2"/>
    <w:rsid w:val="0034100B"/>
    <w:rsid w:val="00341A3D"/>
    <w:rsid w:val="00342D11"/>
    <w:rsid w:val="003438A0"/>
    <w:rsid w:val="00344D7F"/>
    <w:rsid w:val="0034549C"/>
    <w:rsid w:val="003458C7"/>
    <w:rsid w:val="0034625C"/>
    <w:rsid w:val="00346565"/>
    <w:rsid w:val="003468F6"/>
    <w:rsid w:val="00347008"/>
    <w:rsid w:val="0034727A"/>
    <w:rsid w:val="003506D5"/>
    <w:rsid w:val="00350A08"/>
    <w:rsid w:val="00351992"/>
    <w:rsid w:val="00351DF3"/>
    <w:rsid w:val="0035212B"/>
    <w:rsid w:val="00352476"/>
    <w:rsid w:val="003535FA"/>
    <w:rsid w:val="00354BCE"/>
    <w:rsid w:val="00354E5D"/>
    <w:rsid w:val="00355402"/>
    <w:rsid w:val="00356070"/>
    <w:rsid w:val="003600B1"/>
    <w:rsid w:val="003617A2"/>
    <w:rsid w:val="003623B1"/>
    <w:rsid w:val="0036295F"/>
    <w:rsid w:val="00362AFC"/>
    <w:rsid w:val="00364625"/>
    <w:rsid w:val="00364831"/>
    <w:rsid w:val="00365A87"/>
    <w:rsid w:val="00367B98"/>
    <w:rsid w:val="00367F77"/>
    <w:rsid w:val="00370F19"/>
    <w:rsid w:val="00371D5F"/>
    <w:rsid w:val="003728A9"/>
    <w:rsid w:val="00373895"/>
    <w:rsid w:val="00374939"/>
    <w:rsid w:val="003762D7"/>
    <w:rsid w:val="003763AB"/>
    <w:rsid w:val="00376A91"/>
    <w:rsid w:val="00377CEB"/>
    <w:rsid w:val="003801B8"/>
    <w:rsid w:val="003806B2"/>
    <w:rsid w:val="003807D4"/>
    <w:rsid w:val="0038165E"/>
    <w:rsid w:val="003820CE"/>
    <w:rsid w:val="00382152"/>
    <w:rsid w:val="003824B3"/>
    <w:rsid w:val="0038254C"/>
    <w:rsid w:val="003854AC"/>
    <w:rsid w:val="00386B0C"/>
    <w:rsid w:val="00386C89"/>
    <w:rsid w:val="00386D09"/>
    <w:rsid w:val="003877C9"/>
    <w:rsid w:val="00390C02"/>
    <w:rsid w:val="00390E83"/>
    <w:rsid w:val="00390FD1"/>
    <w:rsid w:val="00392387"/>
    <w:rsid w:val="00393985"/>
    <w:rsid w:val="00394E1A"/>
    <w:rsid w:val="003974A9"/>
    <w:rsid w:val="003974F9"/>
    <w:rsid w:val="003A1CFE"/>
    <w:rsid w:val="003A1E79"/>
    <w:rsid w:val="003A3EDB"/>
    <w:rsid w:val="003A472C"/>
    <w:rsid w:val="003A54B0"/>
    <w:rsid w:val="003B11C6"/>
    <w:rsid w:val="003B2ECD"/>
    <w:rsid w:val="003B40C7"/>
    <w:rsid w:val="003B41AC"/>
    <w:rsid w:val="003B4CEB"/>
    <w:rsid w:val="003B5583"/>
    <w:rsid w:val="003B592F"/>
    <w:rsid w:val="003B64AA"/>
    <w:rsid w:val="003B6C79"/>
    <w:rsid w:val="003B7C10"/>
    <w:rsid w:val="003B7DCC"/>
    <w:rsid w:val="003C0607"/>
    <w:rsid w:val="003C1645"/>
    <w:rsid w:val="003C230E"/>
    <w:rsid w:val="003C2988"/>
    <w:rsid w:val="003C3969"/>
    <w:rsid w:val="003C48F7"/>
    <w:rsid w:val="003C4BB0"/>
    <w:rsid w:val="003C56ED"/>
    <w:rsid w:val="003C5CF6"/>
    <w:rsid w:val="003C7C6C"/>
    <w:rsid w:val="003D12CC"/>
    <w:rsid w:val="003D159A"/>
    <w:rsid w:val="003D2248"/>
    <w:rsid w:val="003D2C24"/>
    <w:rsid w:val="003D522B"/>
    <w:rsid w:val="003D5A31"/>
    <w:rsid w:val="003D76F6"/>
    <w:rsid w:val="003E0A35"/>
    <w:rsid w:val="003E2B69"/>
    <w:rsid w:val="003E2F86"/>
    <w:rsid w:val="003E39DE"/>
    <w:rsid w:val="003E42E7"/>
    <w:rsid w:val="003E47ED"/>
    <w:rsid w:val="003E4F4A"/>
    <w:rsid w:val="003E6006"/>
    <w:rsid w:val="003E6DBC"/>
    <w:rsid w:val="003E7112"/>
    <w:rsid w:val="003E7CF7"/>
    <w:rsid w:val="003F340D"/>
    <w:rsid w:val="003F3E5A"/>
    <w:rsid w:val="003F53A9"/>
    <w:rsid w:val="003F57A0"/>
    <w:rsid w:val="003F5FE6"/>
    <w:rsid w:val="003F6EF9"/>
    <w:rsid w:val="003F6FA5"/>
    <w:rsid w:val="00400723"/>
    <w:rsid w:val="004038E8"/>
    <w:rsid w:val="00404287"/>
    <w:rsid w:val="00405F3D"/>
    <w:rsid w:val="00406C0E"/>
    <w:rsid w:val="004072C1"/>
    <w:rsid w:val="0041117C"/>
    <w:rsid w:val="00411650"/>
    <w:rsid w:val="00411BF8"/>
    <w:rsid w:val="0041295D"/>
    <w:rsid w:val="004137BE"/>
    <w:rsid w:val="00413CF9"/>
    <w:rsid w:val="00415131"/>
    <w:rsid w:val="00416534"/>
    <w:rsid w:val="00417D36"/>
    <w:rsid w:val="0042047E"/>
    <w:rsid w:val="004226E3"/>
    <w:rsid w:val="004247F2"/>
    <w:rsid w:val="004254E3"/>
    <w:rsid w:val="00425B69"/>
    <w:rsid w:val="00426A7E"/>
    <w:rsid w:val="00426D55"/>
    <w:rsid w:val="004270AB"/>
    <w:rsid w:val="00431932"/>
    <w:rsid w:val="00432786"/>
    <w:rsid w:val="0043335D"/>
    <w:rsid w:val="00433DA3"/>
    <w:rsid w:val="004342A9"/>
    <w:rsid w:val="00434386"/>
    <w:rsid w:val="00435506"/>
    <w:rsid w:val="0043773F"/>
    <w:rsid w:val="00437AF0"/>
    <w:rsid w:val="00440177"/>
    <w:rsid w:val="00442246"/>
    <w:rsid w:val="00442DE4"/>
    <w:rsid w:val="004441A8"/>
    <w:rsid w:val="004443F6"/>
    <w:rsid w:val="00444669"/>
    <w:rsid w:val="00444A30"/>
    <w:rsid w:val="004453A4"/>
    <w:rsid w:val="00445732"/>
    <w:rsid w:val="00445E4F"/>
    <w:rsid w:val="0044731E"/>
    <w:rsid w:val="00447BD5"/>
    <w:rsid w:val="0045062F"/>
    <w:rsid w:val="004508D3"/>
    <w:rsid w:val="00451051"/>
    <w:rsid w:val="004513A8"/>
    <w:rsid w:val="00451B4B"/>
    <w:rsid w:val="00451BC6"/>
    <w:rsid w:val="00452BE6"/>
    <w:rsid w:val="00454953"/>
    <w:rsid w:val="00454F6C"/>
    <w:rsid w:val="004555CC"/>
    <w:rsid w:val="00456ED7"/>
    <w:rsid w:val="00460E69"/>
    <w:rsid w:val="00461E26"/>
    <w:rsid w:val="00462007"/>
    <w:rsid w:val="0046238B"/>
    <w:rsid w:val="004626CA"/>
    <w:rsid w:val="00463857"/>
    <w:rsid w:val="00464B5A"/>
    <w:rsid w:val="004658DA"/>
    <w:rsid w:val="00465DC3"/>
    <w:rsid w:val="00466AEB"/>
    <w:rsid w:val="00466DCC"/>
    <w:rsid w:val="00466F27"/>
    <w:rsid w:val="004677C8"/>
    <w:rsid w:val="00467922"/>
    <w:rsid w:val="00467ADF"/>
    <w:rsid w:val="00467BAA"/>
    <w:rsid w:val="00470584"/>
    <w:rsid w:val="00471878"/>
    <w:rsid w:val="00472063"/>
    <w:rsid w:val="00472A15"/>
    <w:rsid w:val="00472E91"/>
    <w:rsid w:val="00473BB4"/>
    <w:rsid w:val="00473E3B"/>
    <w:rsid w:val="00473F0A"/>
    <w:rsid w:val="00474D0D"/>
    <w:rsid w:val="004766C0"/>
    <w:rsid w:val="00480351"/>
    <w:rsid w:val="0048064E"/>
    <w:rsid w:val="00480D40"/>
    <w:rsid w:val="00482464"/>
    <w:rsid w:val="00483018"/>
    <w:rsid w:val="004857D3"/>
    <w:rsid w:val="00485E1E"/>
    <w:rsid w:val="00486CCF"/>
    <w:rsid w:val="0048720D"/>
    <w:rsid w:val="00487758"/>
    <w:rsid w:val="00487A30"/>
    <w:rsid w:val="004901A1"/>
    <w:rsid w:val="00493157"/>
    <w:rsid w:val="004934E8"/>
    <w:rsid w:val="00493D04"/>
    <w:rsid w:val="00494D5D"/>
    <w:rsid w:val="004975FA"/>
    <w:rsid w:val="004977E1"/>
    <w:rsid w:val="004A096E"/>
    <w:rsid w:val="004A0B63"/>
    <w:rsid w:val="004A0D38"/>
    <w:rsid w:val="004A23AF"/>
    <w:rsid w:val="004A2D66"/>
    <w:rsid w:val="004A420E"/>
    <w:rsid w:val="004A6B23"/>
    <w:rsid w:val="004A6C50"/>
    <w:rsid w:val="004A6E16"/>
    <w:rsid w:val="004A7726"/>
    <w:rsid w:val="004B1E61"/>
    <w:rsid w:val="004B3312"/>
    <w:rsid w:val="004B3787"/>
    <w:rsid w:val="004B39A9"/>
    <w:rsid w:val="004B3BD2"/>
    <w:rsid w:val="004B3D14"/>
    <w:rsid w:val="004B5233"/>
    <w:rsid w:val="004B59DB"/>
    <w:rsid w:val="004B6AE7"/>
    <w:rsid w:val="004B6E48"/>
    <w:rsid w:val="004C0909"/>
    <w:rsid w:val="004C14A1"/>
    <w:rsid w:val="004C442F"/>
    <w:rsid w:val="004C584D"/>
    <w:rsid w:val="004C6AC6"/>
    <w:rsid w:val="004C7E60"/>
    <w:rsid w:val="004D0FE9"/>
    <w:rsid w:val="004D1EDA"/>
    <w:rsid w:val="004D204C"/>
    <w:rsid w:val="004D2434"/>
    <w:rsid w:val="004D58C0"/>
    <w:rsid w:val="004D72FF"/>
    <w:rsid w:val="004D75F1"/>
    <w:rsid w:val="004D779F"/>
    <w:rsid w:val="004D77B0"/>
    <w:rsid w:val="004E0735"/>
    <w:rsid w:val="004E2AC1"/>
    <w:rsid w:val="004E3B92"/>
    <w:rsid w:val="004E4396"/>
    <w:rsid w:val="004E5873"/>
    <w:rsid w:val="004E5EB2"/>
    <w:rsid w:val="004E6E85"/>
    <w:rsid w:val="004F0164"/>
    <w:rsid w:val="004F0256"/>
    <w:rsid w:val="004F13B2"/>
    <w:rsid w:val="004F248E"/>
    <w:rsid w:val="004F265C"/>
    <w:rsid w:val="004F28C0"/>
    <w:rsid w:val="004F30B1"/>
    <w:rsid w:val="004F40F4"/>
    <w:rsid w:val="004F52DF"/>
    <w:rsid w:val="004F52E2"/>
    <w:rsid w:val="004F5D76"/>
    <w:rsid w:val="00500308"/>
    <w:rsid w:val="0050039D"/>
    <w:rsid w:val="005003F0"/>
    <w:rsid w:val="00501DCE"/>
    <w:rsid w:val="00502272"/>
    <w:rsid w:val="00504164"/>
    <w:rsid w:val="0050431C"/>
    <w:rsid w:val="005057CA"/>
    <w:rsid w:val="00506271"/>
    <w:rsid w:val="0051056F"/>
    <w:rsid w:val="005121AC"/>
    <w:rsid w:val="00512E0C"/>
    <w:rsid w:val="00514357"/>
    <w:rsid w:val="00514CC0"/>
    <w:rsid w:val="00515144"/>
    <w:rsid w:val="00515BAC"/>
    <w:rsid w:val="00516063"/>
    <w:rsid w:val="00516751"/>
    <w:rsid w:val="00516EE3"/>
    <w:rsid w:val="00517F41"/>
    <w:rsid w:val="00521DA4"/>
    <w:rsid w:val="005223CA"/>
    <w:rsid w:val="005225CA"/>
    <w:rsid w:val="00522905"/>
    <w:rsid w:val="00522A0B"/>
    <w:rsid w:val="00523912"/>
    <w:rsid w:val="005240B7"/>
    <w:rsid w:val="0052586F"/>
    <w:rsid w:val="00525998"/>
    <w:rsid w:val="005259E3"/>
    <w:rsid w:val="00526B51"/>
    <w:rsid w:val="00526B80"/>
    <w:rsid w:val="00530BD6"/>
    <w:rsid w:val="00530F07"/>
    <w:rsid w:val="00531718"/>
    <w:rsid w:val="00531ACD"/>
    <w:rsid w:val="00532C49"/>
    <w:rsid w:val="00533079"/>
    <w:rsid w:val="005335D7"/>
    <w:rsid w:val="00534B5D"/>
    <w:rsid w:val="00535A09"/>
    <w:rsid w:val="00536BE4"/>
    <w:rsid w:val="005370AE"/>
    <w:rsid w:val="005379C7"/>
    <w:rsid w:val="00537DA5"/>
    <w:rsid w:val="00540393"/>
    <w:rsid w:val="005403E7"/>
    <w:rsid w:val="00540F48"/>
    <w:rsid w:val="00540FCE"/>
    <w:rsid w:val="00542DEC"/>
    <w:rsid w:val="00544A1D"/>
    <w:rsid w:val="00545360"/>
    <w:rsid w:val="0054589F"/>
    <w:rsid w:val="00546B0C"/>
    <w:rsid w:val="0055120D"/>
    <w:rsid w:val="005515DA"/>
    <w:rsid w:val="00553F25"/>
    <w:rsid w:val="00554F8F"/>
    <w:rsid w:val="0055683D"/>
    <w:rsid w:val="005569B9"/>
    <w:rsid w:val="00557783"/>
    <w:rsid w:val="00561056"/>
    <w:rsid w:val="00563065"/>
    <w:rsid w:val="00563747"/>
    <w:rsid w:val="00563DDB"/>
    <w:rsid w:val="005644DF"/>
    <w:rsid w:val="005672B6"/>
    <w:rsid w:val="005675AF"/>
    <w:rsid w:val="00567BD8"/>
    <w:rsid w:val="00573101"/>
    <w:rsid w:val="00573918"/>
    <w:rsid w:val="0057398C"/>
    <w:rsid w:val="00573D62"/>
    <w:rsid w:val="00574D16"/>
    <w:rsid w:val="0057641D"/>
    <w:rsid w:val="0057688C"/>
    <w:rsid w:val="00577885"/>
    <w:rsid w:val="00577D53"/>
    <w:rsid w:val="00577EB4"/>
    <w:rsid w:val="005838D0"/>
    <w:rsid w:val="00584DAE"/>
    <w:rsid w:val="00585201"/>
    <w:rsid w:val="00585492"/>
    <w:rsid w:val="00585AFB"/>
    <w:rsid w:val="00585EAC"/>
    <w:rsid w:val="00585F9D"/>
    <w:rsid w:val="00586EC8"/>
    <w:rsid w:val="0058745F"/>
    <w:rsid w:val="005900D0"/>
    <w:rsid w:val="005905BC"/>
    <w:rsid w:val="005909E4"/>
    <w:rsid w:val="005913D1"/>
    <w:rsid w:val="00591843"/>
    <w:rsid w:val="00594ACA"/>
    <w:rsid w:val="005958D5"/>
    <w:rsid w:val="0059625A"/>
    <w:rsid w:val="00596F2B"/>
    <w:rsid w:val="00597ACE"/>
    <w:rsid w:val="005A16E0"/>
    <w:rsid w:val="005A16F3"/>
    <w:rsid w:val="005A20B0"/>
    <w:rsid w:val="005A25B5"/>
    <w:rsid w:val="005A2ABA"/>
    <w:rsid w:val="005A5492"/>
    <w:rsid w:val="005A77E0"/>
    <w:rsid w:val="005B0762"/>
    <w:rsid w:val="005B2A16"/>
    <w:rsid w:val="005B419E"/>
    <w:rsid w:val="005B4335"/>
    <w:rsid w:val="005B53E7"/>
    <w:rsid w:val="005B5DA8"/>
    <w:rsid w:val="005B6BAA"/>
    <w:rsid w:val="005B7466"/>
    <w:rsid w:val="005B7C63"/>
    <w:rsid w:val="005C153A"/>
    <w:rsid w:val="005C1B21"/>
    <w:rsid w:val="005C23C6"/>
    <w:rsid w:val="005C26B9"/>
    <w:rsid w:val="005C328A"/>
    <w:rsid w:val="005C403D"/>
    <w:rsid w:val="005C4BD9"/>
    <w:rsid w:val="005C558A"/>
    <w:rsid w:val="005C5781"/>
    <w:rsid w:val="005C704F"/>
    <w:rsid w:val="005C7237"/>
    <w:rsid w:val="005C790B"/>
    <w:rsid w:val="005C7A1B"/>
    <w:rsid w:val="005D146A"/>
    <w:rsid w:val="005D1CCD"/>
    <w:rsid w:val="005D2F04"/>
    <w:rsid w:val="005D338C"/>
    <w:rsid w:val="005D4573"/>
    <w:rsid w:val="005D4782"/>
    <w:rsid w:val="005D4D83"/>
    <w:rsid w:val="005D5372"/>
    <w:rsid w:val="005D5F1E"/>
    <w:rsid w:val="005D5FF3"/>
    <w:rsid w:val="005D69DB"/>
    <w:rsid w:val="005D7021"/>
    <w:rsid w:val="005D72CE"/>
    <w:rsid w:val="005E1DE9"/>
    <w:rsid w:val="005E1EB7"/>
    <w:rsid w:val="005E2913"/>
    <w:rsid w:val="005E2B2C"/>
    <w:rsid w:val="005E3C62"/>
    <w:rsid w:val="005E417C"/>
    <w:rsid w:val="005E4F23"/>
    <w:rsid w:val="005E6832"/>
    <w:rsid w:val="005E698E"/>
    <w:rsid w:val="005E6E0A"/>
    <w:rsid w:val="005E74BB"/>
    <w:rsid w:val="005E7D6D"/>
    <w:rsid w:val="005F4F50"/>
    <w:rsid w:val="00601CCF"/>
    <w:rsid w:val="00602618"/>
    <w:rsid w:val="00602A3E"/>
    <w:rsid w:val="00602CCE"/>
    <w:rsid w:val="0060355B"/>
    <w:rsid w:val="00603642"/>
    <w:rsid w:val="00604239"/>
    <w:rsid w:val="006044B5"/>
    <w:rsid w:val="00605367"/>
    <w:rsid w:val="00605464"/>
    <w:rsid w:val="00606CCF"/>
    <w:rsid w:val="006074C7"/>
    <w:rsid w:val="00607796"/>
    <w:rsid w:val="0061127F"/>
    <w:rsid w:val="00611F1E"/>
    <w:rsid w:val="006124D5"/>
    <w:rsid w:val="00612D67"/>
    <w:rsid w:val="0061320A"/>
    <w:rsid w:val="00613732"/>
    <w:rsid w:val="00615153"/>
    <w:rsid w:val="00615797"/>
    <w:rsid w:val="006163D4"/>
    <w:rsid w:val="0061689C"/>
    <w:rsid w:val="0061747A"/>
    <w:rsid w:val="00617C80"/>
    <w:rsid w:val="0062032E"/>
    <w:rsid w:val="006220DB"/>
    <w:rsid w:val="006238D3"/>
    <w:rsid w:val="006239EE"/>
    <w:rsid w:val="00623CF8"/>
    <w:rsid w:val="0062449C"/>
    <w:rsid w:val="006270A1"/>
    <w:rsid w:val="00627580"/>
    <w:rsid w:val="00627650"/>
    <w:rsid w:val="006301D2"/>
    <w:rsid w:val="00631A7F"/>
    <w:rsid w:val="00633019"/>
    <w:rsid w:val="006331B5"/>
    <w:rsid w:val="006335A9"/>
    <w:rsid w:val="00633CE0"/>
    <w:rsid w:val="00634590"/>
    <w:rsid w:val="0063646F"/>
    <w:rsid w:val="00636987"/>
    <w:rsid w:val="00637081"/>
    <w:rsid w:val="006371BE"/>
    <w:rsid w:val="0063797B"/>
    <w:rsid w:val="00642DAB"/>
    <w:rsid w:val="006453C6"/>
    <w:rsid w:val="00645989"/>
    <w:rsid w:val="00646BB7"/>
    <w:rsid w:val="00647284"/>
    <w:rsid w:val="00647713"/>
    <w:rsid w:val="00647B90"/>
    <w:rsid w:val="00650DA7"/>
    <w:rsid w:val="00651915"/>
    <w:rsid w:val="00651F33"/>
    <w:rsid w:val="00652002"/>
    <w:rsid w:val="00652746"/>
    <w:rsid w:val="00654C94"/>
    <w:rsid w:val="00656F07"/>
    <w:rsid w:val="00657AA7"/>
    <w:rsid w:val="0066014B"/>
    <w:rsid w:val="0066324F"/>
    <w:rsid w:val="006638E9"/>
    <w:rsid w:val="0066502C"/>
    <w:rsid w:val="006665E9"/>
    <w:rsid w:val="00666855"/>
    <w:rsid w:val="00671CD6"/>
    <w:rsid w:val="00672359"/>
    <w:rsid w:val="00673112"/>
    <w:rsid w:val="006739CF"/>
    <w:rsid w:val="006762DE"/>
    <w:rsid w:val="00676B64"/>
    <w:rsid w:val="00676ED9"/>
    <w:rsid w:val="0068098D"/>
    <w:rsid w:val="00681817"/>
    <w:rsid w:val="006818D6"/>
    <w:rsid w:val="00682B15"/>
    <w:rsid w:val="00683359"/>
    <w:rsid w:val="006854EA"/>
    <w:rsid w:val="00685F75"/>
    <w:rsid w:val="006871C5"/>
    <w:rsid w:val="00687339"/>
    <w:rsid w:val="006873E7"/>
    <w:rsid w:val="006878C0"/>
    <w:rsid w:val="00687C4B"/>
    <w:rsid w:val="00690168"/>
    <w:rsid w:val="0069261B"/>
    <w:rsid w:val="00693978"/>
    <w:rsid w:val="006942EF"/>
    <w:rsid w:val="0069472B"/>
    <w:rsid w:val="00694E74"/>
    <w:rsid w:val="00695C6B"/>
    <w:rsid w:val="006961E7"/>
    <w:rsid w:val="00696254"/>
    <w:rsid w:val="006A02DC"/>
    <w:rsid w:val="006A1A5D"/>
    <w:rsid w:val="006A1CBD"/>
    <w:rsid w:val="006A2F60"/>
    <w:rsid w:val="006A33FD"/>
    <w:rsid w:val="006A36FF"/>
    <w:rsid w:val="006A4922"/>
    <w:rsid w:val="006A6D8C"/>
    <w:rsid w:val="006A6EEF"/>
    <w:rsid w:val="006A73A0"/>
    <w:rsid w:val="006B02F1"/>
    <w:rsid w:val="006B0799"/>
    <w:rsid w:val="006B0858"/>
    <w:rsid w:val="006B163D"/>
    <w:rsid w:val="006B2114"/>
    <w:rsid w:val="006B243C"/>
    <w:rsid w:val="006B2D37"/>
    <w:rsid w:val="006B4041"/>
    <w:rsid w:val="006B4229"/>
    <w:rsid w:val="006B4BCC"/>
    <w:rsid w:val="006B7A8D"/>
    <w:rsid w:val="006C0285"/>
    <w:rsid w:val="006C19B7"/>
    <w:rsid w:val="006C73D0"/>
    <w:rsid w:val="006C7BFD"/>
    <w:rsid w:val="006D0140"/>
    <w:rsid w:val="006D1BCE"/>
    <w:rsid w:val="006D26B6"/>
    <w:rsid w:val="006D31D6"/>
    <w:rsid w:val="006D33A5"/>
    <w:rsid w:val="006D3F8B"/>
    <w:rsid w:val="006D4F36"/>
    <w:rsid w:val="006D52DA"/>
    <w:rsid w:val="006D5410"/>
    <w:rsid w:val="006D56FD"/>
    <w:rsid w:val="006D6490"/>
    <w:rsid w:val="006D7588"/>
    <w:rsid w:val="006D7AAB"/>
    <w:rsid w:val="006D7DEF"/>
    <w:rsid w:val="006E1953"/>
    <w:rsid w:val="006E1E9D"/>
    <w:rsid w:val="006E229C"/>
    <w:rsid w:val="006E28F9"/>
    <w:rsid w:val="006E4312"/>
    <w:rsid w:val="006E4384"/>
    <w:rsid w:val="006E52D3"/>
    <w:rsid w:val="006E558A"/>
    <w:rsid w:val="006E6DAB"/>
    <w:rsid w:val="006E73AE"/>
    <w:rsid w:val="006F1812"/>
    <w:rsid w:val="006F1A04"/>
    <w:rsid w:val="006F2099"/>
    <w:rsid w:val="006F2CF9"/>
    <w:rsid w:val="006F314B"/>
    <w:rsid w:val="006F31F8"/>
    <w:rsid w:val="006F33C1"/>
    <w:rsid w:val="006F347D"/>
    <w:rsid w:val="006F5098"/>
    <w:rsid w:val="006F5114"/>
    <w:rsid w:val="006F57DA"/>
    <w:rsid w:val="006F5AB6"/>
    <w:rsid w:val="006F7391"/>
    <w:rsid w:val="00700689"/>
    <w:rsid w:val="00703F50"/>
    <w:rsid w:val="00705913"/>
    <w:rsid w:val="00706A76"/>
    <w:rsid w:val="00707AD1"/>
    <w:rsid w:val="00710A5A"/>
    <w:rsid w:val="00710DC9"/>
    <w:rsid w:val="007122BD"/>
    <w:rsid w:val="00713FF6"/>
    <w:rsid w:val="00714CA5"/>
    <w:rsid w:val="00714DE3"/>
    <w:rsid w:val="00715489"/>
    <w:rsid w:val="00716AC8"/>
    <w:rsid w:val="00716D70"/>
    <w:rsid w:val="007172C4"/>
    <w:rsid w:val="00720B81"/>
    <w:rsid w:val="00720EEA"/>
    <w:rsid w:val="00721BBA"/>
    <w:rsid w:val="00722821"/>
    <w:rsid w:val="00722916"/>
    <w:rsid w:val="007229AE"/>
    <w:rsid w:val="007247FC"/>
    <w:rsid w:val="0072506A"/>
    <w:rsid w:val="00726768"/>
    <w:rsid w:val="00727850"/>
    <w:rsid w:val="0073022E"/>
    <w:rsid w:val="00733869"/>
    <w:rsid w:val="00734DD4"/>
    <w:rsid w:val="00735200"/>
    <w:rsid w:val="00736271"/>
    <w:rsid w:val="00737840"/>
    <w:rsid w:val="00740110"/>
    <w:rsid w:val="0074067C"/>
    <w:rsid w:val="00741A25"/>
    <w:rsid w:val="00742DC6"/>
    <w:rsid w:val="00744236"/>
    <w:rsid w:val="00745442"/>
    <w:rsid w:val="00745F04"/>
    <w:rsid w:val="00745FEF"/>
    <w:rsid w:val="00746CF4"/>
    <w:rsid w:val="00746ED6"/>
    <w:rsid w:val="00747406"/>
    <w:rsid w:val="0075125A"/>
    <w:rsid w:val="00751B5C"/>
    <w:rsid w:val="007535C7"/>
    <w:rsid w:val="0075411A"/>
    <w:rsid w:val="00754E07"/>
    <w:rsid w:val="00755D11"/>
    <w:rsid w:val="00756C5A"/>
    <w:rsid w:val="0075704A"/>
    <w:rsid w:val="00757064"/>
    <w:rsid w:val="007577D7"/>
    <w:rsid w:val="007579AD"/>
    <w:rsid w:val="00760726"/>
    <w:rsid w:val="007609DD"/>
    <w:rsid w:val="007611CF"/>
    <w:rsid w:val="00761F67"/>
    <w:rsid w:val="00762A92"/>
    <w:rsid w:val="00763061"/>
    <w:rsid w:val="00763657"/>
    <w:rsid w:val="00764216"/>
    <w:rsid w:val="007645AD"/>
    <w:rsid w:val="00764609"/>
    <w:rsid w:val="007659D5"/>
    <w:rsid w:val="007660CD"/>
    <w:rsid w:val="00766B56"/>
    <w:rsid w:val="00766DED"/>
    <w:rsid w:val="00766E2F"/>
    <w:rsid w:val="0076736C"/>
    <w:rsid w:val="00767481"/>
    <w:rsid w:val="00767B52"/>
    <w:rsid w:val="007701FD"/>
    <w:rsid w:val="0077086B"/>
    <w:rsid w:val="0077331E"/>
    <w:rsid w:val="00773613"/>
    <w:rsid w:val="00773B08"/>
    <w:rsid w:val="00773CE1"/>
    <w:rsid w:val="0077467B"/>
    <w:rsid w:val="007763FE"/>
    <w:rsid w:val="00781552"/>
    <w:rsid w:val="0078156F"/>
    <w:rsid w:val="007820DA"/>
    <w:rsid w:val="00782DEA"/>
    <w:rsid w:val="00783A73"/>
    <w:rsid w:val="00785E39"/>
    <w:rsid w:val="00786163"/>
    <w:rsid w:val="00786C92"/>
    <w:rsid w:val="00786FB7"/>
    <w:rsid w:val="00787F99"/>
    <w:rsid w:val="00790859"/>
    <w:rsid w:val="007908A4"/>
    <w:rsid w:val="00790AA8"/>
    <w:rsid w:val="00790AB2"/>
    <w:rsid w:val="00790CCE"/>
    <w:rsid w:val="0079104A"/>
    <w:rsid w:val="0079119E"/>
    <w:rsid w:val="007915E8"/>
    <w:rsid w:val="007917FF"/>
    <w:rsid w:val="007919F0"/>
    <w:rsid w:val="00793B0E"/>
    <w:rsid w:val="00796123"/>
    <w:rsid w:val="00797391"/>
    <w:rsid w:val="00797A55"/>
    <w:rsid w:val="007A01BD"/>
    <w:rsid w:val="007A1B64"/>
    <w:rsid w:val="007A23CB"/>
    <w:rsid w:val="007A38E6"/>
    <w:rsid w:val="007A40EF"/>
    <w:rsid w:val="007A5B4A"/>
    <w:rsid w:val="007A6671"/>
    <w:rsid w:val="007A67A2"/>
    <w:rsid w:val="007B09AA"/>
    <w:rsid w:val="007B09B7"/>
    <w:rsid w:val="007B0CE1"/>
    <w:rsid w:val="007B1288"/>
    <w:rsid w:val="007B1984"/>
    <w:rsid w:val="007B1998"/>
    <w:rsid w:val="007B2ABC"/>
    <w:rsid w:val="007B4558"/>
    <w:rsid w:val="007B4FFB"/>
    <w:rsid w:val="007B5046"/>
    <w:rsid w:val="007B5248"/>
    <w:rsid w:val="007B5D5F"/>
    <w:rsid w:val="007B5F0F"/>
    <w:rsid w:val="007B609F"/>
    <w:rsid w:val="007B646E"/>
    <w:rsid w:val="007B6CD4"/>
    <w:rsid w:val="007B6F92"/>
    <w:rsid w:val="007B7D57"/>
    <w:rsid w:val="007C1E47"/>
    <w:rsid w:val="007C220C"/>
    <w:rsid w:val="007C2520"/>
    <w:rsid w:val="007C3830"/>
    <w:rsid w:val="007C3C72"/>
    <w:rsid w:val="007C4547"/>
    <w:rsid w:val="007C5EC1"/>
    <w:rsid w:val="007C63E9"/>
    <w:rsid w:val="007C6D9D"/>
    <w:rsid w:val="007C7B43"/>
    <w:rsid w:val="007C7CC3"/>
    <w:rsid w:val="007C7E7E"/>
    <w:rsid w:val="007D035D"/>
    <w:rsid w:val="007D0657"/>
    <w:rsid w:val="007D10B4"/>
    <w:rsid w:val="007D28AE"/>
    <w:rsid w:val="007D5D82"/>
    <w:rsid w:val="007D5DD5"/>
    <w:rsid w:val="007E03CE"/>
    <w:rsid w:val="007E13B9"/>
    <w:rsid w:val="007E28C0"/>
    <w:rsid w:val="007E3B30"/>
    <w:rsid w:val="007E3CD5"/>
    <w:rsid w:val="007E4BA8"/>
    <w:rsid w:val="007E56DE"/>
    <w:rsid w:val="007E6146"/>
    <w:rsid w:val="007E6A26"/>
    <w:rsid w:val="007F0092"/>
    <w:rsid w:val="007F202C"/>
    <w:rsid w:val="007F2F2F"/>
    <w:rsid w:val="007F4187"/>
    <w:rsid w:val="007F4929"/>
    <w:rsid w:val="007F5E61"/>
    <w:rsid w:val="007F604B"/>
    <w:rsid w:val="007F6A26"/>
    <w:rsid w:val="007F6E67"/>
    <w:rsid w:val="007F7AC4"/>
    <w:rsid w:val="0080183D"/>
    <w:rsid w:val="00801C6F"/>
    <w:rsid w:val="00802F2A"/>
    <w:rsid w:val="008064E8"/>
    <w:rsid w:val="00806715"/>
    <w:rsid w:val="00806F63"/>
    <w:rsid w:val="0080733D"/>
    <w:rsid w:val="00807B4F"/>
    <w:rsid w:val="00810932"/>
    <w:rsid w:val="00810A73"/>
    <w:rsid w:val="008133D4"/>
    <w:rsid w:val="008142B3"/>
    <w:rsid w:val="00814355"/>
    <w:rsid w:val="00814E81"/>
    <w:rsid w:val="00815052"/>
    <w:rsid w:val="0081551D"/>
    <w:rsid w:val="00815750"/>
    <w:rsid w:val="008158EF"/>
    <w:rsid w:val="00816FE4"/>
    <w:rsid w:val="00817374"/>
    <w:rsid w:val="008205AF"/>
    <w:rsid w:val="00821EA8"/>
    <w:rsid w:val="00822B2D"/>
    <w:rsid w:val="0082305F"/>
    <w:rsid w:val="0082314E"/>
    <w:rsid w:val="00823AC4"/>
    <w:rsid w:val="00824087"/>
    <w:rsid w:val="008245AB"/>
    <w:rsid w:val="008245F9"/>
    <w:rsid w:val="00825B18"/>
    <w:rsid w:val="008261A2"/>
    <w:rsid w:val="00827E87"/>
    <w:rsid w:val="00827EB4"/>
    <w:rsid w:val="00830E98"/>
    <w:rsid w:val="00831975"/>
    <w:rsid w:val="0083284E"/>
    <w:rsid w:val="00832DE4"/>
    <w:rsid w:val="00833D0A"/>
    <w:rsid w:val="00833DD5"/>
    <w:rsid w:val="00834282"/>
    <w:rsid w:val="008352F7"/>
    <w:rsid w:val="00836996"/>
    <w:rsid w:val="00837768"/>
    <w:rsid w:val="00841B90"/>
    <w:rsid w:val="008420C6"/>
    <w:rsid w:val="00842649"/>
    <w:rsid w:val="00842FBD"/>
    <w:rsid w:val="00843AAA"/>
    <w:rsid w:val="0084400C"/>
    <w:rsid w:val="008442B6"/>
    <w:rsid w:val="0084448D"/>
    <w:rsid w:val="00844C0E"/>
    <w:rsid w:val="00844D69"/>
    <w:rsid w:val="0084509F"/>
    <w:rsid w:val="0084525E"/>
    <w:rsid w:val="008459F6"/>
    <w:rsid w:val="0084679A"/>
    <w:rsid w:val="00846A39"/>
    <w:rsid w:val="00847D51"/>
    <w:rsid w:val="00851D64"/>
    <w:rsid w:val="00852CAD"/>
    <w:rsid w:val="008530C5"/>
    <w:rsid w:val="00853160"/>
    <w:rsid w:val="00854A46"/>
    <w:rsid w:val="00856290"/>
    <w:rsid w:val="00857A8D"/>
    <w:rsid w:val="0086023E"/>
    <w:rsid w:val="0086037E"/>
    <w:rsid w:val="00860A06"/>
    <w:rsid w:val="00861880"/>
    <w:rsid w:val="00862750"/>
    <w:rsid w:val="00863433"/>
    <w:rsid w:val="00863D9F"/>
    <w:rsid w:val="0086634B"/>
    <w:rsid w:val="00866357"/>
    <w:rsid w:val="00866D4D"/>
    <w:rsid w:val="00866EC1"/>
    <w:rsid w:val="00867536"/>
    <w:rsid w:val="00870446"/>
    <w:rsid w:val="008707B9"/>
    <w:rsid w:val="00870D04"/>
    <w:rsid w:val="00870F86"/>
    <w:rsid w:val="008721DF"/>
    <w:rsid w:val="00872618"/>
    <w:rsid w:val="00872850"/>
    <w:rsid w:val="0087346A"/>
    <w:rsid w:val="00873F59"/>
    <w:rsid w:val="00874870"/>
    <w:rsid w:val="00874E33"/>
    <w:rsid w:val="0087501F"/>
    <w:rsid w:val="008754AC"/>
    <w:rsid w:val="0087695F"/>
    <w:rsid w:val="00877416"/>
    <w:rsid w:val="008776DF"/>
    <w:rsid w:val="00877871"/>
    <w:rsid w:val="00877C76"/>
    <w:rsid w:val="00880767"/>
    <w:rsid w:val="0088103A"/>
    <w:rsid w:val="0088195F"/>
    <w:rsid w:val="008837B9"/>
    <w:rsid w:val="00884CE4"/>
    <w:rsid w:val="00885585"/>
    <w:rsid w:val="008874BB"/>
    <w:rsid w:val="0088756A"/>
    <w:rsid w:val="008900A0"/>
    <w:rsid w:val="00891D33"/>
    <w:rsid w:val="00893790"/>
    <w:rsid w:val="00893958"/>
    <w:rsid w:val="00893B0C"/>
    <w:rsid w:val="00893D2F"/>
    <w:rsid w:val="0089429D"/>
    <w:rsid w:val="008945D2"/>
    <w:rsid w:val="00896FF4"/>
    <w:rsid w:val="008975F8"/>
    <w:rsid w:val="00897B9F"/>
    <w:rsid w:val="008A0782"/>
    <w:rsid w:val="008A150B"/>
    <w:rsid w:val="008A1BC7"/>
    <w:rsid w:val="008A340D"/>
    <w:rsid w:val="008A39C2"/>
    <w:rsid w:val="008A3E43"/>
    <w:rsid w:val="008A4032"/>
    <w:rsid w:val="008A4409"/>
    <w:rsid w:val="008A7430"/>
    <w:rsid w:val="008A7D29"/>
    <w:rsid w:val="008A7FEE"/>
    <w:rsid w:val="008B018E"/>
    <w:rsid w:val="008B0211"/>
    <w:rsid w:val="008B116D"/>
    <w:rsid w:val="008B134F"/>
    <w:rsid w:val="008B25D0"/>
    <w:rsid w:val="008B2D22"/>
    <w:rsid w:val="008B34B4"/>
    <w:rsid w:val="008B3A2D"/>
    <w:rsid w:val="008B536C"/>
    <w:rsid w:val="008B5AF6"/>
    <w:rsid w:val="008B5FA6"/>
    <w:rsid w:val="008B6EB8"/>
    <w:rsid w:val="008B72C4"/>
    <w:rsid w:val="008C0C68"/>
    <w:rsid w:val="008C26BB"/>
    <w:rsid w:val="008C2A37"/>
    <w:rsid w:val="008C32EB"/>
    <w:rsid w:val="008C452E"/>
    <w:rsid w:val="008C4871"/>
    <w:rsid w:val="008C5532"/>
    <w:rsid w:val="008C5A66"/>
    <w:rsid w:val="008C72BC"/>
    <w:rsid w:val="008C77FB"/>
    <w:rsid w:val="008D0910"/>
    <w:rsid w:val="008D1C35"/>
    <w:rsid w:val="008D1DDD"/>
    <w:rsid w:val="008D2104"/>
    <w:rsid w:val="008D5E65"/>
    <w:rsid w:val="008D6347"/>
    <w:rsid w:val="008D6A96"/>
    <w:rsid w:val="008D7A18"/>
    <w:rsid w:val="008D7BC0"/>
    <w:rsid w:val="008D7FAB"/>
    <w:rsid w:val="008E023D"/>
    <w:rsid w:val="008E0588"/>
    <w:rsid w:val="008E0961"/>
    <w:rsid w:val="008E0F6A"/>
    <w:rsid w:val="008E1090"/>
    <w:rsid w:val="008E13B0"/>
    <w:rsid w:val="008E13C3"/>
    <w:rsid w:val="008E1AA0"/>
    <w:rsid w:val="008E3099"/>
    <w:rsid w:val="008E41E9"/>
    <w:rsid w:val="008E46F7"/>
    <w:rsid w:val="008E5289"/>
    <w:rsid w:val="008E55D2"/>
    <w:rsid w:val="008E64FD"/>
    <w:rsid w:val="008E7577"/>
    <w:rsid w:val="008F1372"/>
    <w:rsid w:val="008F1A92"/>
    <w:rsid w:val="008F2CA3"/>
    <w:rsid w:val="008F3886"/>
    <w:rsid w:val="008F4343"/>
    <w:rsid w:val="008F56CC"/>
    <w:rsid w:val="008F65B5"/>
    <w:rsid w:val="008F6A93"/>
    <w:rsid w:val="008F6ADA"/>
    <w:rsid w:val="008F6AF0"/>
    <w:rsid w:val="008F6D85"/>
    <w:rsid w:val="008F6E2C"/>
    <w:rsid w:val="008F7B48"/>
    <w:rsid w:val="00900425"/>
    <w:rsid w:val="00900AE5"/>
    <w:rsid w:val="009021E2"/>
    <w:rsid w:val="00903184"/>
    <w:rsid w:val="009032B6"/>
    <w:rsid w:val="00905997"/>
    <w:rsid w:val="00907451"/>
    <w:rsid w:val="00911C8D"/>
    <w:rsid w:val="00911D30"/>
    <w:rsid w:val="0091307C"/>
    <w:rsid w:val="00913C6E"/>
    <w:rsid w:val="00920308"/>
    <w:rsid w:val="00920485"/>
    <w:rsid w:val="00921EA2"/>
    <w:rsid w:val="00922293"/>
    <w:rsid w:val="00923F20"/>
    <w:rsid w:val="00924B70"/>
    <w:rsid w:val="0092754F"/>
    <w:rsid w:val="00927BC2"/>
    <w:rsid w:val="0093040A"/>
    <w:rsid w:val="00930C99"/>
    <w:rsid w:val="00930F21"/>
    <w:rsid w:val="00931546"/>
    <w:rsid w:val="0093171F"/>
    <w:rsid w:val="00931879"/>
    <w:rsid w:val="00931C3C"/>
    <w:rsid w:val="009324EC"/>
    <w:rsid w:val="009359B1"/>
    <w:rsid w:val="00935A06"/>
    <w:rsid w:val="00935C34"/>
    <w:rsid w:val="00935FDC"/>
    <w:rsid w:val="00936038"/>
    <w:rsid w:val="009363A7"/>
    <w:rsid w:val="00940411"/>
    <w:rsid w:val="00940BD2"/>
    <w:rsid w:val="0094125B"/>
    <w:rsid w:val="00941375"/>
    <w:rsid w:val="009421C8"/>
    <w:rsid w:val="00942661"/>
    <w:rsid w:val="0094357E"/>
    <w:rsid w:val="0094359C"/>
    <w:rsid w:val="00944242"/>
    <w:rsid w:val="0094753E"/>
    <w:rsid w:val="00947F22"/>
    <w:rsid w:val="0095086F"/>
    <w:rsid w:val="00950CD1"/>
    <w:rsid w:val="00950DC7"/>
    <w:rsid w:val="00950F40"/>
    <w:rsid w:val="009510D6"/>
    <w:rsid w:val="009517B9"/>
    <w:rsid w:val="00951C1D"/>
    <w:rsid w:val="009542A3"/>
    <w:rsid w:val="00954B89"/>
    <w:rsid w:val="009553B4"/>
    <w:rsid w:val="00956AA3"/>
    <w:rsid w:val="009617BB"/>
    <w:rsid w:val="009639B7"/>
    <w:rsid w:val="00964285"/>
    <w:rsid w:val="0096448D"/>
    <w:rsid w:val="009648BC"/>
    <w:rsid w:val="009654C3"/>
    <w:rsid w:val="00966708"/>
    <w:rsid w:val="00966FB0"/>
    <w:rsid w:val="009675E3"/>
    <w:rsid w:val="00967629"/>
    <w:rsid w:val="0097033A"/>
    <w:rsid w:val="009721AA"/>
    <w:rsid w:val="0097259C"/>
    <w:rsid w:val="00973DA3"/>
    <w:rsid w:val="00973E25"/>
    <w:rsid w:val="00974288"/>
    <w:rsid w:val="0097585D"/>
    <w:rsid w:val="00976C95"/>
    <w:rsid w:val="00976CAE"/>
    <w:rsid w:val="00976D10"/>
    <w:rsid w:val="00977411"/>
    <w:rsid w:val="0098074F"/>
    <w:rsid w:val="00980A4B"/>
    <w:rsid w:val="009813C2"/>
    <w:rsid w:val="00982153"/>
    <w:rsid w:val="0098304A"/>
    <w:rsid w:val="00983CE9"/>
    <w:rsid w:val="00983D43"/>
    <w:rsid w:val="009859E2"/>
    <w:rsid w:val="00985BC8"/>
    <w:rsid w:val="0098756D"/>
    <w:rsid w:val="009877C7"/>
    <w:rsid w:val="00987E21"/>
    <w:rsid w:val="00987FF8"/>
    <w:rsid w:val="0099001B"/>
    <w:rsid w:val="0099083E"/>
    <w:rsid w:val="00991146"/>
    <w:rsid w:val="00991AC0"/>
    <w:rsid w:val="00992214"/>
    <w:rsid w:val="009923FC"/>
    <w:rsid w:val="00993B1D"/>
    <w:rsid w:val="0099455F"/>
    <w:rsid w:val="009948A8"/>
    <w:rsid w:val="009954E1"/>
    <w:rsid w:val="0099555A"/>
    <w:rsid w:val="009967DE"/>
    <w:rsid w:val="00996B19"/>
    <w:rsid w:val="00997327"/>
    <w:rsid w:val="00997C44"/>
    <w:rsid w:val="00997F4D"/>
    <w:rsid w:val="009A1A1D"/>
    <w:rsid w:val="009A2160"/>
    <w:rsid w:val="009A2233"/>
    <w:rsid w:val="009A2B5F"/>
    <w:rsid w:val="009A4EEB"/>
    <w:rsid w:val="009B126E"/>
    <w:rsid w:val="009B22DF"/>
    <w:rsid w:val="009B2FF5"/>
    <w:rsid w:val="009B327E"/>
    <w:rsid w:val="009B32D4"/>
    <w:rsid w:val="009B37FC"/>
    <w:rsid w:val="009B3804"/>
    <w:rsid w:val="009B4CB8"/>
    <w:rsid w:val="009B51EF"/>
    <w:rsid w:val="009B5A8C"/>
    <w:rsid w:val="009B5ACE"/>
    <w:rsid w:val="009B64FB"/>
    <w:rsid w:val="009C02E7"/>
    <w:rsid w:val="009C1E29"/>
    <w:rsid w:val="009C21DB"/>
    <w:rsid w:val="009C2371"/>
    <w:rsid w:val="009C29E2"/>
    <w:rsid w:val="009C3965"/>
    <w:rsid w:val="009C4AAB"/>
    <w:rsid w:val="009C4EAD"/>
    <w:rsid w:val="009C5C97"/>
    <w:rsid w:val="009C6ED1"/>
    <w:rsid w:val="009C761A"/>
    <w:rsid w:val="009C7E07"/>
    <w:rsid w:val="009D05EC"/>
    <w:rsid w:val="009D0A55"/>
    <w:rsid w:val="009D1128"/>
    <w:rsid w:val="009D1BD9"/>
    <w:rsid w:val="009D3214"/>
    <w:rsid w:val="009D3DE4"/>
    <w:rsid w:val="009D466D"/>
    <w:rsid w:val="009D5716"/>
    <w:rsid w:val="009D5885"/>
    <w:rsid w:val="009D5CFD"/>
    <w:rsid w:val="009D5F3E"/>
    <w:rsid w:val="009D73E3"/>
    <w:rsid w:val="009E1E74"/>
    <w:rsid w:val="009E28F3"/>
    <w:rsid w:val="009E3F8E"/>
    <w:rsid w:val="009E4011"/>
    <w:rsid w:val="009E62F8"/>
    <w:rsid w:val="009E648F"/>
    <w:rsid w:val="009E6B6F"/>
    <w:rsid w:val="009E7585"/>
    <w:rsid w:val="009F10E3"/>
    <w:rsid w:val="009F39A7"/>
    <w:rsid w:val="009F523F"/>
    <w:rsid w:val="009F52C5"/>
    <w:rsid w:val="009F61DD"/>
    <w:rsid w:val="009F69A2"/>
    <w:rsid w:val="00A007E9"/>
    <w:rsid w:val="00A00A48"/>
    <w:rsid w:val="00A01ABE"/>
    <w:rsid w:val="00A01E83"/>
    <w:rsid w:val="00A0275F"/>
    <w:rsid w:val="00A02B77"/>
    <w:rsid w:val="00A0354D"/>
    <w:rsid w:val="00A047A9"/>
    <w:rsid w:val="00A05086"/>
    <w:rsid w:val="00A050C3"/>
    <w:rsid w:val="00A051B2"/>
    <w:rsid w:val="00A060CE"/>
    <w:rsid w:val="00A06282"/>
    <w:rsid w:val="00A06B12"/>
    <w:rsid w:val="00A07338"/>
    <w:rsid w:val="00A07490"/>
    <w:rsid w:val="00A1125E"/>
    <w:rsid w:val="00A12107"/>
    <w:rsid w:val="00A125D3"/>
    <w:rsid w:val="00A12E30"/>
    <w:rsid w:val="00A13445"/>
    <w:rsid w:val="00A13E2A"/>
    <w:rsid w:val="00A145D6"/>
    <w:rsid w:val="00A149E0"/>
    <w:rsid w:val="00A14CB6"/>
    <w:rsid w:val="00A16521"/>
    <w:rsid w:val="00A1668B"/>
    <w:rsid w:val="00A17570"/>
    <w:rsid w:val="00A17E0D"/>
    <w:rsid w:val="00A20BF1"/>
    <w:rsid w:val="00A21B4E"/>
    <w:rsid w:val="00A2234F"/>
    <w:rsid w:val="00A227C6"/>
    <w:rsid w:val="00A22D5A"/>
    <w:rsid w:val="00A23F30"/>
    <w:rsid w:val="00A24187"/>
    <w:rsid w:val="00A25BBD"/>
    <w:rsid w:val="00A26AB1"/>
    <w:rsid w:val="00A26BF9"/>
    <w:rsid w:val="00A26E8E"/>
    <w:rsid w:val="00A271F5"/>
    <w:rsid w:val="00A32292"/>
    <w:rsid w:val="00A32A17"/>
    <w:rsid w:val="00A32A82"/>
    <w:rsid w:val="00A34BD4"/>
    <w:rsid w:val="00A34EFA"/>
    <w:rsid w:val="00A350D7"/>
    <w:rsid w:val="00A3521B"/>
    <w:rsid w:val="00A35A69"/>
    <w:rsid w:val="00A35DDE"/>
    <w:rsid w:val="00A360CC"/>
    <w:rsid w:val="00A36283"/>
    <w:rsid w:val="00A364DB"/>
    <w:rsid w:val="00A40EA7"/>
    <w:rsid w:val="00A40EBB"/>
    <w:rsid w:val="00A431CE"/>
    <w:rsid w:val="00A440D8"/>
    <w:rsid w:val="00A455CF"/>
    <w:rsid w:val="00A45994"/>
    <w:rsid w:val="00A46048"/>
    <w:rsid w:val="00A46BC4"/>
    <w:rsid w:val="00A52044"/>
    <w:rsid w:val="00A52535"/>
    <w:rsid w:val="00A52C03"/>
    <w:rsid w:val="00A535E8"/>
    <w:rsid w:val="00A5364E"/>
    <w:rsid w:val="00A53FC5"/>
    <w:rsid w:val="00A551BE"/>
    <w:rsid w:val="00A600C6"/>
    <w:rsid w:val="00A605D4"/>
    <w:rsid w:val="00A60821"/>
    <w:rsid w:val="00A61095"/>
    <w:rsid w:val="00A615BB"/>
    <w:rsid w:val="00A626F7"/>
    <w:rsid w:val="00A62937"/>
    <w:rsid w:val="00A65140"/>
    <w:rsid w:val="00A669EB"/>
    <w:rsid w:val="00A66EBE"/>
    <w:rsid w:val="00A67BB7"/>
    <w:rsid w:val="00A70372"/>
    <w:rsid w:val="00A707CB"/>
    <w:rsid w:val="00A710D3"/>
    <w:rsid w:val="00A73962"/>
    <w:rsid w:val="00A746A6"/>
    <w:rsid w:val="00A74AD1"/>
    <w:rsid w:val="00A74F1F"/>
    <w:rsid w:val="00A75D89"/>
    <w:rsid w:val="00A75DE0"/>
    <w:rsid w:val="00A76C94"/>
    <w:rsid w:val="00A773A4"/>
    <w:rsid w:val="00A77BDB"/>
    <w:rsid w:val="00A80EA3"/>
    <w:rsid w:val="00A81AC1"/>
    <w:rsid w:val="00A81EDA"/>
    <w:rsid w:val="00A82982"/>
    <w:rsid w:val="00A8357F"/>
    <w:rsid w:val="00A84F99"/>
    <w:rsid w:val="00A84FF3"/>
    <w:rsid w:val="00A860D0"/>
    <w:rsid w:val="00A9035F"/>
    <w:rsid w:val="00A908DB"/>
    <w:rsid w:val="00A909E9"/>
    <w:rsid w:val="00A9117E"/>
    <w:rsid w:val="00A924D2"/>
    <w:rsid w:val="00A92694"/>
    <w:rsid w:val="00A9289E"/>
    <w:rsid w:val="00A92CBC"/>
    <w:rsid w:val="00A93E22"/>
    <w:rsid w:val="00A9488E"/>
    <w:rsid w:val="00A94B20"/>
    <w:rsid w:val="00A953FE"/>
    <w:rsid w:val="00AA1271"/>
    <w:rsid w:val="00AA1CF2"/>
    <w:rsid w:val="00AA4207"/>
    <w:rsid w:val="00AA434B"/>
    <w:rsid w:val="00AA4505"/>
    <w:rsid w:val="00AA5149"/>
    <w:rsid w:val="00AA56FF"/>
    <w:rsid w:val="00AA5A59"/>
    <w:rsid w:val="00AA78DB"/>
    <w:rsid w:val="00AA79A6"/>
    <w:rsid w:val="00AB0EAB"/>
    <w:rsid w:val="00AB34AB"/>
    <w:rsid w:val="00AB46FF"/>
    <w:rsid w:val="00AB4DE2"/>
    <w:rsid w:val="00AB5DF5"/>
    <w:rsid w:val="00AC0DFD"/>
    <w:rsid w:val="00AC1ABF"/>
    <w:rsid w:val="00AC22B0"/>
    <w:rsid w:val="00AC44E3"/>
    <w:rsid w:val="00AC47BF"/>
    <w:rsid w:val="00AC60B1"/>
    <w:rsid w:val="00AC6312"/>
    <w:rsid w:val="00AC6666"/>
    <w:rsid w:val="00AD033E"/>
    <w:rsid w:val="00AD04A6"/>
    <w:rsid w:val="00AD094A"/>
    <w:rsid w:val="00AD177D"/>
    <w:rsid w:val="00AD3485"/>
    <w:rsid w:val="00AD5149"/>
    <w:rsid w:val="00AD57F9"/>
    <w:rsid w:val="00AD69AB"/>
    <w:rsid w:val="00AD69C9"/>
    <w:rsid w:val="00AD6FE2"/>
    <w:rsid w:val="00AD70B3"/>
    <w:rsid w:val="00AD7C69"/>
    <w:rsid w:val="00AD7C8A"/>
    <w:rsid w:val="00AE0FB2"/>
    <w:rsid w:val="00AE104A"/>
    <w:rsid w:val="00AE1B92"/>
    <w:rsid w:val="00AE1DAA"/>
    <w:rsid w:val="00AE2D46"/>
    <w:rsid w:val="00AE3DA0"/>
    <w:rsid w:val="00AE4702"/>
    <w:rsid w:val="00AE4CB4"/>
    <w:rsid w:val="00AE5018"/>
    <w:rsid w:val="00AE501D"/>
    <w:rsid w:val="00AE7396"/>
    <w:rsid w:val="00AE783E"/>
    <w:rsid w:val="00AE7EB2"/>
    <w:rsid w:val="00AF0DD4"/>
    <w:rsid w:val="00AF1AF0"/>
    <w:rsid w:val="00AF2963"/>
    <w:rsid w:val="00AF2EC0"/>
    <w:rsid w:val="00AF45B0"/>
    <w:rsid w:val="00AF464D"/>
    <w:rsid w:val="00AF4A9C"/>
    <w:rsid w:val="00AF62B4"/>
    <w:rsid w:val="00AF75A5"/>
    <w:rsid w:val="00AF7DF6"/>
    <w:rsid w:val="00AF7F1B"/>
    <w:rsid w:val="00B00031"/>
    <w:rsid w:val="00B00163"/>
    <w:rsid w:val="00B00F0C"/>
    <w:rsid w:val="00B015E5"/>
    <w:rsid w:val="00B026C1"/>
    <w:rsid w:val="00B03372"/>
    <w:rsid w:val="00B03C9B"/>
    <w:rsid w:val="00B05129"/>
    <w:rsid w:val="00B077C1"/>
    <w:rsid w:val="00B11A4C"/>
    <w:rsid w:val="00B141F2"/>
    <w:rsid w:val="00B14B01"/>
    <w:rsid w:val="00B1560B"/>
    <w:rsid w:val="00B156E7"/>
    <w:rsid w:val="00B15783"/>
    <w:rsid w:val="00B15982"/>
    <w:rsid w:val="00B2057B"/>
    <w:rsid w:val="00B219BA"/>
    <w:rsid w:val="00B225EE"/>
    <w:rsid w:val="00B236D8"/>
    <w:rsid w:val="00B23F54"/>
    <w:rsid w:val="00B24641"/>
    <w:rsid w:val="00B2545D"/>
    <w:rsid w:val="00B25A76"/>
    <w:rsid w:val="00B2616C"/>
    <w:rsid w:val="00B3100F"/>
    <w:rsid w:val="00B31112"/>
    <w:rsid w:val="00B31A80"/>
    <w:rsid w:val="00B32E3A"/>
    <w:rsid w:val="00B3434D"/>
    <w:rsid w:val="00B34351"/>
    <w:rsid w:val="00B345AC"/>
    <w:rsid w:val="00B349DE"/>
    <w:rsid w:val="00B34A0D"/>
    <w:rsid w:val="00B35770"/>
    <w:rsid w:val="00B35772"/>
    <w:rsid w:val="00B3743F"/>
    <w:rsid w:val="00B401F0"/>
    <w:rsid w:val="00B405D9"/>
    <w:rsid w:val="00B40903"/>
    <w:rsid w:val="00B41758"/>
    <w:rsid w:val="00B42A9E"/>
    <w:rsid w:val="00B44433"/>
    <w:rsid w:val="00B4517F"/>
    <w:rsid w:val="00B47693"/>
    <w:rsid w:val="00B5028C"/>
    <w:rsid w:val="00B50E9C"/>
    <w:rsid w:val="00B51F55"/>
    <w:rsid w:val="00B53E32"/>
    <w:rsid w:val="00B54348"/>
    <w:rsid w:val="00B54516"/>
    <w:rsid w:val="00B55097"/>
    <w:rsid w:val="00B551BF"/>
    <w:rsid w:val="00B55594"/>
    <w:rsid w:val="00B56BA4"/>
    <w:rsid w:val="00B56BE1"/>
    <w:rsid w:val="00B57327"/>
    <w:rsid w:val="00B57C69"/>
    <w:rsid w:val="00B60015"/>
    <w:rsid w:val="00B60514"/>
    <w:rsid w:val="00B60837"/>
    <w:rsid w:val="00B60C4A"/>
    <w:rsid w:val="00B61F04"/>
    <w:rsid w:val="00B62AB3"/>
    <w:rsid w:val="00B62B4D"/>
    <w:rsid w:val="00B632EC"/>
    <w:rsid w:val="00B636DE"/>
    <w:rsid w:val="00B63DB8"/>
    <w:rsid w:val="00B63EA6"/>
    <w:rsid w:val="00B64401"/>
    <w:rsid w:val="00B6521E"/>
    <w:rsid w:val="00B652C0"/>
    <w:rsid w:val="00B6653C"/>
    <w:rsid w:val="00B66941"/>
    <w:rsid w:val="00B67FEF"/>
    <w:rsid w:val="00B716A5"/>
    <w:rsid w:val="00B74158"/>
    <w:rsid w:val="00B74CE0"/>
    <w:rsid w:val="00B74DC2"/>
    <w:rsid w:val="00B75363"/>
    <w:rsid w:val="00B77DE7"/>
    <w:rsid w:val="00B803DC"/>
    <w:rsid w:val="00B812F9"/>
    <w:rsid w:val="00B831A4"/>
    <w:rsid w:val="00B84C7D"/>
    <w:rsid w:val="00B84DE2"/>
    <w:rsid w:val="00B84F05"/>
    <w:rsid w:val="00B85E5F"/>
    <w:rsid w:val="00B9136C"/>
    <w:rsid w:val="00B9277B"/>
    <w:rsid w:val="00B9278B"/>
    <w:rsid w:val="00B96DEF"/>
    <w:rsid w:val="00B96E49"/>
    <w:rsid w:val="00BA005B"/>
    <w:rsid w:val="00BA0184"/>
    <w:rsid w:val="00BA0443"/>
    <w:rsid w:val="00BA1B90"/>
    <w:rsid w:val="00BA367D"/>
    <w:rsid w:val="00BA47D3"/>
    <w:rsid w:val="00BA49D6"/>
    <w:rsid w:val="00BA5CF5"/>
    <w:rsid w:val="00BA6235"/>
    <w:rsid w:val="00BA725E"/>
    <w:rsid w:val="00BA7D0B"/>
    <w:rsid w:val="00BB223F"/>
    <w:rsid w:val="00BB23C0"/>
    <w:rsid w:val="00BB3788"/>
    <w:rsid w:val="00BB3AA2"/>
    <w:rsid w:val="00BB3C0F"/>
    <w:rsid w:val="00BB3D5E"/>
    <w:rsid w:val="00BB44F1"/>
    <w:rsid w:val="00BB4EF3"/>
    <w:rsid w:val="00BB5C15"/>
    <w:rsid w:val="00BB71CF"/>
    <w:rsid w:val="00BC02A4"/>
    <w:rsid w:val="00BC3415"/>
    <w:rsid w:val="00BC3554"/>
    <w:rsid w:val="00BC3AB6"/>
    <w:rsid w:val="00BC3B33"/>
    <w:rsid w:val="00BC4B64"/>
    <w:rsid w:val="00BC5410"/>
    <w:rsid w:val="00BC56B5"/>
    <w:rsid w:val="00BC6864"/>
    <w:rsid w:val="00BD06AC"/>
    <w:rsid w:val="00BD49D9"/>
    <w:rsid w:val="00BD5A9E"/>
    <w:rsid w:val="00BD5E0B"/>
    <w:rsid w:val="00BD6A61"/>
    <w:rsid w:val="00BD6D7B"/>
    <w:rsid w:val="00BD78CB"/>
    <w:rsid w:val="00BD79C0"/>
    <w:rsid w:val="00BD7DBB"/>
    <w:rsid w:val="00BE00D3"/>
    <w:rsid w:val="00BE111A"/>
    <w:rsid w:val="00BE1440"/>
    <w:rsid w:val="00BE1D62"/>
    <w:rsid w:val="00BE3612"/>
    <w:rsid w:val="00BE3DEA"/>
    <w:rsid w:val="00BE42F8"/>
    <w:rsid w:val="00BE68A6"/>
    <w:rsid w:val="00BE6AA9"/>
    <w:rsid w:val="00BE73B4"/>
    <w:rsid w:val="00BF165A"/>
    <w:rsid w:val="00BF1B78"/>
    <w:rsid w:val="00BF2945"/>
    <w:rsid w:val="00BF5344"/>
    <w:rsid w:val="00BF6A23"/>
    <w:rsid w:val="00C0014A"/>
    <w:rsid w:val="00C00153"/>
    <w:rsid w:val="00C00513"/>
    <w:rsid w:val="00C02069"/>
    <w:rsid w:val="00C054BE"/>
    <w:rsid w:val="00C05EF9"/>
    <w:rsid w:val="00C06E2B"/>
    <w:rsid w:val="00C07E18"/>
    <w:rsid w:val="00C1097A"/>
    <w:rsid w:val="00C115D1"/>
    <w:rsid w:val="00C12C53"/>
    <w:rsid w:val="00C130AF"/>
    <w:rsid w:val="00C1350A"/>
    <w:rsid w:val="00C139B0"/>
    <w:rsid w:val="00C15E4B"/>
    <w:rsid w:val="00C169E6"/>
    <w:rsid w:val="00C172B0"/>
    <w:rsid w:val="00C17DE7"/>
    <w:rsid w:val="00C21BBC"/>
    <w:rsid w:val="00C2225F"/>
    <w:rsid w:val="00C234C8"/>
    <w:rsid w:val="00C23CE2"/>
    <w:rsid w:val="00C23D45"/>
    <w:rsid w:val="00C23D85"/>
    <w:rsid w:val="00C25F2A"/>
    <w:rsid w:val="00C260E7"/>
    <w:rsid w:val="00C30891"/>
    <w:rsid w:val="00C30893"/>
    <w:rsid w:val="00C30EF0"/>
    <w:rsid w:val="00C32481"/>
    <w:rsid w:val="00C3301F"/>
    <w:rsid w:val="00C33547"/>
    <w:rsid w:val="00C3381A"/>
    <w:rsid w:val="00C34E26"/>
    <w:rsid w:val="00C35A1A"/>
    <w:rsid w:val="00C36D7D"/>
    <w:rsid w:val="00C36E0C"/>
    <w:rsid w:val="00C410DD"/>
    <w:rsid w:val="00C41A3E"/>
    <w:rsid w:val="00C41E7C"/>
    <w:rsid w:val="00C44776"/>
    <w:rsid w:val="00C4479A"/>
    <w:rsid w:val="00C451FD"/>
    <w:rsid w:val="00C457B5"/>
    <w:rsid w:val="00C4593D"/>
    <w:rsid w:val="00C46886"/>
    <w:rsid w:val="00C47264"/>
    <w:rsid w:val="00C51BF8"/>
    <w:rsid w:val="00C52811"/>
    <w:rsid w:val="00C52828"/>
    <w:rsid w:val="00C52FD6"/>
    <w:rsid w:val="00C54352"/>
    <w:rsid w:val="00C54654"/>
    <w:rsid w:val="00C55245"/>
    <w:rsid w:val="00C56D6F"/>
    <w:rsid w:val="00C572F8"/>
    <w:rsid w:val="00C57C95"/>
    <w:rsid w:val="00C57E18"/>
    <w:rsid w:val="00C62A7B"/>
    <w:rsid w:val="00C62F4B"/>
    <w:rsid w:val="00C6371E"/>
    <w:rsid w:val="00C63F58"/>
    <w:rsid w:val="00C644DE"/>
    <w:rsid w:val="00C645D5"/>
    <w:rsid w:val="00C64AFE"/>
    <w:rsid w:val="00C65B79"/>
    <w:rsid w:val="00C65CB0"/>
    <w:rsid w:val="00C70261"/>
    <w:rsid w:val="00C70457"/>
    <w:rsid w:val="00C7100C"/>
    <w:rsid w:val="00C72025"/>
    <w:rsid w:val="00C73DF1"/>
    <w:rsid w:val="00C754B9"/>
    <w:rsid w:val="00C75CEB"/>
    <w:rsid w:val="00C778F6"/>
    <w:rsid w:val="00C77E75"/>
    <w:rsid w:val="00C80048"/>
    <w:rsid w:val="00C81051"/>
    <w:rsid w:val="00C82DB1"/>
    <w:rsid w:val="00C83332"/>
    <w:rsid w:val="00C8344C"/>
    <w:rsid w:val="00C83847"/>
    <w:rsid w:val="00C85178"/>
    <w:rsid w:val="00C8588B"/>
    <w:rsid w:val="00C874F9"/>
    <w:rsid w:val="00C87A4F"/>
    <w:rsid w:val="00C901C7"/>
    <w:rsid w:val="00C90A53"/>
    <w:rsid w:val="00C912B6"/>
    <w:rsid w:val="00C91302"/>
    <w:rsid w:val="00C91F8C"/>
    <w:rsid w:val="00C92591"/>
    <w:rsid w:val="00C9360C"/>
    <w:rsid w:val="00C93D2B"/>
    <w:rsid w:val="00C94185"/>
    <w:rsid w:val="00C941FF"/>
    <w:rsid w:val="00C9549C"/>
    <w:rsid w:val="00C97317"/>
    <w:rsid w:val="00C97512"/>
    <w:rsid w:val="00C9796C"/>
    <w:rsid w:val="00C97B62"/>
    <w:rsid w:val="00CA0FD9"/>
    <w:rsid w:val="00CA2745"/>
    <w:rsid w:val="00CA2FDD"/>
    <w:rsid w:val="00CA487A"/>
    <w:rsid w:val="00CA4A3A"/>
    <w:rsid w:val="00CA5556"/>
    <w:rsid w:val="00CA64F3"/>
    <w:rsid w:val="00CA654C"/>
    <w:rsid w:val="00CA6603"/>
    <w:rsid w:val="00CA69BE"/>
    <w:rsid w:val="00CA6EC9"/>
    <w:rsid w:val="00CB0962"/>
    <w:rsid w:val="00CB1511"/>
    <w:rsid w:val="00CB16D8"/>
    <w:rsid w:val="00CB2C47"/>
    <w:rsid w:val="00CB39D9"/>
    <w:rsid w:val="00CB4973"/>
    <w:rsid w:val="00CB6ED8"/>
    <w:rsid w:val="00CB7059"/>
    <w:rsid w:val="00CB7570"/>
    <w:rsid w:val="00CB7FE1"/>
    <w:rsid w:val="00CC00B2"/>
    <w:rsid w:val="00CC015B"/>
    <w:rsid w:val="00CC23E8"/>
    <w:rsid w:val="00CC4E6E"/>
    <w:rsid w:val="00CC753E"/>
    <w:rsid w:val="00CD094E"/>
    <w:rsid w:val="00CD1B51"/>
    <w:rsid w:val="00CD1C8A"/>
    <w:rsid w:val="00CD1EB4"/>
    <w:rsid w:val="00CD2223"/>
    <w:rsid w:val="00CD23DF"/>
    <w:rsid w:val="00CD2CA9"/>
    <w:rsid w:val="00CD6690"/>
    <w:rsid w:val="00CD7548"/>
    <w:rsid w:val="00CE296B"/>
    <w:rsid w:val="00CE44F6"/>
    <w:rsid w:val="00CE4ED9"/>
    <w:rsid w:val="00CE7172"/>
    <w:rsid w:val="00CE77A8"/>
    <w:rsid w:val="00CF00E3"/>
    <w:rsid w:val="00CF05F7"/>
    <w:rsid w:val="00CF0966"/>
    <w:rsid w:val="00CF236E"/>
    <w:rsid w:val="00CF241D"/>
    <w:rsid w:val="00CF2B3E"/>
    <w:rsid w:val="00CF5718"/>
    <w:rsid w:val="00CF73D0"/>
    <w:rsid w:val="00CF793A"/>
    <w:rsid w:val="00D00D88"/>
    <w:rsid w:val="00D0194E"/>
    <w:rsid w:val="00D01A4F"/>
    <w:rsid w:val="00D02629"/>
    <w:rsid w:val="00D03B77"/>
    <w:rsid w:val="00D04D70"/>
    <w:rsid w:val="00D053DE"/>
    <w:rsid w:val="00D060C0"/>
    <w:rsid w:val="00D06C3B"/>
    <w:rsid w:val="00D072D6"/>
    <w:rsid w:val="00D1024B"/>
    <w:rsid w:val="00D10CCA"/>
    <w:rsid w:val="00D11AA6"/>
    <w:rsid w:val="00D11E6B"/>
    <w:rsid w:val="00D11F02"/>
    <w:rsid w:val="00D12625"/>
    <w:rsid w:val="00D12695"/>
    <w:rsid w:val="00D12A7A"/>
    <w:rsid w:val="00D12EAD"/>
    <w:rsid w:val="00D135BE"/>
    <w:rsid w:val="00D137C4"/>
    <w:rsid w:val="00D13ACF"/>
    <w:rsid w:val="00D14AE4"/>
    <w:rsid w:val="00D14BFC"/>
    <w:rsid w:val="00D1503F"/>
    <w:rsid w:val="00D15E5E"/>
    <w:rsid w:val="00D17FE3"/>
    <w:rsid w:val="00D20620"/>
    <w:rsid w:val="00D206AF"/>
    <w:rsid w:val="00D20BD0"/>
    <w:rsid w:val="00D22B9E"/>
    <w:rsid w:val="00D23B53"/>
    <w:rsid w:val="00D23E88"/>
    <w:rsid w:val="00D25558"/>
    <w:rsid w:val="00D25AA8"/>
    <w:rsid w:val="00D26792"/>
    <w:rsid w:val="00D3028F"/>
    <w:rsid w:val="00D304EC"/>
    <w:rsid w:val="00D3106F"/>
    <w:rsid w:val="00D32CC2"/>
    <w:rsid w:val="00D33BF9"/>
    <w:rsid w:val="00D3406E"/>
    <w:rsid w:val="00D363EE"/>
    <w:rsid w:val="00D36FD5"/>
    <w:rsid w:val="00D37290"/>
    <w:rsid w:val="00D419AE"/>
    <w:rsid w:val="00D4200B"/>
    <w:rsid w:val="00D422F8"/>
    <w:rsid w:val="00D426A5"/>
    <w:rsid w:val="00D42C5D"/>
    <w:rsid w:val="00D42EBD"/>
    <w:rsid w:val="00D430DC"/>
    <w:rsid w:val="00D43E65"/>
    <w:rsid w:val="00D446BE"/>
    <w:rsid w:val="00D44976"/>
    <w:rsid w:val="00D44E0F"/>
    <w:rsid w:val="00D45DBE"/>
    <w:rsid w:val="00D461B2"/>
    <w:rsid w:val="00D4723C"/>
    <w:rsid w:val="00D47D0C"/>
    <w:rsid w:val="00D5059F"/>
    <w:rsid w:val="00D51122"/>
    <w:rsid w:val="00D5222C"/>
    <w:rsid w:val="00D52794"/>
    <w:rsid w:val="00D52C5A"/>
    <w:rsid w:val="00D52F18"/>
    <w:rsid w:val="00D53692"/>
    <w:rsid w:val="00D54184"/>
    <w:rsid w:val="00D54D1D"/>
    <w:rsid w:val="00D55349"/>
    <w:rsid w:val="00D575DC"/>
    <w:rsid w:val="00D60C4B"/>
    <w:rsid w:val="00D60EB4"/>
    <w:rsid w:val="00D6119F"/>
    <w:rsid w:val="00D625FB"/>
    <w:rsid w:val="00D63371"/>
    <w:rsid w:val="00D647F0"/>
    <w:rsid w:val="00D654FE"/>
    <w:rsid w:val="00D67C74"/>
    <w:rsid w:val="00D67CA7"/>
    <w:rsid w:val="00D700D8"/>
    <w:rsid w:val="00D713B5"/>
    <w:rsid w:val="00D719DC"/>
    <w:rsid w:val="00D71FB0"/>
    <w:rsid w:val="00D73750"/>
    <w:rsid w:val="00D73CFC"/>
    <w:rsid w:val="00D73D15"/>
    <w:rsid w:val="00D741C1"/>
    <w:rsid w:val="00D75D53"/>
    <w:rsid w:val="00D765B6"/>
    <w:rsid w:val="00D76743"/>
    <w:rsid w:val="00D768FA"/>
    <w:rsid w:val="00D77828"/>
    <w:rsid w:val="00D77B97"/>
    <w:rsid w:val="00D80A58"/>
    <w:rsid w:val="00D812EA"/>
    <w:rsid w:val="00D81943"/>
    <w:rsid w:val="00D8226B"/>
    <w:rsid w:val="00D82DB1"/>
    <w:rsid w:val="00D84C50"/>
    <w:rsid w:val="00D84F69"/>
    <w:rsid w:val="00D85AC0"/>
    <w:rsid w:val="00D867F2"/>
    <w:rsid w:val="00D871BF"/>
    <w:rsid w:val="00D8743D"/>
    <w:rsid w:val="00D875BC"/>
    <w:rsid w:val="00D90000"/>
    <w:rsid w:val="00D90405"/>
    <w:rsid w:val="00D9044B"/>
    <w:rsid w:val="00D920C7"/>
    <w:rsid w:val="00D9275F"/>
    <w:rsid w:val="00D92C0A"/>
    <w:rsid w:val="00D932E2"/>
    <w:rsid w:val="00D93445"/>
    <w:rsid w:val="00D9382C"/>
    <w:rsid w:val="00D94C0B"/>
    <w:rsid w:val="00D951AF"/>
    <w:rsid w:val="00D95B58"/>
    <w:rsid w:val="00D96CF9"/>
    <w:rsid w:val="00D96F8D"/>
    <w:rsid w:val="00D9773C"/>
    <w:rsid w:val="00D978E8"/>
    <w:rsid w:val="00DA0027"/>
    <w:rsid w:val="00DA1DF0"/>
    <w:rsid w:val="00DA2E58"/>
    <w:rsid w:val="00DA2F57"/>
    <w:rsid w:val="00DA3E61"/>
    <w:rsid w:val="00DA528F"/>
    <w:rsid w:val="00DA6072"/>
    <w:rsid w:val="00DA6917"/>
    <w:rsid w:val="00DA6D3F"/>
    <w:rsid w:val="00DB01E4"/>
    <w:rsid w:val="00DB0B81"/>
    <w:rsid w:val="00DB3AE2"/>
    <w:rsid w:val="00DB438A"/>
    <w:rsid w:val="00DB4C2B"/>
    <w:rsid w:val="00DB5312"/>
    <w:rsid w:val="00DB534F"/>
    <w:rsid w:val="00DB5A09"/>
    <w:rsid w:val="00DB5B19"/>
    <w:rsid w:val="00DB5E44"/>
    <w:rsid w:val="00DB6562"/>
    <w:rsid w:val="00DB6ED2"/>
    <w:rsid w:val="00DC0006"/>
    <w:rsid w:val="00DC1499"/>
    <w:rsid w:val="00DC1D98"/>
    <w:rsid w:val="00DC314D"/>
    <w:rsid w:val="00DC51E3"/>
    <w:rsid w:val="00DD02D9"/>
    <w:rsid w:val="00DD07B0"/>
    <w:rsid w:val="00DD0A3A"/>
    <w:rsid w:val="00DD0DFE"/>
    <w:rsid w:val="00DD2542"/>
    <w:rsid w:val="00DD37FA"/>
    <w:rsid w:val="00DD42FF"/>
    <w:rsid w:val="00DD4327"/>
    <w:rsid w:val="00DD4F40"/>
    <w:rsid w:val="00DD7095"/>
    <w:rsid w:val="00DE0C3C"/>
    <w:rsid w:val="00DE2035"/>
    <w:rsid w:val="00DE280E"/>
    <w:rsid w:val="00DE338B"/>
    <w:rsid w:val="00DE347E"/>
    <w:rsid w:val="00DE34F1"/>
    <w:rsid w:val="00DE3517"/>
    <w:rsid w:val="00DE4A9D"/>
    <w:rsid w:val="00DE4C6D"/>
    <w:rsid w:val="00DE5E6C"/>
    <w:rsid w:val="00DE6311"/>
    <w:rsid w:val="00DE6352"/>
    <w:rsid w:val="00DE6FBB"/>
    <w:rsid w:val="00DE75F2"/>
    <w:rsid w:val="00DF1A9A"/>
    <w:rsid w:val="00DF1D2A"/>
    <w:rsid w:val="00DF29EF"/>
    <w:rsid w:val="00DF29F9"/>
    <w:rsid w:val="00DF2D6E"/>
    <w:rsid w:val="00DF30AB"/>
    <w:rsid w:val="00DF414B"/>
    <w:rsid w:val="00DF4241"/>
    <w:rsid w:val="00DF4D4E"/>
    <w:rsid w:val="00DF518E"/>
    <w:rsid w:val="00DF5790"/>
    <w:rsid w:val="00DF7C5E"/>
    <w:rsid w:val="00DF7EBB"/>
    <w:rsid w:val="00E00E91"/>
    <w:rsid w:val="00E01268"/>
    <w:rsid w:val="00E014AE"/>
    <w:rsid w:val="00E01747"/>
    <w:rsid w:val="00E02BF1"/>
    <w:rsid w:val="00E02E83"/>
    <w:rsid w:val="00E0446F"/>
    <w:rsid w:val="00E05089"/>
    <w:rsid w:val="00E052D9"/>
    <w:rsid w:val="00E05833"/>
    <w:rsid w:val="00E05C52"/>
    <w:rsid w:val="00E05F7B"/>
    <w:rsid w:val="00E101B4"/>
    <w:rsid w:val="00E1134C"/>
    <w:rsid w:val="00E117B9"/>
    <w:rsid w:val="00E126BF"/>
    <w:rsid w:val="00E13F56"/>
    <w:rsid w:val="00E144A2"/>
    <w:rsid w:val="00E14FC9"/>
    <w:rsid w:val="00E17098"/>
    <w:rsid w:val="00E1780F"/>
    <w:rsid w:val="00E20321"/>
    <w:rsid w:val="00E20888"/>
    <w:rsid w:val="00E20D49"/>
    <w:rsid w:val="00E21C49"/>
    <w:rsid w:val="00E23F24"/>
    <w:rsid w:val="00E262A0"/>
    <w:rsid w:val="00E269D4"/>
    <w:rsid w:val="00E311FF"/>
    <w:rsid w:val="00E319FB"/>
    <w:rsid w:val="00E32C83"/>
    <w:rsid w:val="00E32EDA"/>
    <w:rsid w:val="00E34A45"/>
    <w:rsid w:val="00E34E1A"/>
    <w:rsid w:val="00E359BE"/>
    <w:rsid w:val="00E37A23"/>
    <w:rsid w:val="00E37A26"/>
    <w:rsid w:val="00E37B8B"/>
    <w:rsid w:val="00E41979"/>
    <w:rsid w:val="00E424FF"/>
    <w:rsid w:val="00E42930"/>
    <w:rsid w:val="00E43060"/>
    <w:rsid w:val="00E43F4B"/>
    <w:rsid w:val="00E44B9A"/>
    <w:rsid w:val="00E45418"/>
    <w:rsid w:val="00E457B8"/>
    <w:rsid w:val="00E45D0E"/>
    <w:rsid w:val="00E47040"/>
    <w:rsid w:val="00E47408"/>
    <w:rsid w:val="00E47E47"/>
    <w:rsid w:val="00E50B35"/>
    <w:rsid w:val="00E514B5"/>
    <w:rsid w:val="00E5158B"/>
    <w:rsid w:val="00E5212E"/>
    <w:rsid w:val="00E52233"/>
    <w:rsid w:val="00E5361F"/>
    <w:rsid w:val="00E5414B"/>
    <w:rsid w:val="00E5434D"/>
    <w:rsid w:val="00E54789"/>
    <w:rsid w:val="00E54F35"/>
    <w:rsid w:val="00E55E9F"/>
    <w:rsid w:val="00E5656E"/>
    <w:rsid w:val="00E5662F"/>
    <w:rsid w:val="00E57688"/>
    <w:rsid w:val="00E6156A"/>
    <w:rsid w:val="00E616C9"/>
    <w:rsid w:val="00E62647"/>
    <w:rsid w:val="00E639A3"/>
    <w:rsid w:val="00E6428A"/>
    <w:rsid w:val="00E64FD2"/>
    <w:rsid w:val="00E66CB1"/>
    <w:rsid w:val="00E70222"/>
    <w:rsid w:val="00E71A8E"/>
    <w:rsid w:val="00E71FA7"/>
    <w:rsid w:val="00E75C6B"/>
    <w:rsid w:val="00E815AF"/>
    <w:rsid w:val="00E8221E"/>
    <w:rsid w:val="00E83685"/>
    <w:rsid w:val="00E84812"/>
    <w:rsid w:val="00E84855"/>
    <w:rsid w:val="00E84D89"/>
    <w:rsid w:val="00E85E1A"/>
    <w:rsid w:val="00E861BF"/>
    <w:rsid w:val="00E8740F"/>
    <w:rsid w:val="00E8776A"/>
    <w:rsid w:val="00E87839"/>
    <w:rsid w:val="00E90166"/>
    <w:rsid w:val="00E91656"/>
    <w:rsid w:val="00E91ADF"/>
    <w:rsid w:val="00E939D0"/>
    <w:rsid w:val="00E93BCF"/>
    <w:rsid w:val="00E949B1"/>
    <w:rsid w:val="00E94F37"/>
    <w:rsid w:val="00E96731"/>
    <w:rsid w:val="00E967B4"/>
    <w:rsid w:val="00E96EC0"/>
    <w:rsid w:val="00E97321"/>
    <w:rsid w:val="00EA1127"/>
    <w:rsid w:val="00EA14FC"/>
    <w:rsid w:val="00EA2671"/>
    <w:rsid w:val="00EA2947"/>
    <w:rsid w:val="00EA2BF4"/>
    <w:rsid w:val="00EA3FF5"/>
    <w:rsid w:val="00EA512A"/>
    <w:rsid w:val="00EA5EE4"/>
    <w:rsid w:val="00EA6743"/>
    <w:rsid w:val="00EA6B4A"/>
    <w:rsid w:val="00EA6CAA"/>
    <w:rsid w:val="00EA724F"/>
    <w:rsid w:val="00EA79B6"/>
    <w:rsid w:val="00EB0A1A"/>
    <w:rsid w:val="00EB0AD5"/>
    <w:rsid w:val="00EB1ADC"/>
    <w:rsid w:val="00EB21DB"/>
    <w:rsid w:val="00EB2927"/>
    <w:rsid w:val="00EB29FC"/>
    <w:rsid w:val="00EB6184"/>
    <w:rsid w:val="00EB665C"/>
    <w:rsid w:val="00EB6AEE"/>
    <w:rsid w:val="00EB7D46"/>
    <w:rsid w:val="00EC0746"/>
    <w:rsid w:val="00EC11F8"/>
    <w:rsid w:val="00EC36D2"/>
    <w:rsid w:val="00EC3766"/>
    <w:rsid w:val="00EC5C0D"/>
    <w:rsid w:val="00EC7B3D"/>
    <w:rsid w:val="00ED1838"/>
    <w:rsid w:val="00ED1E99"/>
    <w:rsid w:val="00ED20E2"/>
    <w:rsid w:val="00ED3315"/>
    <w:rsid w:val="00ED3A0A"/>
    <w:rsid w:val="00ED4D6C"/>
    <w:rsid w:val="00ED5295"/>
    <w:rsid w:val="00ED6D2F"/>
    <w:rsid w:val="00ED70AC"/>
    <w:rsid w:val="00EE03CF"/>
    <w:rsid w:val="00EE083E"/>
    <w:rsid w:val="00EE1CC1"/>
    <w:rsid w:val="00EE2530"/>
    <w:rsid w:val="00EE2B53"/>
    <w:rsid w:val="00EE34EB"/>
    <w:rsid w:val="00EE3590"/>
    <w:rsid w:val="00EE3CA1"/>
    <w:rsid w:val="00EE431E"/>
    <w:rsid w:val="00EE4DC2"/>
    <w:rsid w:val="00EE59FD"/>
    <w:rsid w:val="00EE5CBC"/>
    <w:rsid w:val="00EF1B46"/>
    <w:rsid w:val="00EF274D"/>
    <w:rsid w:val="00EF38BF"/>
    <w:rsid w:val="00EF53E8"/>
    <w:rsid w:val="00EF5487"/>
    <w:rsid w:val="00EF5DAD"/>
    <w:rsid w:val="00EF7828"/>
    <w:rsid w:val="00F01BEF"/>
    <w:rsid w:val="00F03B98"/>
    <w:rsid w:val="00F070E3"/>
    <w:rsid w:val="00F10D73"/>
    <w:rsid w:val="00F10F25"/>
    <w:rsid w:val="00F113F0"/>
    <w:rsid w:val="00F11605"/>
    <w:rsid w:val="00F117AE"/>
    <w:rsid w:val="00F11E0F"/>
    <w:rsid w:val="00F123C7"/>
    <w:rsid w:val="00F12CF2"/>
    <w:rsid w:val="00F135FA"/>
    <w:rsid w:val="00F141B3"/>
    <w:rsid w:val="00F15D07"/>
    <w:rsid w:val="00F161C2"/>
    <w:rsid w:val="00F166D4"/>
    <w:rsid w:val="00F1694D"/>
    <w:rsid w:val="00F16B73"/>
    <w:rsid w:val="00F177A3"/>
    <w:rsid w:val="00F17D2D"/>
    <w:rsid w:val="00F200A2"/>
    <w:rsid w:val="00F2509F"/>
    <w:rsid w:val="00F25373"/>
    <w:rsid w:val="00F26001"/>
    <w:rsid w:val="00F2611B"/>
    <w:rsid w:val="00F26399"/>
    <w:rsid w:val="00F26740"/>
    <w:rsid w:val="00F2693C"/>
    <w:rsid w:val="00F27048"/>
    <w:rsid w:val="00F27387"/>
    <w:rsid w:val="00F27A45"/>
    <w:rsid w:val="00F27D7F"/>
    <w:rsid w:val="00F27DB0"/>
    <w:rsid w:val="00F30F09"/>
    <w:rsid w:val="00F32903"/>
    <w:rsid w:val="00F33A90"/>
    <w:rsid w:val="00F340D4"/>
    <w:rsid w:val="00F34324"/>
    <w:rsid w:val="00F348C5"/>
    <w:rsid w:val="00F351C1"/>
    <w:rsid w:val="00F35908"/>
    <w:rsid w:val="00F35D1E"/>
    <w:rsid w:val="00F36391"/>
    <w:rsid w:val="00F373B0"/>
    <w:rsid w:val="00F4233B"/>
    <w:rsid w:val="00F4364E"/>
    <w:rsid w:val="00F43924"/>
    <w:rsid w:val="00F46D3F"/>
    <w:rsid w:val="00F50097"/>
    <w:rsid w:val="00F52A14"/>
    <w:rsid w:val="00F532D7"/>
    <w:rsid w:val="00F549CC"/>
    <w:rsid w:val="00F56230"/>
    <w:rsid w:val="00F56C5C"/>
    <w:rsid w:val="00F57A6C"/>
    <w:rsid w:val="00F60E00"/>
    <w:rsid w:val="00F61467"/>
    <w:rsid w:val="00F6182D"/>
    <w:rsid w:val="00F62236"/>
    <w:rsid w:val="00F62A02"/>
    <w:rsid w:val="00F633CD"/>
    <w:rsid w:val="00F640BE"/>
    <w:rsid w:val="00F64CEA"/>
    <w:rsid w:val="00F657BA"/>
    <w:rsid w:val="00F7276E"/>
    <w:rsid w:val="00F72C8A"/>
    <w:rsid w:val="00F73F5C"/>
    <w:rsid w:val="00F74262"/>
    <w:rsid w:val="00F758E8"/>
    <w:rsid w:val="00F778B0"/>
    <w:rsid w:val="00F77F9C"/>
    <w:rsid w:val="00F80B6E"/>
    <w:rsid w:val="00F81058"/>
    <w:rsid w:val="00F83982"/>
    <w:rsid w:val="00F83A05"/>
    <w:rsid w:val="00F843ED"/>
    <w:rsid w:val="00F84B89"/>
    <w:rsid w:val="00F84BA2"/>
    <w:rsid w:val="00F85513"/>
    <w:rsid w:val="00F86337"/>
    <w:rsid w:val="00F866A4"/>
    <w:rsid w:val="00F871E6"/>
    <w:rsid w:val="00F9143F"/>
    <w:rsid w:val="00F91BCD"/>
    <w:rsid w:val="00F922BA"/>
    <w:rsid w:val="00F93C5E"/>
    <w:rsid w:val="00F94002"/>
    <w:rsid w:val="00F942D7"/>
    <w:rsid w:val="00F945DE"/>
    <w:rsid w:val="00F94B33"/>
    <w:rsid w:val="00F96096"/>
    <w:rsid w:val="00F97100"/>
    <w:rsid w:val="00FA01DD"/>
    <w:rsid w:val="00FA0961"/>
    <w:rsid w:val="00FA0D26"/>
    <w:rsid w:val="00FA5CAE"/>
    <w:rsid w:val="00FA61E1"/>
    <w:rsid w:val="00FA654E"/>
    <w:rsid w:val="00FA67B1"/>
    <w:rsid w:val="00FB058F"/>
    <w:rsid w:val="00FB157F"/>
    <w:rsid w:val="00FB2A22"/>
    <w:rsid w:val="00FB33D1"/>
    <w:rsid w:val="00FB35F7"/>
    <w:rsid w:val="00FB3BCB"/>
    <w:rsid w:val="00FB4046"/>
    <w:rsid w:val="00FB406C"/>
    <w:rsid w:val="00FB42E1"/>
    <w:rsid w:val="00FB773A"/>
    <w:rsid w:val="00FC08B2"/>
    <w:rsid w:val="00FC1F50"/>
    <w:rsid w:val="00FC2EBB"/>
    <w:rsid w:val="00FC3571"/>
    <w:rsid w:val="00FC5092"/>
    <w:rsid w:val="00FC69DB"/>
    <w:rsid w:val="00FC6A56"/>
    <w:rsid w:val="00FC6C37"/>
    <w:rsid w:val="00FC7068"/>
    <w:rsid w:val="00FC792C"/>
    <w:rsid w:val="00FD02C5"/>
    <w:rsid w:val="00FD04C5"/>
    <w:rsid w:val="00FD1C31"/>
    <w:rsid w:val="00FD22BA"/>
    <w:rsid w:val="00FD2CA5"/>
    <w:rsid w:val="00FD48E0"/>
    <w:rsid w:val="00FD494F"/>
    <w:rsid w:val="00FD5046"/>
    <w:rsid w:val="00FD6261"/>
    <w:rsid w:val="00FD62C7"/>
    <w:rsid w:val="00FD6653"/>
    <w:rsid w:val="00FD7371"/>
    <w:rsid w:val="00FD74F4"/>
    <w:rsid w:val="00FD7EF7"/>
    <w:rsid w:val="00FE022A"/>
    <w:rsid w:val="00FE0524"/>
    <w:rsid w:val="00FE07E8"/>
    <w:rsid w:val="00FE08A1"/>
    <w:rsid w:val="00FE0F72"/>
    <w:rsid w:val="00FE1445"/>
    <w:rsid w:val="00FE14DC"/>
    <w:rsid w:val="00FE2DA5"/>
    <w:rsid w:val="00FE2FF5"/>
    <w:rsid w:val="00FE3EAD"/>
    <w:rsid w:val="00FE415A"/>
    <w:rsid w:val="00FE4C60"/>
    <w:rsid w:val="00FE5982"/>
    <w:rsid w:val="00FE63B5"/>
    <w:rsid w:val="00FE6EE9"/>
    <w:rsid w:val="00FE6F92"/>
    <w:rsid w:val="00FE7689"/>
    <w:rsid w:val="00FE7D4C"/>
    <w:rsid w:val="00FF1E0F"/>
    <w:rsid w:val="00FF2D22"/>
    <w:rsid w:val="00FF2E34"/>
    <w:rsid w:val="00FF3500"/>
    <w:rsid w:val="00FF3AA2"/>
    <w:rsid w:val="00FF486E"/>
    <w:rsid w:val="00FF525B"/>
    <w:rsid w:val="00FF6140"/>
    <w:rsid w:val="00FF7241"/>
    <w:rsid w:val="00FF7F5C"/>
    <w:rsid w:val="602F574E"/>
    <w:rsid w:val="63911D28"/>
    <w:rsid w:val="689F9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4393AF1-4A9F-4E45-A9A9-F7945E397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D45"/>
    <w:rPr>
      <w:rFonts w:ascii="MS PGothic" w:eastAsia="MS PGothic" w:hAnsi="MS PGothic" w:cs="MS PGothic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ADA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60C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ADA"/>
    <w:rPr>
      <w:rFonts w:asciiTheme="majorHAnsi" w:eastAsiaTheme="majorEastAsia" w:hAnsiTheme="majorHAnsi" w:cstheme="majorBidi"/>
    </w:rPr>
  </w:style>
  <w:style w:type="character" w:customStyle="1" w:styleId="normaltextrun1">
    <w:name w:val="normaltextrun1"/>
    <w:basedOn w:val="DefaultParagraphFont"/>
    <w:rsid w:val="00D978E8"/>
  </w:style>
  <w:style w:type="character" w:styleId="Hyperlink">
    <w:name w:val="Hyperlink"/>
    <w:basedOn w:val="DefaultParagraphFont"/>
    <w:uiPriority w:val="99"/>
    <w:unhideWhenUsed/>
    <w:rsid w:val="00D978E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D978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978E8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978E8"/>
  </w:style>
  <w:style w:type="paragraph" w:styleId="BalloonText">
    <w:name w:val="Balloon Text"/>
    <w:basedOn w:val="Normal"/>
    <w:link w:val="BalloonTextChar"/>
    <w:uiPriority w:val="99"/>
    <w:semiHidden/>
    <w:unhideWhenUsed/>
    <w:rsid w:val="00D978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8E8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DefaultParagraphFont"/>
    <w:rsid w:val="003370E2"/>
  </w:style>
  <w:style w:type="paragraph" w:customStyle="1" w:styleId="EndNoteBibliographyTitle">
    <w:name w:val="EndNote Bibliography Title"/>
    <w:basedOn w:val="Normal"/>
    <w:link w:val="EndNoteBibliographyTitle0"/>
    <w:rsid w:val="003370E2"/>
    <w:pPr>
      <w:widowControl w:val="0"/>
      <w:jc w:val="center"/>
    </w:pPr>
    <w:rPr>
      <w:rFonts w:ascii="Century" w:eastAsiaTheme="minorEastAsia" w:hAnsi="Century" w:cstheme="minorBidi"/>
      <w:noProof/>
      <w:kern w:val="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370E2"/>
    <w:rPr>
      <w:rFonts w:ascii="Century" w:hAnsi="Century"/>
      <w:noProof/>
    </w:rPr>
  </w:style>
  <w:style w:type="paragraph" w:customStyle="1" w:styleId="EndNoteBibliography">
    <w:name w:val="EndNote Bibliography"/>
    <w:basedOn w:val="Normal"/>
    <w:link w:val="EndNoteBibliography0"/>
    <w:rsid w:val="003370E2"/>
    <w:pPr>
      <w:widowControl w:val="0"/>
      <w:jc w:val="both"/>
    </w:pPr>
    <w:rPr>
      <w:rFonts w:ascii="Century" w:eastAsiaTheme="minorEastAsia" w:hAnsi="Century" w:cstheme="minorBidi"/>
      <w:noProof/>
      <w:kern w:val="2"/>
    </w:rPr>
  </w:style>
  <w:style w:type="character" w:customStyle="1" w:styleId="EndNoteBibliography0">
    <w:name w:val="EndNote Bibliography (文字)"/>
    <w:basedOn w:val="DefaultParagraphFont"/>
    <w:link w:val="EndNoteBibliography"/>
    <w:rsid w:val="003370E2"/>
    <w:rPr>
      <w:rFonts w:ascii="Century" w:hAnsi="Century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A76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A7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948A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C5D7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0C5D79"/>
  </w:style>
  <w:style w:type="paragraph" w:styleId="Footer">
    <w:name w:val="footer"/>
    <w:basedOn w:val="Normal"/>
    <w:link w:val="FooterChar"/>
    <w:uiPriority w:val="99"/>
    <w:unhideWhenUsed/>
    <w:rsid w:val="000C5D7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0C5D79"/>
  </w:style>
  <w:style w:type="paragraph" w:customStyle="1" w:styleId="paragraph">
    <w:name w:val="paragraph"/>
    <w:basedOn w:val="Normal"/>
    <w:rsid w:val="00FE6EE9"/>
  </w:style>
  <w:style w:type="character" w:customStyle="1" w:styleId="spellingerror">
    <w:name w:val="spellingerror"/>
    <w:basedOn w:val="DefaultParagraphFont"/>
    <w:rsid w:val="00FE6EE9"/>
  </w:style>
  <w:style w:type="character" w:customStyle="1" w:styleId="eop">
    <w:name w:val="eop"/>
    <w:basedOn w:val="DefaultParagraphFont"/>
    <w:rsid w:val="00FE6EE9"/>
  </w:style>
  <w:style w:type="table" w:styleId="TableGrid">
    <w:name w:val="Table Grid"/>
    <w:basedOn w:val="TableNormal"/>
    <w:uiPriority w:val="39"/>
    <w:rsid w:val="002E3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4CB6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168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68C8"/>
    <w:rPr>
      <w:rFonts w:ascii="MS Gothic" w:eastAsia="MS Gothic" w:hAnsi="MS Gothic" w:cs="MS Gothic"/>
      <w:kern w:val="0"/>
    </w:rPr>
  </w:style>
  <w:style w:type="paragraph" w:styleId="Revision">
    <w:name w:val="Revision"/>
    <w:hidden/>
    <w:uiPriority w:val="99"/>
    <w:semiHidden/>
    <w:rsid w:val="00546B0C"/>
  </w:style>
  <w:style w:type="character" w:styleId="PageNumber">
    <w:name w:val="page number"/>
    <w:basedOn w:val="DefaultParagraphFont"/>
    <w:uiPriority w:val="99"/>
    <w:semiHidden/>
    <w:unhideWhenUsed/>
    <w:rsid w:val="00B31112"/>
  </w:style>
  <w:style w:type="character" w:styleId="LineNumber">
    <w:name w:val="line number"/>
    <w:basedOn w:val="DefaultParagraphFont"/>
    <w:uiPriority w:val="99"/>
    <w:semiHidden/>
    <w:unhideWhenUsed/>
    <w:rsid w:val="00136AC3"/>
  </w:style>
  <w:style w:type="character" w:styleId="Strong">
    <w:name w:val="Strong"/>
    <w:basedOn w:val="DefaultParagraphFont"/>
    <w:uiPriority w:val="22"/>
    <w:qFormat/>
    <w:rsid w:val="002112B0"/>
    <w:rPr>
      <w:b/>
      <w:bCs/>
    </w:rPr>
  </w:style>
  <w:style w:type="character" w:customStyle="1" w:styleId="nlm-aff">
    <w:name w:val="nlm-aff"/>
    <w:basedOn w:val="DefaultParagraphFont"/>
    <w:rsid w:val="00324B74"/>
  </w:style>
  <w:style w:type="character" w:customStyle="1" w:styleId="nlm-sup">
    <w:name w:val="nlm-sup"/>
    <w:basedOn w:val="DefaultParagraphFont"/>
    <w:rsid w:val="00324B74"/>
  </w:style>
  <w:style w:type="character" w:styleId="FollowedHyperlink">
    <w:name w:val="FollowedHyperlink"/>
    <w:basedOn w:val="DefaultParagraphFont"/>
    <w:uiPriority w:val="99"/>
    <w:semiHidden/>
    <w:unhideWhenUsed/>
    <w:rsid w:val="00E5662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707C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60C"/>
    <w:rPr>
      <w:rFonts w:asciiTheme="majorHAnsi" w:eastAsiaTheme="majorEastAsia" w:hAnsiTheme="majorHAnsi" w:cstheme="majorBidi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E111A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F348C5"/>
  </w:style>
  <w:style w:type="character" w:customStyle="1" w:styleId="ng-scope">
    <w:name w:val="ng-scope"/>
    <w:basedOn w:val="DefaultParagraphFont"/>
    <w:rsid w:val="000F7AB9"/>
  </w:style>
  <w:style w:type="character" w:customStyle="1" w:styleId="st">
    <w:name w:val="st"/>
    <w:basedOn w:val="DefaultParagraphFont"/>
    <w:rsid w:val="00AF62B4"/>
  </w:style>
  <w:style w:type="paragraph" w:customStyle="1" w:styleId="presidoi">
    <w:name w:val="presidoi"/>
    <w:basedOn w:val="Normal"/>
    <w:rsid w:val="00CA487A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59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003F0"/>
  </w:style>
  <w:style w:type="table" w:customStyle="1" w:styleId="10">
    <w:name w:val="表 (格子)1"/>
    <w:basedOn w:val="TableNormal"/>
    <w:next w:val="TableGrid"/>
    <w:uiPriority w:val="39"/>
    <w:rsid w:val="00E861BF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0893"/>
    <w:rPr>
      <w:rFonts w:ascii="MS PGothic" w:eastAsia="MS PGothic" w:hAnsi="MS PGothic" w:cs="MS PGothic"/>
      <w:kern w:val="0"/>
    </w:rPr>
  </w:style>
  <w:style w:type="table" w:styleId="PlainTable2">
    <w:name w:val="Plain Table 2"/>
    <w:basedOn w:val="TableNormal"/>
    <w:uiPriority w:val="99"/>
    <w:rsid w:val="004E58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q4iawc">
    <w:name w:val="q4iawc"/>
    <w:basedOn w:val="DefaultParagraphFont"/>
    <w:rsid w:val="004B39A9"/>
  </w:style>
  <w:style w:type="character" w:customStyle="1" w:styleId="viiyi">
    <w:name w:val="viiyi"/>
    <w:basedOn w:val="DefaultParagraphFont"/>
    <w:rsid w:val="004B39A9"/>
  </w:style>
  <w:style w:type="character" w:customStyle="1" w:styleId="rynqvb">
    <w:name w:val="rynqvb"/>
    <w:basedOn w:val="DefaultParagraphFont"/>
    <w:rsid w:val="004B3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EB41B-E7E1-4718-AF66-9A510F316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潟大学医学部　血液内分泌代謝内科</dc:creator>
  <cp:lastModifiedBy>Dhanalakshmi Vairavan</cp:lastModifiedBy>
  <cp:revision>15</cp:revision>
  <cp:lastPrinted>2021-08-30T05:25:00Z</cp:lastPrinted>
  <dcterms:created xsi:type="dcterms:W3CDTF">2023-06-16T09:10:00Z</dcterms:created>
  <dcterms:modified xsi:type="dcterms:W3CDTF">2023-08-09T13:04:00Z</dcterms:modified>
</cp:coreProperties>
</file>